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DFD1B" w14:textId="77777777" w:rsidR="007341BA" w:rsidRDefault="007341BA">
      <w:r>
        <w:fldChar w:fldCharType="begin"/>
      </w:r>
      <w:r>
        <w:instrText xml:space="preserve"> LINK Excel.Sheet.12 "Book1" "Sheet1!R1C1:R103C7" \a \f 5 \h  \* MERGEFORMAT </w:instrText>
      </w:r>
      <w:r>
        <w:fldChar w:fldCharType="separate"/>
      </w:r>
    </w:p>
    <w:tbl>
      <w:tblPr>
        <w:tblStyle w:val="TableGrid"/>
        <w:tblW w:w="14061" w:type="dxa"/>
        <w:tblInd w:w="-885" w:type="dxa"/>
        <w:tblLook w:val="04A0" w:firstRow="1" w:lastRow="0" w:firstColumn="1" w:lastColumn="0" w:noHBand="0" w:noVBand="1"/>
      </w:tblPr>
      <w:tblGrid>
        <w:gridCol w:w="1464"/>
        <w:gridCol w:w="615"/>
        <w:gridCol w:w="2071"/>
        <w:gridCol w:w="2361"/>
        <w:gridCol w:w="1360"/>
        <w:gridCol w:w="2041"/>
        <w:gridCol w:w="4149"/>
      </w:tblGrid>
      <w:tr w:rsidR="007341BA" w:rsidRPr="007341BA" w14:paraId="690F2F4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3C3EFD7" w14:textId="77777777" w:rsidR="007341BA" w:rsidRPr="00CC6A4B" w:rsidRDefault="007341BA" w:rsidP="007341BA">
            <w:r w:rsidRPr="00CC6A4B">
              <w:t>gene</w:t>
            </w:r>
          </w:p>
        </w:tc>
        <w:tc>
          <w:tcPr>
            <w:tcW w:w="747" w:type="dxa"/>
            <w:noWrap/>
            <w:hideMark/>
          </w:tcPr>
          <w:p w14:paraId="1ED4EED6" w14:textId="77777777" w:rsidR="007341BA" w:rsidRPr="00CC6A4B" w:rsidRDefault="007341BA" w:rsidP="007341BA">
            <w:proofErr w:type="spellStart"/>
            <w:r w:rsidRPr="00CC6A4B">
              <w:t>chr</w:t>
            </w:r>
            <w:proofErr w:type="spellEnd"/>
          </w:p>
        </w:tc>
        <w:tc>
          <w:tcPr>
            <w:tcW w:w="1978" w:type="dxa"/>
            <w:noWrap/>
            <w:hideMark/>
          </w:tcPr>
          <w:p w14:paraId="69DB5883" w14:textId="77777777" w:rsidR="007341BA" w:rsidRPr="00CC6A4B" w:rsidRDefault="007341BA" w:rsidP="007341BA">
            <w:proofErr w:type="spellStart"/>
            <w:r w:rsidRPr="00CC6A4B">
              <w:t>gene_semiMergedCDS_size</w:t>
            </w:r>
            <w:proofErr w:type="spellEnd"/>
          </w:p>
        </w:tc>
        <w:tc>
          <w:tcPr>
            <w:tcW w:w="2254" w:type="dxa"/>
            <w:noWrap/>
            <w:hideMark/>
          </w:tcPr>
          <w:p w14:paraId="1EDF9274" w14:textId="77777777" w:rsidR="007341BA" w:rsidRPr="00CC6A4B" w:rsidRDefault="007341BA" w:rsidP="007341BA">
            <w:proofErr w:type="spellStart"/>
            <w:r w:rsidRPr="00CC6A4B">
              <w:t>gene_semiMergedCDS_cover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2021F19" w14:textId="77777777" w:rsidR="007341BA" w:rsidRPr="00CC6A4B" w:rsidRDefault="007341BA" w:rsidP="007341BA">
            <w:proofErr w:type="spellStart"/>
            <w:r w:rsidRPr="00CC6A4B">
              <w:t>percent_covered</w:t>
            </w:r>
            <w:proofErr w:type="spellEnd"/>
          </w:p>
        </w:tc>
        <w:tc>
          <w:tcPr>
            <w:tcW w:w="1950" w:type="dxa"/>
            <w:noWrap/>
            <w:hideMark/>
          </w:tcPr>
          <w:p w14:paraId="266FA2FA" w14:textId="77777777" w:rsidR="007341BA" w:rsidRPr="00CC6A4B" w:rsidRDefault="007341BA" w:rsidP="007341BA">
            <w:proofErr w:type="spellStart"/>
            <w:r w:rsidRPr="00CC6A4B">
              <w:t>numSemiMergedCDS_total</w:t>
            </w:r>
            <w:proofErr w:type="spellEnd"/>
          </w:p>
        </w:tc>
        <w:tc>
          <w:tcPr>
            <w:tcW w:w="3953" w:type="dxa"/>
            <w:noWrap/>
            <w:hideMark/>
          </w:tcPr>
          <w:p w14:paraId="23CC20B3" w14:textId="77777777" w:rsidR="007341BA" w:rsidRPr="00CC6A4B" w:rsidRDefault="007341BA" w:rsidP="007341BA">
            <w:r w:rsidRPr="00CC6A4B">
              <w:t>numSemiMergedCDS_covered.100.95.90.80.70.</w:t>
            </w:r>
            <w:proofErr w:type="gramStart"/>
            <w:r w:rsidRPr="00CC6A4B">
              <w:t>50.20..</w:t>
            </w:r>
            <w:proofErr w:type="gramEnd"/>
            <w:r w:rsidRPr="00CC6A4B">
              <w:t>0.0.</w:t>
            </w:r>
          </w:p>
        </w:tc>
      </w:tr>
      <w:tr w:rsidR="007341BA" w:rsidRPr="007341BA" w14:paraId="6D5CD9E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6954568" w14:textId="77777777" w:rsidR="007341BA" w:rsidRPr="00CC6A4B" w:rsidRDefault="007341BA" w:rsidP="007341BA">
            <w:r w:rsidRPr="00CC6A4B">
              <w:t>ACE</w:t>
            </w:r>
          </w:p>
        </w:tc>
        <w:tc>
          <w:tcPr>
            <w:tcW w:w="747" w:type="dxa"/>
            <w:noWrap/>
            <w:hideMark/>
          </w:tcPr>
          <w:p w14:paraId="27946A5E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03C16BD9" w14:textId="77777777" w:rsidR="007341BA" w:rsidRPr="00CC6A4B" w:rsidRDefault="007341BA" w:rsidP="007341BA">
            <w:r w:rsidRPr="00CC6A4B">
              <w:t>4120</w:t>
            </w:r>
          </w:p>
        </w:tc>
        <w:tc>
          <w:tcPr>
            <w:tcW w:w="2254" w:type="dxa"/>
            <w:noWrap/>
            <w:hideMark/>
          </w:tcPr>
          <w:p w14:paraId="2E531330" w14:textId="77777777" w:rsidR="007341BA" w:rsidRPr="00CC6A4B" w:rsidRDefault="007341BA" w:rsidP="007341BA">
            <w:r w:rsidRPr="00CC6A4B">
              <w:t>4027</w:t>
            </w:r>
          </w:p>
        </w:tc>
        <w:tc>
          <w:tcPr>
            <w:tcW w:w="1303" w:type="dxa"/>
            <w:noWrap/>
            <w:hideMark/>
          </w:tcPr>
          <w:p w14:paraId="4413EA7C" w14:textId="77777777" w:rsidR="007341BA" w:rsidRPr="00CC6A4B" w:rsidRDefault="007341BA" w:rsidP="007341BA">
            <w:r w:rsidRPr="00CC6A4B">
              <w:t>0.977</w:t>
            </w:r>
          </w:p>
        </w:tc>
        <w:tc>
          <w:tcPr>
            <w:tcW w:w="1950" w:type="dxa"/>
            <w:noWrap/>
            <w:hideMark/>
          </w:tcPr>
          <w:p w14:paraId="4B176CEA" w14:textId="77777777" w:rsidR="007341BA" w:rsidRPr="00CC6A4B" w:rsidRDefault="007341BA" w:rsidP="007341BA">
            <w:r w:rsidRPr="00CC6A4B">
              <w:t>26</w:t>
            </w:r>
          </w:p>
        </w:tc>
        <w:tc>
          <w:tcPr>
            <w:tcW w:w="3953" w:type="dxa"/>
            <w:noWrap/>
            <w:hideMark/>
          </w:tcPr>
          <w:p w14:paraId="5CBA2CFD" w14:textId="77777777" w:rsidR="007341BA" w:rsidRPr="00CC6A4B" w:rsidRDefault="007341BA" w:rsidP="007341BA">
            <w:r w:rsidRPr="00CC6A4B">
              <w:t>25,0,0,0,0,1,0,0,0</w:t>
            </w:r>
          </w:p>
        </w:tc>
      </w:tr>
      <w:tr w:rsidR="007341BA" w:rsidRPr="007341BA" w14:paraId="15EFB3F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E202D4A" w14:textId="77777777" w:rsidR="007341BA" w:rsidRPr="00CC6A4B" w:rsidRDefault="007341BA" w:rsidP="007341BA">
            <w:r w:rsidRPr="00CC6A4B">
              <w:t>ACTN4</w:t>
            </w:r>
          </w:p>
        </w:tc>
        <w:tc>
          <w:tcPr>
            <w:tcW w:w="747" w:type="dxa"/>
            <w:noWrap/>
            <w:hideMark/>
          </w:tcPr>
          <w:p w14:paraId="5376368A" w14:textId="77777777" w:rsidR="007341BA" w:rsidRPr="00CC6A4B" w:rsidRDefault="007341BA" w:rsidP="007341BA">
            <w:r w:rsidRPr="00CC6A4B">
              <w:t>chr19</w:t>
            </w:r>
          </w:p>
        </w:tc>
        <w:tc>
          <w:tcPr>
            <w:tcW w:w="1978" w:type="dxa"/>
            <w:noWrap/>
            <w:hideMark/>
          </w:tcPr>
          <w:p w14:paraId="791730FC" w14:textId="77777777" w:rsidR="007341BA" w:rsidRPr="00CC6A4B" w:rsidRDefault="007341BA" w:rsidP="007341BA">
            <w:r w:rsidRPr="00CC6A4B">
              <w:t>2736</w:t>
            </w:r>
          </w:p>
        </w:tc>
        <w:tc>
          <w:tcPr>
            <w:tcW w:w="2254" w:type="dxa"/>
            <w:noWrap/>
            <w:hideMark/>
          </w:tcPr>
          <w:p w14:paraId="09BF201F" w14:textId="77777777" w:rsidR="007341BA" w:rsidRPr="00CC6A4B" w:rsidRDefault="007341BA" w:rsidP="007341BA">
            <w:r w:rsidRPr="00CC6A4B">
              <w:t>2721</w:t>
            </w:r>
          </w:p>
        </w:tc>
        <w:tc>
          <w:tcPr>
            <w:tcW w:w="1303" w:type="dxa"/>
            <w:noWrap/>
            <w:hideMark/>
          </w:tcPr>
          <w:p w14:paraId="04400062" w14:textId="77777777" w:rsidR="007341BA" w:rsidRPr="00CC6A4B" w:rsidRDefault="007341BA" w:rsidP="007341BA">
            <w:r w:rsidRPr="00CC6A4B">
              <w:t>0.995</w:t>
            </w:r>
          </w:p>
        </w:tc>
        <w:tc>
          <w:tcPr>
            <w:tcW w:w="1950" w:type="dxa"/>
            <w:noWrap/>
            <w:hideMark/>
          </w:tcPr>
          <w:p w14:paraId="265B6F25" w14:textId="77777777" w:rsidR="007341BA" w:rsidRPr="00CC6A4B" w:rsidRDefault="007341BA" w:rsidP="007341BA">
            <w:r w:rsidRPr="00CC6A4B">
              <w:t>21</w:t>
            </w:r>
          </w:p>
        </w:tc>
        <w:tc>
          <w:tcPr>
            <w:tcW w:w="3953" w:type="dxa"/>
            <w:noWrap/>
            <w:hideMark/>
          </w:tcPr>
          <w:p w14:paraId="1CC3931E" w14:textId="77777777" w:rsidR="007341BA" w:rsidRPr="00CC6A4B" w:rsidRDefault="007341BA" w:rsidP="007341BA">
            <w:r w:rsidRPr="00CC6A4B">
              <w:t>20,0,0,1,0,0,0,0,0</w:t>
            </w:r>
          </w:p>
        </w:tc>
      </w:tr>
      <w:tr w:rsidR="007341BA" w:rsidRPr="007341BA" w14:paraId="1334EE5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7D83BA3" w14:textId="77777777" w:rsidR="007341BA" w:rsidRPr="00CC6A4B" w:rsidRDefault="007341BA" w:rsidP="007341BA">
            <w:r w:rsidRPr="00CC6A4B">
              <w:t>AGXT</w:t>
            </w:r>
          </w:p>
        </w:tc>
        <w:tc>
          <w:tcPr>
            <w:tcW w:w="747" w:type="dxa"/>
            <w:noWrap/>
            <w:hideMark/>
          </w:tcPr>
          <w:p w14:paraId="2D74B070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70A17274" w14:textId="77777777" w:rsidR="007341BA" w:rsidRPr="00CC6A4B" w:rsidRDefault="007341BA" w:rsidP="007341BA">
            <w:r w:rsidRPr="00CC6A4B">
              <w:t>1179</w:t>
            </w:r>
          </w:p>
        </w:tc>
        <w:tc>
          <w:tcPr>
            <w:tcW w:w="2254" w:type="dxa"/>
            <w:noWrap/>
            <w:hideMark/>
          </w:tcPr>
          <w:p w14:paraId="7CB0CE10" w14:textId="77777777" w:rsidR="007341BA" w:rsidRPr="00CC6A4B" w:rsidRDefault="007341BA" w:rsidP="007341BA">
            <w:r w:rsidRPr="00CC6A4B">
              <w:t>1179</w:t>
            </w:r>
          </w:p>
        </w:tc>
        <w:tc>
          <w:tcPr>
            <w:tcW w:w="1303" w:type="dxa"/>
            <w:noWrap/>
            <w:hideMark/>
          </w:tcPr>
          <w:p w14:paraId="25DE3AD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9833945" w14:textId="77777777" w:rsidR="007341BA" w:rsidRPr="00CC6A4B" w:rsidRDefault="007341BA" w:rsidP="007341BA">
            <w:r w:rsidRPr="00CC6A4B">
              <w:t>11</w:t>
            </w:r>
          </w:p>
        </w:tc>
        <w:tc>
          <w:tcPr>
            <w:tcW w:w="3953" w:type="dxa"/>
            <w:noWrap/>
            <w:hideMark/>
          </w:tcPr>
          <w:p w14:paraId="1A38E1A3" w14:textId="77777777" w:rsidR="007341BA" w:rsidRPr="00CC6A4B" w:rsidRDefault="007341BA" w:rsidP="007341BA">
            <w:r w:rsidRPr="00CC6A4B">
              <w:t>11,0,0,0,0,0,0,0,0</w:t>
            </w:r>
          </w:p>
        </w:tc>
      </w:tr>
      <w:tr w:rsidR="007341BA" w:rsidRPr="007341BA" w14:paraId="6B03BDE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0A7C442" w14:textId="77777777" w:rsidR="007341BA" w:rsidRPr="00CC6A4B" w:rsidRDefault="007341BA" w:rsidP="007341BA">
            <w:r w:rsidRPr="00CC6A4B">
              <w:t>APRT</w:t>
            </w:r>
          </w:p>
        </w:tc>
        <w:tc>
          <w:tcPr>
            <w:tcW w:w="747" w:type="dxa"/>
            <w:noWrap/>
            <w:hideMark/>
          </w:tcPr>
          <w:p w14:paraId="6F211D92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64786525" w14:textId="77777777" w:rsidR="007341BA" w:rsidRPr="00CC6A4B" w:rsidRDefault="007341BA" w:rsidP="007341BA">
            <w:r w:rsidRPr="00CC6A4B">
              <w:t>548</w:t>
            </w:r>
          </w:p>
        </w:tc>
        <w:tc>
          <w:tcPr>
            <w:tcW w:w="2254" w:type="dxa"/>
            <w:noWrap/>
            <w:hideMark/>
          </w:tcPr>
          <w:p w14:paraId="79CD2710" w14:textId="77777777" w:rsidR="007341BA" w:rsidRPr="00CC6A4B" w:rsidRDefault="007341BA" w:rsidP="007341BA">
            <w:r w:rsidRPr="00CC6A4B">
              <w:t>548</w:t>
            </w:r>
          </w:p>
        </w:tc>
        <w:tc>
          <w:tcPr>
            <w:tcW w:w="1303" w:type="dxa"/>
            <w:noWrap/>
            <w:hideMark/>
          </w:tcPr>
          <w:p w14:paraId="4E607CD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6A2DB10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10BAD82C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1B7FD49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999A11D" w14:textId="77777777" w:rsidR="007341BA" w:rsidRPr="00CC6A4B" w:rsidRDefault="007341BA" w:rsidP="007341BA">
            <w:r w:rsidRPr="00CC6A4B">
              <w:t>ATP6V0A4</w:t>
            </w:r>
          </w:p>
        </w:tc>
        <w:tc>
          <w:tcPr>
            <w:tcW w:w="747" w:type="dxa"/>
            <w:noWrap/>
            <w:hideMark/>
          </w:tcPr>
          <w:p w14:paraId="65C6869C" w14:textId="77777777" w:rsidR="007341BA" w:rsidRPr="00CC6A4B" w:rsidRDefault="007341BA" w:rsidP="007341BA">
            <w:r w:rsidRPr="00CC6A4B">
              <w:t>chr7</w:t>
            </w:r>
          </w:p>
        </w:tc>
        <w:tc>
          <w:tcPr>
            <w:tcW w:w="1978" w:type="dxa"/>
            <w:noWrap/>
            <w:hideMark/>
          </w:tcPr>
          <w:p w14:paraId="0C270DE7" w14:textId="77777777" w:rsidR="007341BA" w:rsidRPr="00CC6A4B" w:rsidRDefault="007341BA" w:rsidP="007341BA">
            <w:r w:rsidRPr="00CC6A4B">
              <w:t>2523</w:t>
            </w:r>
          </w:p>
        </w:tc>
        <w:tc>
          <w:tcPr>
            <w:tcW w:w="2254" w:type="dxa"/>
            <w:noWrap/>
            <w:hideMark/>
          </w:tcPr>
          <w:p w14:paraId="514D1ABA" w14:textId="77777777" w:rsidR="007341BA" w:rsidRPr="00CC6A4B" w:rsidRDefault="007341BA" w:rsidP="007341BA">
            <w:r w:rsidRPr="00CC6A4B">
              <w:t>2444</w:t>
            </w:r>
          </w:p>
        </w:tc>
        <w:tc>
          <w:tcPr>
            <w:tcW w:w="1303" w:type="dxa"/>
            <w:noWrap/>
            <w:hideMark/>
          </w:tcPr>
          <w:p w14:paraId="16073A2C" w14:textId="77777777" w:rsidR="007341BA" w:rsidRPr="00CC6A4B" w:rsidRDefault="007341BA" w:rsidP="007341BA">
            <w:r w:rsidRPr="00CC6A4B">
              <w:t>0.969</w:t>
            </w:r>
          </w:p>
        </w:tc>
        <w:tc>
          <w:tcPr>
            <w:tcW w:w="1950" w:type="dxa"/>
            <w:noWrap/>
            <w:hideMark/>
          </w:tcPr>
          <w:p w14:paraId="2E4F7357" w14:textId="77777777" w:rsidR="007341BA" w:rsidRPr="00CC6A4B" w:rsidRDefault="007341BA" w:rsidP="007341BA">
            <w:r w:rsidRPr="00CC6A4B">
              <w:t>20</w:t>
            </w:r>
          </w:p>
        </w:tc>
        <w:tc>
          <w:tcPr>
            <w:tcW w:w="3953" w:type="dxa"/>
            <w:noWrap/>
            <w:hideMark/>
          </w:tcPr>
          <w:p w14:paraId="3908A3C7" w14:textId="77777777" w:rsidR="007341BA" w:rsidRPr="00CC6A4B" w:rsidRDefault="007341BA" w:rsidP="007341BA">
            <w:r w:rsidRPr="00CC6A4B">
              <w:t>19,0,0,0,0,0,0,0,1</w:t>
            </w:r>
          </w:p>
        </w:tc>
      </w:tr>
      <w:tr w:rsidR="007341BA" w:rsidRPr="007341BA" w14:paraId="3F89280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20BBA1E" w14:textId="77777777" w:rsidR="007341BA" w:rsidRPr="00CC6A4B" w:rsidRDefault="007341BA" w:rsidP="007341BA">
            <w:r w:rsidRPr="00CC6A4B">
              <w:t>ATP6V1B1</w:t>
            </w:r>
          </w:p>
        </w:tc>
        <w:tc>
          <w:tcPr>
            <w:tcW w:w="747" w:type="dxa"/>
            <w:noWrap/>
            <w:hideMark/>
          </w:tcPr>
          <w:p w14:paraId="66EFBDC7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165073EE" w14:textId="77777777" w:rsidR="007341BA" w:rsidRPr="00CC6A4B" w:rsidRDefault="007341BA" w:rsidP="007341BA">
            <w:r w:rsidRPr="00CC6A4B">
              <w:t>1542</w:t>
            </w:r>
          </w:p>
        </w:tc>
        <w:tc>
          <w:tcPr>
            <w:tcW w:w="2254" w:type="dxa"/>
            <w:noWrap/>
            <w:hideMark/>
          </w:tcPr>
          <w:p w14:paraId="277C35DF" w14:textId="77777777" w:rsidR="007341BA" w:rsidRPr="00CC6A4B" w:rsidRDefault="007341BA" w:rsidP="007341BA">
            <w:r w:rsidRPr="00CC6A4B">
              <w:t>1542</w:t>
            </w:r>
          </w:p>
        </w:tc>
        <w:tc>
          <w:tcPr>
            <w:tcW w:w="1303" w:type="dxa"/>
            <w:noWrap/>
            <w:hideMark/>
          </w:tcPr>
          <w:p w14:paraId="632B7FA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6CC389B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3953" w:type="dxa"/>
            <w:noWrap/>
            <w:hideMark/>
          </w:tcPr>
          <w:p w14:paraId="33A4421D" w14:textId="77777777" w:rsidR="007341BA" w:rsidRPr="00CC6A4B" w:rsidRDefault="007341BA" w:rsidP="007341BA">
            <w:r w:rsidRPr="00CC6A4B">
              <w:t>14,0,0,0,0,0,0,0,0</w:t>
            </w:r>
          </w:p>
        </w:tc>
      </w:tr>
      <w:tr w:rsidR="007341BA" w:rsidRPr="007341BA" w14:paraId="12E31F0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BD1780D" w14:textId="77777777" w:rsidR="007341BA" w:rsidRPr="00CC6A4B" w:rsidRDefault="007341BA" w:rsidP="007341BA">
            <w:r w:rsidRPr="00CC6A4B">
              <w:t>AVPR2</w:t>
            </w:r>
          </w:p>
        </w:tc>
        <w:tc>
          <w:tcPr>
            <w:tcW w:w="747" w:type="dxa"/>
            <w:noWrap/>
            <w:hideMark/>
          </w:tcPr>
          <w:p w14:paraId="7DF74696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125BEDB8" w14:textId="77777777" w:rsidR="007341BA" w:rsidRPr="00CC6A4B" w:rsidRDefault="007341BA" w:rsidP="007341BA">
            <w:r w:rsidRPr="00CC6A4B">
              <w:t>2021</w:t>
            </w:r>
          </w:p>
        </w:tc>
        <w:tc>
          <w:tcPr>
            <w:tcW w:w="2254" w:type="dxa"/>
            <w:noWrap/>
            <w:hideMark/>
          </w:tcPr>
          <w:p w14:paraId="6BBB5DD2" w14:textId="77777777" w:rsidR="007341BA" w:rsidRPr="00CC6A4B" w:rsidRDefault="007341BA" w:rsidP="007341BA">
            <w:r w:rsidRPr="00CC6A4B">
              <w:t>2021</w:t>
            </w:r>
          </w:p>
        </w:tc>
        <w:tc>
          <w:tcPr>
            <w:tcW w:w="1303" w:type="dxa"/>
            <w:noWrap/>
            <w:hideMark/>
          </w:tcPr>
          <w:p w14:paraId="0E0B210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BFFA898" w14:textId="77777777" w:rsidR="007341BA" w:rsidRPr="00CC6A4B" w:rsidRDefault="007341BA" w:rsidP="007341BA">
            <w:r w:rsidRPr="00CC6A4B">
              <w:t>4</w:t>
            </w:r>
          </w:p>
        </w:tc>
        <w:tc>
          <w:tcPr>
            <w:tcW w:w="3953" w:type="dxa"/>
            <w:noWrap/>
            <w:hideMark/>
          </w:tcPr>
          <w:p w14:paraId="79F3A3E2" w14:textId="77777777" w:rsidR="007341BA" w:rsidRPr="00CC6A4B" w:rsidRDefault="007341BA" w:rsidP="007341BA">
            <w:r w:rsidRPr="00CC6A4B">
              <w:t>4,0,0,0,0,0,0,0,0</w:t>
            </w:r>
          </w:p>
        </w:tc>
      </w:tr>
      <w:tr w:rsidR="007341BA" w:rsidRPr="007341BA" w14:paraId="620E636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E2AD246" w14:textId="77777777" w:rsidR="007341BA" w:rsidRPr="00CC6A4B" w:rsidRDefault="007341BA" w:rsidP="007341BA">
            <w:r w:rsidRPr="00CC6A4B">
              <w:t>B9D1</w:t>
            </w:r>
          </w:p>
        </w:tc>
        <w:tc>
          <w:tcPr>
            <w:tcW w:w="747" w:type="dxa"/>
            <w:noWrap/>
            <w:hideMark/>
          </w:tcPr>
          <w:p w14:paraId="3BD182C6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6F92BA5F" w14:textId="77777777" w:rsidR="007341BA" w:rsidRPr="00CC6A4B" w:rsidRDefault="007341BA" w:rsidP="007341BA">
            <w:r w:rsidRPr="00CC6A4B">
              <w:t>1152</w:t>
            </w:r>
          </w:p>
        </w:tc>
        <w:tc>
          <w:tcPr>
            <w:tcW w:w="2254" w:type="dxa"/>
            <w:noWrap/>
            <w:hideMark/>
          </w:tcPr>
          <w:p w14:paraId="6B04C38C" w14:textId="77777777" w:rsidR="007341BA" w:rsidRPr="00CC6A4B" w:rsidRDefault="007341BA" w:rsidP="007341BA">
            <w:r w:rsidRPr="00CC6A4B">
              <w:t>1152</w:t>
            </w:r>
          </w:p>
        </w:tc>
        <w:tc>
          <w:tcPr>
            <w:tcW w:w="1303" w:type="dxa"/>
            <w:noWrap/>
            <w:hideMark/>
          </w:tcPr>
          <w:p w14:paraId="30CEC793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7CB13AB" w14:textId="77777777" w:rsidR="007341BA" w:rsidRPr="00CC6A4B" w:rsidRDefault="007341BA" w:rsidP="007341BA">
            <w:r w:rsidRPr="00CC6A4B">
              <w:t>11</w:t>
            </w:r>
          </w:p>
        </w:tc>
        <w:tc>
          <w:tcPr>
            <w:tcW w:w="3953" w:type="dxa"/>
            <w:noWrap/>
            <w:hideMark/>
          </w:tcPr>
          <w:p w14:paraId="14BE429E" w14:textId="77777777" w:rsidR="007341BA" w:rsidRPr="00CC6A4B" w:rsidRDefault="007341BA" w:rsidP="007341BA">
            <w:r w:rsidRPr="00CC6A4B">
              <w:t>11,0,0,0,0,0,0,0,0</w:t>
            </w:r>
          </w:p>
        </w:tc>
      </w:tr>
      <w:tr w:rsidR="007341BA" w:rsidRPr="007341BA" w14:paraId="46FD406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D08C64D" w14:textId="77777777" w:rsidR="007341BA" w:rsidRPr="00CC6A4B" w:rsidRDefault="007341BA" w:rsidP="007341BA">
            <w:r w:rsidRPr="00CC6A4B">
              <w:t>B9D2</w:t>
            </w:r>
          </w:p>
        </w:tc>
        <w:tc>
          <w:tcPr>
            <w:tcW w:w="747" w:type="dxa"/>
            <w:noWrap/>
            <w:hideMark/>
          </w:tcPr>
          <w:p w14:paraId="34AC6E49" w14:textId="77777777" w:rsidR="007341BA" w:rsidRPr="00CC6A4B" w:rsidRDefault="007341BA" w:rsidP="007341BA">
            <w:r w:rsidRPr="00CC6A4B">
              <w:t>chr19</w:t>
            </w:r>
          </w:p>
        </w:tc>
        <w:tc>
          <w:tcPr>
            <w:tcW w:w="1978" w:type="dxa"/>
            <w:noWrap/>
            <w:hideMark/>
          </w:tcPr>
          <w:p w14:paraId="560FB917" w14:textId="77777777" w:rsidR="007341BA" w:rsidRPr="00CC6A4B" w:rsidRDefault="007341BA" w:rsidP="007341BA">
            <w:r w:rsidRPr="00CC6A4B">
              <w:t>528</w:t>
            </w:r>
          </w:p>
        </w:tc>
        <w:tc>
          <w:tcPr>
            <w:tcW w:w="2254" w:type="dxa"/>
            <w:noWrap/>
            <w:hideMark/>
          </w:tcPr>
          <w:p w14:paraId="343C87A4" w14:textId="77777777" w:rsidR="007341BA" w:rsidRPr="00CC6A4B" w:rsidRDefault="007341BA" w:rsidP="007341BA">
            <w:r w:rsidRPr="00CC6A4B">
              <w:t>528</w:t>
            </w:r>
          </w:p>
        </w:tc>
        <w:tc>
          <w:tcPr>
            <w:tcW w:w="1303" w:type="dxa"/>
            <w:noWrap/>
            <w:hideMark/>
          </w:tcPr>
          <w:p w14:paraId="112C61B8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EAD79BA" w14:textId="77777777" w:rsidR="007341BA" w:rsidRPr="00CC6A4B" w:rsidRDefault="007341BA" w:rsidP="007341BA">
            <w:r w:rsidRPr="00CC6A4B">
              <w:t>3</w:t>
            </w:r>
          </w:p>
        </w:tc>
        <w:tc>
          <w:tcPr>
            <w:tcW w:w="3953" w:type="dxa"/>
            <w:noWrap/>
            <w:hideMark/>
          </w:tcPr>
          <w:p w14:paraId="1023C305" w14:textId="77777777" w:rsidR="007341BA" w:rsidRPr="00CC6A4B" w:rsidRDefault="007341BA" w:rsidP="007341BA">
            <w:r w:rsidRPr="00CC6A4B">
              <w:t>3,0,0,0,0,0,0,0,0</w:t>
            </w:r>
          </w:p>
        </w:tc>
      </w:tr>
      <w:tr w:rsidR="007341BA" w:rsidRPr="007341BA" w14:paraId="6B988B2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C9C81FC" w14:textId="77777777" w:rsidR="007341BA" w:rsidRPr="00CC6A4B" w:rsidRDefault="007341BA" w:rsidP="007341BA">
            <w:r w:rsidRPr="00CC6A4B">
              <w:t>BICC1</w:t>
            </w:r>
          </w:p>
        </w:tc>
        <w:tc>
          <w:tcPr>
            <w:tcW w:w="747" w:type="dxa"/>
            <w:noWrap/>
            <w:hideMark/>
          </w:tcPr>
          <w:p w14:paraId="1B33A732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27A1EC60" w14:textId="77777777" w:rsidR="007341BA" w:rsidRPr="00CC6A4B" w:rsidRDefault="007341BA" w:rsidP="007341BA">
            <w:r w:rsidRPr="00CC6A4B">
              <w:t>2925</w:t>
            </w:r>
          </w:p>
        </w:tc>
        <w:tc>
          <w:tcPr>
            <w:tcW w:w="2254" w:type="dxa"/>
            <w:noWrap/>
            <w:hideMark/>
          </w:tcPr>
          <w:p w14:paraId="09F5F618" w14:textId="77777777" w:rsidR="007341BA" w:rsidRPr="00CC6A4B" w:rsidRDefault="007341BA" w:rsidP="007341BA">
            <w:r w:rsidRPr="00CC6A4B">
              <w:t>2895</w:t>
            </w:r>
          </w:p>
        </w:tc>
        <w:tc>
          <w:tcPr>
            <w:tcW w:w="1303" w:type="dxa"/>
            <w:noWrap/>
            <w:hideMark/>
          </w:tcPr>
          <w:p w14:paraId="3BEEBAAE" w14:textId="77777777" w:rsidR="007341BA" w:rsidRPr="00CC6A4B" w:rsidRDefault="007341BA" w:rsidP="007341BA">
            <w:r w:rsidRPr="00CC6A4B">
              <w:t>0.99</w:t>
            </w:r>
          </w:p>
        </w:tc>
        <w:tc>
          <w:tcPr>
            <w:tcW w:w="1950" w:type="dxa"/>
            <w:noWrap/>
            <w:hideMark/>
          </w:tcPr>
          <w:p w14:paraId="507C7562" w14:textId="77777777" w:rsidR="007341BA" w:rsidRPr="00CC6A4B" w:rsidRDefault="007341BA" w:rsidP="007341BA">
            <w:r w:rsidRPr="00CC6A4B">
              <w:t>21</w:t>
            </w:r>
          </w:p>
        </w:tc>
        <w:tc>
          <w:tcPr>
            <w:tcW w:w="3953" w:type="dxa"/>
            <w:noWrap/>
            <w:hideMark/>
          </w:tcPr>
          <w:p w14:paraId="51B01814" w14:textId="77777777" w:rsidR="007341BA" w:rsidRPr="00CC6A4B" w:rsidRDefault="007341BA" w:rsidP="007341BA">
            <w:r w:rsidRPr="00CC6A4B">
              <w:t>20,0,0,1,0,0,0,0,0</w:t>
            </w:r>
          </w:p>
        </w:tc>
      </w:tr>
      <w:tr w:rsidR="007341BA" w:rsidRPr="007341BA" w14:paraId="72CC5E9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62074B2" w14:textId="77777777" w:rsidR="007341BA" w:rsidRPr="00CC6A4B" w:rsidRDefault="007341BA" w:rsidP="007341BA">
            <w:r w:rsidRPr="00CC6A4B">
              <w:t>BSND</w:t>
            </w:r>
          </w:p>
        </w:tc>
        <w:tc>
          <w:tcPr>
            <w:tcW w:w="747" w:type="dxa"/>
            <w:noWrap/>
            <w:hideMark/>
          </w:tcPr>
          <w:p w14:paraId="3629BCC9" w14:textId="77777777" w:rsidR="007341BA" w:rsidRPr="00CC6A4B" w:rsidRDefault="007341BA" w:rsidP="007341BA">
            <w:r w:rsidRPr="00CC6A4B">
              <w:t>chr1</w:t>
            </w:r>
          </w:p>
        </w:tc>
        <w:tc>
          <w:tcPr>
            <w:tcW w:w="1978" w:type="dxa"/>
            <w:noWrap/>
            <w:hideMark/>
          </w:tcPr>
          <w:p w14:paraId="7A3C48FA" w14:textId="77777777" w:rsidR="007341BA" w:rsidRPr="00CC6A4B" w:rsidRDefault="007341BA" w:rsidP="007341BA">
            <w:r w:rsidRPr="00CC6A4B">
              <w:t>963</w:t>
            </w:r>
          </w:p>
        </w:tc>
        <w:tc>
          <w:tcPr>
            <w:tcW w:w="2254" w:type="dxa"/>
            <w:noWrap/>
            <w:hideMark/>
          </w:tcPr>
          <w:p w14:paraId="75C8967A" w14:textId="77777777" w:rsidR="007341BA" w:rsidRPr="00CC6A4B" w:rsidRDefault="007341BA" w:rsidP="007341BA">
            <w:r w:rsidRPr="00CC6A4B">
              <w:t>963</w:t>
            </w:r>
          </w:p>
        </w:tc>
        <w:tc>
          <w:tcPr>
            <w:tcW w:w="1303" w:type="dxa"/>
            <w:noWrap/>
            <w:hideMark/>
          </w:tcPr>
          <w:p w14:paraId="2B41C9A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5E28EFF" w14:textId="77777777" w:rsidR="007341BA" w:rsidRPr="00CC6A4B" w:rsidRDefault="007341BA" w:rsidP="007341BA">
            <w:r w:rsidRPr="00CC6A4B">
              <w:t>4</w:t>
            </w:r>
          </w:p>
        </w:tc>
        <w:tc>
          <w:tcPr>
            <w:tcW w:w="3953" w:type="dxa"/>
            <w:noWrap/>
            <w:hideMark/>
          </w:tcPr>
          <w:p w14:paraId="2F94995D" w14:textId="77777777" w:rsidR="007341BA" w:rsidRPr="00CC6A4B" w:rsidRDefault="007341BA" w:rsidP="007341BA">
            <w:r w:rsidRPr="00CC6A4B">
              <w:t>4,0,0,0,0,0,0,0,0</w:t>
            </w:r>
          </w:p>
        </w:tc>
      </w:tr>
      <w:tr w:rsidR="007341BA" w:rsidRPr="007341BA" w14:paraId="4C32C75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556F1CC" w14:textId="77777777" w:rsidR="007341BA" w:rsidRPr="00CC6A4B" w:rsidRDefault="007341BA" w:rsidP="007341BA">
            <w:r w:rsidRPr="00CC6A4B">
              <w:t>C5orf42</w:t>
            </w:r>
          </w:p>
        </w:tc>
        <w:tc>
          <w:tcPr>
            <w:tcW w:w="747" w:type="dxa"/>
            <w:noWrap/>
            <w:hideMark/>
          </w:tcPr>
          <w:p w14:paraId="1386F8A7" w14:textId="77777777" w:rsidR="007341BA" w:rsidRPr="00CC6A4B" w:rsidRDefault="007341BA" w:rsidP="007341BA">
            <w:r w:rsidRPr="00CC6A4B">
              <w:t>chr5</w:t>
            </w:r>
          </w:p>
        </w:tc>
        <w:tc>
          <w:tcPr>
            <w:tcW w:w="1978" w:type="dxa"/>
            <w:noWrap/>
            <w:hideMark/>
          </w:tcPr>
          <w:p w14:paraId="3BFDD478" w14:textId="77777777" w:rsidR="007341BA" w:rsidRPr="00CC6A4B" w:rsidRDefault="007341BA" w:rsidP="007341BA">
            <w:r w:rsidRPr="00CC6A4B">
              <w:t>9594</w:t>
            </w:r>
          </w:p>
        </w:tc>
        <w:tc>
          <w:tcPr>
            <w:tcW w:w="2254" w:type="dxa"/>
            <w:noWrap/>
            <w:hideMark/>
          </w:tcPr>
          <w:p w14:paraId="13CCC31B" w14:textId="77777777" w:rsidR="007341BA" w:rsidRPr="00CC6A4B" w:rsidRDefault="007341BA" w:rsidP="007341BA">
            <w:r w:rsidRPr="00CC6A4B">
              <w:t>9530</w:t>
            </w:r>
          </w:p>
        </w:tc>
        <w:tc>
          <w:tcPr>
            <w:tcW w:w="1303" w:type="dxa"/>
            <w:noWrap/>
            <w:hideMark/>
          </w:tcPr>
          <w:p w14:paraId="3165AF89" w14:textId="77777777" w:rsidR="007341BA" w:rsidRPr="00CC6A4B" w:rsidRDefault="007341BA" w:rsidP="007341BA">
            <w:r w:rsidRPr="00CC6A4B">
              <w:t>0.993</w:t>
            </w:r>
          </w:p>
        </w:tc>
        <w:tc>
          <w:tcPr>
            <w:tcW w:w="1950" w:type="dxa"/>
            <w:noWrap/>
            <w:hideMark/>
          </w:tcPr>
          <w:p w14:paraId="250BF49C" w14:textId="77777777" w:rsidR="007341BA" w:rsidRPr="00CC6A4B" w:rsidRDefault="007341BA" w:rsidP="007341BA">
            <w:r w:rsidRPr="00CC6A4B">
              <w:t>51</w:t>
            </w:r>
          </w:p>
        </w:tc>
        <w:tc>
          <w:tcPr>
            <w:tcW w:w="3953" w:type="dxa"/>
            <w:noWrap/>
            <w:hideMark/>
          </w:tcPr>
          <w:p w14:paraId="56B3D658" w14:textId="77777777" w:rsidR="007341BA" w:rsidRPr="00CC6A4B" w:rsidRDefault="007341BA" w:rsidP="007341BA">
            <w:r w:rsidRPr="00CC6A4B">
              <w:t>49,1,0,0,0,0,1,0,0</w:t>
            </w:r>
          </w:p>
        </w:tc>
      </w:tr>
      <w:tr w:rsidR="007341BA" w:rsidRPr="007341BA" w14:paraId="285AB2D3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316E2A5" w14:textId="77777777" w:rsidR="007341BA" w:rsidRPr="00CC6A4B" w:rsidRDefault="007341BA" w:rsidP="007341BA">
            <w:r w:rsidRPr="00CC6A4B">
              <w:t>CA2</w:t>
            </w:r>
          </w:p>
        </w:tc>
        <w:tc>
          <w:tcPr>
            <w:tcW w:w="747" w:type="dxa"/>
            <w:noWrap/>
            <w:hideMark/>
          </w:tcPr>
          <w:p w14:paraId="3001C60F" w14:textId="77777777" w:rsidR="007341BA" w:rsidRPr="00CC6A4B" w:rsidRDefault="007341BA" w:rsidP="007341BA">
            <w:r w:rsidRPr="00CC6A4B">
              <w:t>chr8</w:t>
            </w:r>
          </w:p>
        </w:tc>
        <w:tc>
          <w:tcPr>
            <w:tcW w:w="1978" w:type="dxa"/>
            <w:noWrap/>
            <w:hideMark/>
          </w:tcPr>
          <w:p w14:paraId="4F17F96D" w14:textId="77777777" w:rsidR="007341BA" w:rsidRPr="00CC6A4B" w:rsidRDefault="007341BA" w:rsidP="007341BA">
            <w:r w:rsidRPr="00CC6A4B">
              <w:t>783</w:t>
            </w:r>
          </w:p>
        </w:tc>
        <w:tc>
          <w:tcPr>
            <w:tcW w:w="2254" w:type="dxa"/>
            <w:noWrap/>
            <w:hideMark/>
          </w:tcPr>
          <w:p w14:paraId="65C8AB7A" w14:textId="77777777" w:rsidR="007341BA" w:rsidRPr="00CC6A4B" w:rsidRDefault="007341BA" w:rsidP="007341BA">
            <w:r w:rsidRPr="00CC6A4B">
              <w:t>783</w:t>
            </w:r>
          </w:p>
        </w:tc>
        <w:tc>
          <w:tcPr>
            <w:tcW w:w="1303" w:type="dxa"/>
            <w:noWrap/>
            <w:hideMark/>
          </w:tcPr>
          <w:p w14:paraId="5E67623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F2F3A89" w14:textId="77777777" w:rsidR="007341BA" w:rsidRPr="00CC6A4B" w:rsidRDefault="007341BA" w:rsidP="007341BA">
            <w:r w:rsidRPr="00CC6A4B">
              <w:t>7</w:t>
            </w:r>
          </w:p>
        </w:tc>
        <w:tc>
          <w:tcPr>
            <w:tcW w:w="3953" w:type="dxa"/>
            <w:noWrap/>
            <w:hideMark/>
          </w:tcPr>
          <w:p w14:paraId="11E564DA" w14:textId="77777777" w:rsidR="007341BA" w:rsidRPr="00CC6A4B" w:rsidRDefault="007341BA" w:rsidP="007341BA">
            <w:r w:rsidRPr="00CC6A4B">
              <w:t>7,0,0,0,0,0,0,0,0</w:t>
            </w:r>
          </w:p>
        </w:tc>
      </w:tr>
      <w:tr w:rsidR="007341BA" w:rsidRPr="007341BA" w14:paraId="6CE0537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A8B01E6" w14:textId="77777777" w:rsidR="007341BA" w:rsidRPr="00CC6A4B" w:rsidRDefault="007341BA" w:rsidP="007341BA">
            <w:r w:rsidRPr="00CC6A4B">
              <w:t>CC2D2A</w:t>
            </w:r>
          </w:p>
        </w:tc>
        <w:tc>
          <w:tcPr>
            <w:tcW w:w="747" w:type="dxa"/>
            <w:noWrap/>
            <w:hideMark/>
          </w:tcPr>
          <w:p w14:paraId="01D4A5B5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55E5B95D" w14:textId="77777777" w:rsidR="007341BA" w:rsidRPr="00CC6A4B" w:rsidRDefault="007341BA" w:rsidP="007341BA">
            <w:r w:rsidRPr="00CC6A4B">
              <w:t>5074</w:t>
            </w:r>
          </w:p>
        </w:tc>
        <w:tc>
          <w:tcPr>
            <w:tcW w:w="2254" w:type="dxa"/>
            <w:noWrap/>
            <w:hideMark/>
          </w:tcPr>
          <w:p w14:paraId="69050FDC" w14:textId="77777777" w:rsidR="007341BA" w:rsidRPr="00CC6A4B" w:rsidRDefault="007341BA" w:rsidP="007341BA">
            <w:r w:rsidRPr="00CC6A4B">
              <w:t>4985</w:t>
            </w:r>
          </w:p>
        </w:tc>
        <w:tc>
          <w:tcPr>
            <w:tcW w:w="1303" w:type="dxa"/>
            <w:noWrap/>
            <w:hideMark/>
          </w:tcPr>
          <w:p w14:paraId="023E4B0F" w14:textId="77777777" w:rsidR="007341BA" w:rsidRPr="00CC6A4B" w:rsidRDefault="007341BA" w:rsidP="007341BA">
            <w:r w:rsidRPr="00CC6A4B">
              <w:t>0.982</w:t>
            </w:r>
          </w:p>
        </w:tc>
        <w:tc>
          <w:tcPr>
            <w:tcW w:w="1950" w:type="dxa"/>
            <w:noWrap/>
            <w:hideMark/>
          </w:tcPr>
          <w:p w14:paraId="2AD233A6" w14:textId="77777777" w:rsidR="007341BA" w:rsidRPr="00CC6A4B" w:rsidRDefault="007341BA" w:rsidP="007341BA">
            <w:r w:rsidRPr="00CC6A4B">
              <w:t>39</w:t>
            </w:r>
          </w:p>
        </w:tc>
        <w:tc>
          <w:tcPr>
            <w:tcW w:w="3953" w:type="dxa"/>
            <w:noWrap/>
            <w:hideMark/>
          </w:tcPr>
          <w:p w14:paraId="5D143FCC" w14:textId="77777777" w:rsidR="007341BA" w:rsidRPr="00CC6A4B" w:rsidRDefault="007341BA" w:rsidP="007341BA">
            <w:r w:rsidRPr="00CC6A4B">
              <w:t>37,0,0,0,0,1,0,1,0</w:t>
            </w:r>
          </w:p>
        </w:tc>
      </w:tr>
      <w:tr w:rsidR="007341BA" w:rsidRPr="007341BA" w14:paraId="077739E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4EE0A30" w14:textId="77777777" w:rsidR="007341BA" w:rsidRPr="00CC6A4B" w:rsidRDefault="007341BA" w:rsidP="007341BA">
            <w:r w:rsidRPr="00CC6A4B">
              <w:t>CD2AP</w:t>
            </w:r>
          </w:p>
        </w:tc>
        <w:tc>
          <w:tcPr>
            <w:tcW w:w="747" w:type="dxa"/>
            <w:noWrap/>
            <w:hideMark/>
          </w:tcPr>
          <w:p w14:paraId="6B09C241" w14:textId="77777777" w:rsidR="007341BA" w:rsidRPr="00CC6A4B" w:rsidRDefault="007341BA" w:rsidP="007341BA">
            <w:r w:rsidRPr="00CC6A4B">
              <w:t>chr6</w:t>
            </w:r>
          </w:p>
        </w:tc>
        <w:tc>
          <w:tcPr>
            <w:tcW w:w="1978" w:type="dxa"/>
            <w:noWrap/>
            <w:hideMark/>
          </w:tcPr>
          <w:p w14:paraId="706E2A53" w14:textId="77777777" w:rsidR="007341BA" w:rsidRPr="00CC6A4B" w:rsidRDefault="007341BA" w:rsidP="007341BA">
            <w:r w:rsidRPr="00CC6A4B">
              <w:t>1920</w:t>
            </w:r>
          </w:p>
        </w:tc>
        <w:tc>
          <w:tcPr>
            <w:tcW w:w="2254" w:type="dxa"/>
            <w:noWrap/>
            <w:hideMark/>
          </w:tcPr>
          <w:p w14:paraId="4D5AB5F3" w14:textId="77777777" w:rsidR="007341BA" w:rsidRPr="00CC6A4B" w:rsidRDefault="007341BA" w:rsidP="007341BA">
            <w:r w:rsidRPr="00CC6A4B">
              <w:t>1920</w:t>
            </w:r>
          </w:p>
        </w:tc>
        <w:tc>
          <w:tcPr>
            <w:tcW w:w="1303" w:type="dxa"/>
            <w:noWrap/>
            <w:hideMark/>
          </w:tcPr>
          <w:p w14:paraId="2C031899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DD37FF3" w14:textId="77777777" w:rsidR="007341BA" w:rsidRPr="00CC6A4B" w:rsidRDefault="007341BA" w:rsidP="007341BA">
            <w:r w:rsidRPr="00CC6A4B">
              <w:t>18</w:t>
            </w:r>
          </w:p>
        </w:tc>
        <w:tc>
          <w:tcPr>
            <w:tcW w:w="3953" w:type="dxa"/>
            <w:noWrap/>
            <w:hideMark/>
          </w:tcPr>
          <w:p w14:paraId="05E04301" w14:textId="77777777" w:rsidR="007341BA" w:rsidRPr="00CC6A4B" w:rsidRDefault="007341BA" w:rsidP="007341BA">
            <w:r w:rsidRPr="00CC6A4B">
              <w:t>18,0,0,0,0,0,0,0,0</w:t>
            </w:r>
          </w:p>
        </w:tc>
      </w:tr>
      <w:tr w:rsidR="007341BA" w:rsidRPr="007341BA" w14:paraId="311112A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3F54A22" w14:textId="77777777" w:rsidR="007341BA" w:rsidRPr="00CC6A4B" w:rsidRDefault="007341BA" w:rsidP="007341BA">
            <w:r w:rsidRPr="00CC6A4B">
              <w:t>CDC5L</w:t>
            </w:r>
          </w:p>
        </w:tc>
        <w:tc>
          <w:tcPr>
            <w:tcW w:w="747" w:type="dxa"/>
            <w:noWrap/>
            <w:hideMark/>
          </w:tcPr>
          <w:p w14:paraId="7429AD73" w14:textId="77777777" w:rsidR="007341BA" w:rsidRPr="00CC6A4B" w:rsidRDefault="007341BA" w:rsidP="007341BA">
            <w:r w:rsidRPr="00CC6A4B">
              <w:t>chr6</w:t>
            </w:r>
          </w:p>
        </w:tc>
        <w:tc>
          <w:tcPr>
            <w:tcW w:w="1978" w:type="dxa"/>
            <w:noWrap/>
            <w:hideMark/>
          </w:tcPr>
          <w:p w14:paraId="7DF01055" w14:textId="77777777" w:rsidR="007341BA" w:rsidRPr="00CC6A4B" w:rsidRDefault="007341BA" w:rsidP="007341BA">
            <w:r w:rsidRPr="00CC6A4B">
              <w:t>2409</w:t>
            </w:r>
          </w:p>
        </w:tc>
        <w:tc>
          <w:tcPr>
            <w:tcW w:w="2254" w:type="dxa"/>
            <w:noWrap/>
            <w:hideMark/>
          </w:tcPr>
          <w:p w14:paraId="7DAF7AF2" w14:textId="77777777" w:rsidR="007341BA" w:rsidRPr="00CC6A4B" w:rsidRDefault="007341BA" w:rsidP="007341BA">
            <w:r w:rsidRPr="00CC6A4B">
              <w:t>2409</w:t>
            </w:r>
          </w:p>
        </w:tc>
        <w:tc>
          <w:tcPr>
            <w:tcW w:w="1303" w:type="dxa"/>
            <w:noWrap/>
            <w:hideMark/>
          </w:tcPr>
          <w:p w14:paraId="500C8FA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CF099C5" w14:textId="77777777" w:rsidR="007341BA" w:rsidRPr="00CC6A4B" w:rsidRDefault="007341BA" w:rsidP="007341BA">
            <w:r w:rsidRPr="00CC6A4B">
              <w:t>16</w:t>
            </w:r>
          </w:p>
        </w:tc>
        <w:tc>
          <w:tcPr>
            <w:tcW w:w="3953" w:type="dxa"/>
            <w:noWrap/>
            <w:hideMark/>
          </w:tcPr>
          <w:p w14:paraId="0547DDB5" w14:textId="77777777" w:rsidR="007341BA" w:rsidRPr="00CC6A4B" w:rsidRDefault="007341BA" w:rsidP="007341BA">
            <w:r w:rsidRPr="00CC6A4B">
              <w:t>16,0,0,0,0,0,0,0,0</w:t>
            </w:r>
          </w:p>
        </w:tc>
      </w:tr>
      <w:tr w:rsidR="007341BA" w:rsidRPr="007341BA" w14:paraId="375C1435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704E5A8" w14:textId="77777777" w:rsidR="007341BA" w:rsidRPr="00CC6A4B" w:rsidRDefault="007341BA" w:rsidP="007341BA">
            <w:r w:rsidRPr="00CC6A4B">
              <w:t>CEP290</w:t>
            </w:r>
          </w:p>
        </w:tc>
        <w:tc>
          <w:tcPr>
            <w:tcW w:w="747" w:type="dxa"/>
            <w:noWrap/>
            <w:hideMark/>
          </w:tcPr>
          <w:p w14:paraId="11EB5432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0C09C6E0" w14:textId="77777777" w:rsidR="007341BA" w:rsidRPr="00CC6A4B" w:rsidRDefault="007341BA" w:rsidP="007341BA">
            <w:r w:rsidRPr="00CC6A4B">
              <w:t>7440</w:t>
            </w:r>
          </w:p>
        </w:tc>
        <w:tc>
          <w:tcPr>
            <w:tcW w:w="2254" w:type="dxa"/>
            <w:noWrap/>
            <w:hideMark/>
          </w:tcPr>
          <w:p w14:paraId="6E1F4881" w14:textId="77777777" w:rsidR="007341BA" w:rsidRPr="00CC6A4B" w:rsidRDefault="007341BA" w:rsidP="007341BA">
            <w:r w:rsidRPr="00CC6A4B">
              <w:t>7218</w:t>
            </w:r>
          </w:p>
        </w:tc>
        <w:tc>
          <w:tcPr>
            <w:tcW w:w="1303" w:type="dxa"/>
            <w:noWrap/>
            <w:hideMark/>
          </w:tcPr>
          <w:p w14:paraId="412D617E" w14:textId="77777777" w:rsidR="007341BA" w:rsidRPr="00CC6A4B" w:rsidRDefault="007341BA" w:rsidP="007341BA">
            <w:r w:rsidRPr="00CC6A4B">
              <w:t>0.97</w:t>
            </w:r>
          </w:p>
        </w:tc>
        <w:tc>
          <w:tcPr>
            <w:tcW w:w="1950" w:type="dxa"/>
            <w:noWrap/>
            <w:hideMark/>
          </w:tcPr>
          <w:p w14:paraId="0501F685" w14:textId="77777777" w:rsidR="007341BA" w:rsidRPr="00CC6A4B" w:rsidRDefault="007341BA" w:rsidP="007341BA">
            <w:r w:rsidRPr="00CC6A4B">
              <w:t>53</w:t>
            </w:r>
          </w:p>
        </w:tc>
        <w:tc>
          <w:tcPr>
            <w:tcW w:w="3953" w:type="dxa"/>
            <w:noWrap/>
            <w:hideMark/>
          </w:tcPr>
          <w:p w14:paraId="375AF454" w14:textId="77777777" w:rsidR="007341BA" w:rsidRPr="00CC6A4B" w:rsidRDefault="007341BA" w:rsidP="007341BA">
            <w:r w:rsidRPr="00CC6A4B">
              <w:t>48,1,1,1,0,2,0,0,0</w:t>
            </w:r>
          </w:p>
        </w:tc>
      </w:tr>
      <w:tr w:rsidR="007341BA" w:rsidRPr="007341BA" w14:paraId="58098E0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27FF8FD" w14:textId="77777777" w:rsidR="007341BA" w:rsidRPr="00CC6A4B" w:rsidRDefault="007341BA" w:rsidP="007341BA">
            <w:r w:rsidRPr="00CC6A4B">
              <w:t>CEP290_hs</w:t>
            </w:r>
          </w:p>
        </w:tc>
        <w:tc>
          <w:tcPr>
            <w:tcW w:w="747" w:type="dxa"/>
            <w:noWrap/>
            <w:hideMark/>
          </w:tcPr>
          <w:p w14:paraId="627FE38A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5F4918F8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2254" w:type="dxa"/>
            <w:noWrap/>
            <w:hideMark/>
          </w:tcPr>
          <w:p w14:paraId="124FDB42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1303" w:type="dxa"/>
            <w:noWrap/>
            <w:hideMark/>
          </w:tcPr>
          <w:p w14:paraId="1C9B1B7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57874D4" w14:textId="77777777" w:rsidR="007341BA" w:rsidRPr="00CC6A4B" w:rsidRDefault="007341BA" w:rsidP="007341BA">
            <w:r w:rsidRPr="00CC6A4B">
              <w:t>2</w:t>
            </w:r>
          </w:p>
        </w:tc>
        <w:tc>
          <w:tcPr>
            <w:tcW w:w="3953" w:type="dxa"/>
            <w:noWrap/>
            <w:hideMark/>
          </w:tcPr>
          <w:p w14:paraId="79269405" w14:textId="77777777" w:rsidR="007341BA" w:rsidRPr="00CC6A4B" w:rsidRDefault="007341BA" w:rsidP="007341BA">
            <w:r w:rsidRPr="00CC6A4B">
              <w:t>2,0,0,0,0,0,0,0,0</w:t>
            </w:r>
          </w:p>
        </w:tc>
      </w:tr>
      <w:tr w:rsidR="007341BA" w:rsidRPr="007341BA" w14:paraId="55F8B0D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19BB43D" w14:textId="77777777" w:rsidR="007341BA" w:rsidRPr="00CC6A4B" w:rsidRDefault="007341BA" w:rsidP="007341BA">
            <w:r w:rsidRPr="00CC6A4B">
              <w:t>CLCN5</w:t>
            </w:r>
          </w:p>
        </w:tc>
        <w:tc>
          <w:tcPr>
            <w:tcW w:w="747" w:type="dxa"/>
            <w:noWrap/>
            <w:hideMark/>
          </w:tcPr>
          <w:p w14:paraId="4D5E3305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31D81CC3" w14:textId="77777777" w:rsidR="007341BA" w:rsidRPr="00CC6A4B" w:rsidRDefault="007341BA" w:rsidP="007341BA">
            <w:r w:rsidRPr="00CC6A4B">
              <w:t>2735</w:t>
            </w:r>
          </w:p>
        </w:tc>
        <w:tc>
          <w:tcPr>
            <w:tcW w:w="2254" w:type="dxa"/>
            <w:noWrap/>
            <w:hideMark/>
          </w:tcPr>
          <w:p w14:paraId="4AD430E4" w14:textId="77777777" w:rsidR="007341BA" w:rsidRPr="00CC6A4B" w:rsidRDefault="007341BA" w:rsidP="007341BA">
            <w:r w:rsidRPr="00CC6A4B">
              <w:t>2735</w:t>
            </w:r>
          </w:p>
        </w:tc>
        <w:tc>
          <w:tcPr>
            <w:tcW w:w="1303" w:type="dxa"/>
            <w:noWrap/>
            <w:hideMark/>
          </w:tcPr>
          <w:p w14:paraId="496482AE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FF61D9C" w14:textId="77777777" w:rsidR="007341BA" w:rsidRPr="00CC6A4B" w:rsidRDefault="007341BA" w:rsidP="007341BA">
            <w:r w:rsidRPr="00CC6A4B">
              <w:t>15</w:t>
            </w:r>
          </w:p>
        </w:tc>
        <w:tc>
          <w:tcPr>
            <w:tcW w:w="3953" w:type="dxa"/>
            <w:noWrap/>
            <w:hideMark/>
          </w:tcPr>
          <w:p w14:paraId="0FDABFB1" w14:textId="77777777" w:rsidR="007341BA" w:rsidRPr="00CC6A4B" w:rsidRDefault="007341BA" w:rsidP="007341BA">
            <w:r w:rsidRPr="00CC6A4B">
              <w:t>15,0,0,0,0,0,0,0,0</w:t>
            </w:r>
          </w:p>
        </w:tc>
      </w:tr>
      <w:tr w:rsidR="007341BA" w:rsidRPr="007341BA" w14:paraId="3BA9AB5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0A5AD4E" w14:textId="77777777" w:rsidR="007341BA" w:rsidRPr="00CC6A4B" w:rsidRDefault="007341BA" w:rsidP="007341BA">
            <w:r w:rsidRPr="00CC6A4B">
              <w:lastRenderedPageBreak/>
              <w:t>CLDN16</w:t>
            </w:r>
          </w:p>
        </w:tc>
        <w:tc>
          <w:tcPr>
            <w:tcW w:w="747" w:type="dxa"/>
            <w:noWrap/>
            <w:hideMark/>
          </w:tcPr>
          <w:p w14:paraId="2EF66AD2" w14:textId="77777777" w:rsidR="007341BA" w:rsidRPr="00CC6A4B" w:rsidRDefault="007341BA" w:rsidP="007341BA">
            <w:r w:rsidRPr="00CC6A4B">
              <w:t>chr3</w:t>
            </w:r>
          </w:p>
        </w:tc>
        <w:tc>
          <w:tcPr>
            <w:tcW w:w="1978" w:type="dxa"/>
            <w:noWrap/>
            <w:hideMark/>
          </w:tcPr>
          <w:p w14:paraId="3E6CB9D4" w14:textId="77777777" w:rsidR="007341BA" w:rsidRPr="00CC6A4B" w:rsidRDefault="007341BA" w:rsidP="007341BA">
            <w:r w:rsidRPr="00CC6A4B">
              <w:t>918</w:t>
            </w:r>
          </w:p>
        </w:tc>
        <w:tc>
          <w:tcPr>
            <w:tcW w:w="2254" w:type="dxa"/>
            <w:noWrap/>
            <w:hideMark/>
          </w:tcPr>
          <w:p w14:paraId="6C21D50D" w14:textId="77777777" w:rsidR="007341BA" w:rsidRPr="00CC6A4B" w:rsidRDefault="007341BA" w:rsidP="007341BA">
            <w:r w:rsidRPr="00CC6A4B">
              <w:t>918</w:t>
            </w:r>
          </w:p>
        </w:tc>
        <w:tc>
          <w:tcPr>
            <w:tcW w:w="1303" w:type="dxa"/>
            <w:noWrap/>
            <w:hideMark/>
          </w:tcPr>
          <w:p w14:paraId="68F74829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1983139" w14:textId="77777777" w:rsidR="007341BA" w:rsidRPr="00CC6A4B" w:rsidRDefault="007341BA" w:rsidP="007341BA">
            <w:r w:rsidRPr="00CC6A4B">
              <w:t>5</w:t>
            </w:r>
          </w:p>
        </w:tc>
        <w:tc>
          <w:tcPr>
            <w:tcW w:w="3953" w:type="dxa"/>
            <w:noWrap/>
            <w:hideMark/>
          </w:tcPr>
          <w:p w14:paraId="76A539DC" w14:textId="77777777" w:rsidR="007341BA" w:rsidRPr="00CC6A4B" w:rsidRDefault="007341BA" w:rsidP="007341BA">
            <w:r w:rsidRPr="00CC6A4B">
              <w:t>5,0,0,0,0,0,0,0,0</w:t>
            </w:r>
          </w:p>
        </w:tc>
      </w:tr>
      <w:tr w:rsidR="007341BA" w:rsidRPr="007341BA" w14:paraId="411A4D23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71E7979" w14:textId="77777777" w:rsidR="007341BA" w:rsidRPr="00CC6A4B" w:rsidRDefault="007341BA" w:rsidP="007341BA">
            <w:r w:rsidRPr="00CC6A4B">
              <w:t>COL4A3</w:t>
            </w:r>
          </w:p>
        </w:tc>
        <w:tc>
          <w:tcPr>
            <w:tcW w:w="747" w:type="dxa"/>
            <w:noWrap/>
            <w:hideMark/>
          </w:tcPr>
          <w:p w14:paraId="67270D7E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603D8266" w14:textId="77777777" w:rsidR="007341BA" w:rsidRPr="00CC6A4B" w:rsidRDefault="007341BA" w:rsidP="007341BA">
            <w:r w:rsidRPr="00CC6A4B">
              <w:t>5013</w:t>
            </w:r>
          </w:p>
        </w:tc>
        <w:tc>
          <w:tcPr>
            <w:tcW w:w="2254" w:type="dxa"/>
            <w:noWrap/>
            <w:hideMark/>
          </w:tcPr>
          <w:p w14:paraId="32C064EA" w14:textId="77777777" w:rsidR="007341BA" w:rsidRPr="00CC6A4B" w:rsidRDefault="007341BA" w:rsidP="007341BA">
            <w:r w:rsidRPr="00CC6A4B">
              <w:t>4996</w:t>
            </w:r>
          </w:p>
        </w:tc>
        <w:tc>
          <w:tcPr>
            <w:tcW w:w="1303" w:type="dxa"/>
            <w:noWrap/>
            <w:hideMark/>
          </w:tcPr>
          <w:p w14:paraId="19EC2107" w14:textId="77777777" w:rsidR="007341BA" w:rsidRPr="00CC6A4B" w:rsidRDefault="007341BA" w:rsidP="007341BA">
            <w:r w:rsidRPr="00CC6A4B">
              <w:t>0.997</w:t>
            </w:r>
          </w:p>
        </w:tc>
        <w:tc>
          <w:tcPr>
            <w:tcW w:w="1950" w:type="dxa"/>
            <w:noWrap/>
            <w:hideMark/>
          </w:tcPr>
          <w:p w14:paraId="12BBCFFB" w14:textId="77777777" w:rsidR="007341BA" w:rsidRPr="00CC6A4B" w:rsidRDefault="007341BA" w:rsidP="007341BA">
            <w:r w:rsidRPr="00CC6A4B">
              <w:t>52</w:t>
            </w:r>
          </w:p>
        </w:tc>
        <w:tc>
          <w:tcPr>
            <w:tcW w:w="3953" w:type="dxa"/>
            <w:noWrap/>
            <w:hideMark/>
          </w:tcPr>
          <w:p w14:paraId="4A2679C5" w14:textId="77777777" w:rsidR="007341BA" w:rsidRPr="00CC6A4B" w:rsidRDefault="007341BA" w:rsidP="007341BA">
            <w:r w:rsidRPr="00CC6A4B">
              <w:t>51,0,0,1,0,0,0,0,0</w:t>
            </w:r>
          </w:p>
        </w:tc>
      </w:tr>
      <w:tr w:rsidR="007341BA" w:rsidRPr="007341BA" w14:paraId="4BC6877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90E1800" w14:textId="77777777" w:rsidR="007341BA" w:rsidRPr="00CC6A4B" w:rsidRDefault="007341BA" w:rsidP="007341BA">
            <w:r w:rsidRPr="00CC6A4B">
              <w:t>COL4A3_hs</w:t>
            </w:r>
          </w:p>
        </w:tc>
        <w:tc>
          <w:tcPr>
            <w:tcW w:w="747" w:type="dxa"/>
            <w:noWrap/>
            <w:hideMark/>
          </w:tcPr>
          <w:p w14:paraId="1CBB7B23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5F6FBDF6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2254" w:type="dxa"/>
            <w:noWrap/>
            <w:hideMark/>
          </w:tcPr>
          <w:p w14:paraId="5CD774CF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1303" w:type="dxa"/>
            <w:noWrap/>
            <w:hideMark/>
          </w:tcPr>
          <w:p w14:paraId="50A91F5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324F76C" w14:textId="77777777" w:rsidR="007341BA" w:rsidRPr="00CC6A4B" w:rsidRDefault="007341BA" w:rsidP="007341BA">
            <w:r w:rsidRPr="00CC6A4B">
              <w:t>2</w:t>
            </w:r>
          </w:p>
        </w:tc>
        <w:tc>
          <w:tcPr>
            <w:tcW w:w="3953" w:type="dxa"/>
            <w:noWrap/>
            <w:hideMark/>
          </w:tcPr>
          <w:p w14:paraId="3C34AC66" w14:textId="77777777" w:rsidR="007341BA" w:rsidRPr="00CC6A4B" w:rsidRDefault="007341BA" w:rsidP="007341BA">
            <w:r w:rsidRPr="00CC6A4B">
              <w:t>2,0,0,0,0,0,0,0,0</w:t>
            </w:r>
          </w:p>
        </w:tc>
      </w:tr>
      <w:tr w:rsidR="007341BA" w:rsidRPr="007341BA" w14:paraId="5EDD32F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A46E859" w14:textId="77777777" w:rsidR="007341BA" w:rsidRPr="00CC6A4B" w:rsidRDefault="007341BA" w:rsidP="007341BA">
            <w:r w:rsidRPr="00CC6A4B">
              <w:t>COL4A4</w:t>
            </w:r>
          </w:p>
        </w:tc>
        <w:tc>
          <w:tcPr>
            <w:tcW w:w="747" w:type="dxa"/>
            <w:noWrap/>
            <w:hideMark/>
          </w:tcPr>
          <w:p w14:paraId="2D4C6032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66132B0A" w14:textId="77777777" w:rsidR="007341BA" w:rsidRPr="00CC6A4B" w:rsidRDefault="007341BA" w:rsidP="007341BA">
            <w:r w:rsidRPr="00CC6A4B">
              <w:t>5073</w:t>
            </w:r>
          </w:p>
        </w:tc>
        <w:tc>
          <w:tcPr>
            <w:tcW w:w="2254" w:type="dxa"/>
            <w:noWrap/>
            <w:hideMark/>
          </w:tcPr>
          <w:p w14:paraId="0867066A" w14:textId="77777777" w:rsidR="007341BA" w:rsidRPr="00CC6A4B" w:rsidRDefault="007341BA" w:rsidP="007341BA">
            <w:r w:rsidRPr="00CC6A4B">
              <w:t>5065</w:t>
            </w:r>
          </w:p>
        </w:tc>
        <w:tc>
          <w:tcPr>
            <w:tcW w:w="1303" w:type="dxa"/>
            <w:noWrap/>
            <w:hideMark/>
          </w:tcPr>
          <w:p w14:paraId="736DB392" w14:textId="77777777" w:rsidR="007341BA" w:rsidRPr="00CC6A4B" w:rsidRDefault="007341BA" w:rsidP="007341BA">
            <w:r w:rsidRPr="00CC6A4B">
              <w:t>0.998</w:t>
            </w:r>
          </w:p>
        </w:tc>
        <w:tc>
          <w:tcPr>
            <w:tcW w:w="1950" w:type="dxa"/>
            <w:noWrap/>
            <w:hideMark/>
          </w:tcPr>
          <w:p w14:paraId="528EE88A" w14:textId="77777777" w:rsidR="007341BA" w:rsidRPr="00CC6A4B" w:rsidRDefault="007341BA" w:rsidP="007341BA">
            <w:r w:rsidRPr="00CC6A4B">
              <w:t>47</w:t>
            </w:r>
          </w:p>
        </w:tc>
        <w:tc>
          <w:tcPr>
            <w:tcW w:w="3953" w:type="dxa"/>
            <w:noWrap/>
            <w:hideMark/>
          </w:tcPr>
          <w:p w14:paraId="4F7BE3C1" w14:textId="77777777" w:rsidR="007341BA" w:rsidRPr="00CC6A4B" w:rsidRDefault="007341BA" w:rsidP="007341BA">
            <w:r w:rsidRPr="00CC6A4B">
              <w:t>46,0,1,0,0,0,0,0,0</w:t>
            </w:r>
          </w:p>
        </w:tc>
      </w:tr>
      <w:tr w:rsidR="007341BA" w:rsidRPr="007341BA" w14:paraId="5DCAF6E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6F9DF83" w14:textId="77777777" w:rsidR="007341BA" w:rsidRPr="00CC6A4B" w:rsidRDefault="007341BA" w:rsidP="007341BA">
            <w:r w:rsidRPr="00CC6A4B">
              <w:t>COL4A5</w:t>
            </w:r>
          </w:p>
        </w:tc>
        <w:tc>
          <w:tcPr>
            <w:tcW w:w="747" w:type="dxa"/>
            <w:noWrap/>
            <w:hideMark/>
          </w:tcPr>
          <w:p w14:paraId="1B0088FF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7E946165" w14:textId="77777777" w:rsidR="007341BA" w:rsidRPr="00CC6A4B" w:rsidRDefault="007341BA" w:rsidP="007341BA">
            <w:r w:rsidRPr="00CC6A4B">
              <w:t>5383</w:t>
            </w:r>
          </w:p>
        </w:tc>
        <w:tc>
          <w:tcPr>
            <w:tcW w:w="2254" w:type="dxa"/>
            <w:noWrap/>
            <w:hideMark/>
          </w:tcPr>
          <w:p w14:paraId="1D6959D4" w14:textId="77777777" w:rsidR="007341BA" w:rsidRPr="00CC6A4B" w:rsidRDefault="007341BA" w:rsidP="007341BA">
            <w:r w:rsidRPr="00CC6A4B">
              <w:t>5383</w:t>
            </w:r>
          </w:p>
        </w:tc>
        <w:tc>
          <w:tcPr>
            <w:tcW w:w="1303" w:type="dxa"/>
            <w:noWrap/>
            <w:hideMark/>
          </w:tcPr>
          <w:p w14:paraId="6DA7D07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9F62745" w14:textId="77777777" w:rsidR="007341BA" w:rsidRPr="00CC6A4B" w:rsidRDefault="007341BA" w:rsidP="007341BA">
            <w:r w:rsidRPr="00CC6A4B">
              <w:t>53</w:t>
            </w:r>
          </w:p>
        </w:tc>
        <w:tc>
          <w:tcPr>
            <w:tcW w:w="3953" w:type="dxa"/>
            <w:noWrap/>
            <w:hideMark/>
          </w:tcPr>
          <w:p w14:paraId="534D7694" w14:textId="77777777" w:rsidR="007341BA" w:rsidRPr="00CC6A4B" w:rsidRDefault="007341BA" w:rsidP="007341BA">
            <w:r w:rsidRPr="00CC6A4B">
              <w:t>53,0,0,0,0,0,0,0,0</w:t>
            </w:r>
          </w:p>
        </w:tc>
      </w:tr>
      <w:tr w:rsidR="007341BA" w:rsidRPr="007341BA" w14:paraId="30164E3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E6F3F1B" w14:textId="77777777" w:rsidR="007341BA" w:rsidRPr="00CC6A4B" w:rsidRDefault="007341BA" w:rsidP="007341BA">
            <w:r w:rsidRPr="00CC6A4B">
              <w:t>COL4A5_hs</w:t>
            </w:r>
          </w:p>
        </w:tc>
        <w:tc>
          <w:tcPr>
            <w:tcW w:w="747" w:type="dxa"/>
            <w:noWrap/>
            <w:hideMark/>
          </w:tcPr>
          <w:p w14:paraId="1CD4CF52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2B222E78" w14:textId="77777777" w:rsidR="007341BA" w:rsidRPr="00CC6A4B" w:rsidRDefault="007341BA" w:rsidP="007341BA">
            <w:r w:rsidRPr="00CC6A4B">
              <w:t>28</w:t>
            </w:r>
          </w:p>
        </w:tc>
        <w:tc>
          <w:tcPr>
            <w:tcW w:w="2254" w:type="dxa"/>
            <w:noWrap/>
            <w:hideMark/>
          </w:tcPr>
          <w:p w14:paraId="595D757A" w14:textId="77777777" w:rsidR="007341BA" w:rsidRPr="00CC6A4B" w:rsidRDefault="007341BA" w:rsidP="007341BA">
            <w:r w:rsidRPr="00CC6A4B">
              <w:t>28</w:t>
            </w:r>
          </w:p>
        </w:tc>
        <w:tc>
          <w:tcPr>
            <w:tcW w:w="1303" w:type="dxa"/>
            <w:noWrap/>
            <w:hideMark/>
          </w:tcPr>
          <w:p w14:paraId="7170B8E3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C71C811" w14:textId="77777777" w:rsidR="007341BA" w:rsidRPr="00CC6A4B" w:rsidRDefault="007341BA" w:rsidP="007341BA">
            <w:r w:rsidRPr="00CC6A4B">
              <w:t>4</w:t>
            </w:r>
          </w:p>
        </w:tc>
        <w:tc>
          <w:tcPr>
            <w:tcW w:w="3953" w:type="dxa"/>
            <w:noWrap/>
            <w:hideMark/>
          </w:tcPr>
          <w:p w14:paraId="0414E15D" w14:textId="77777777" w:rsidR="007341BA" w:rsidRPr="00CC6A4B" w:rsidRDefault="007341BA" w:rsidP="007341BA">
            <w:r w:rsidRPr="00CC6A4B">
              <w:t>4,0,0,0,0,0,0,0,0</w:t>
            </w:r>
          </w:p>
        </w:tc>
      </w:tr>
      <w:tr w:rsidR="007341BA" w:rsidRPr="007341BA" w14:paraId="38CD58A8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2C2FB2D" w14:textId="77777777" w:rsidR="007341BA" w:rsidRPr="00CC6A4B" w:rsidRDefault="007341BA" w:rsidP="007341BA">
            <w:r w:rsidRPr="00CC6A4B">
              <w:t>COL4A6</w:t>
            </w:r>
          </w:p>
        </w:tc>
        <w:tc>
          <w:tcPr>
            <w:tcW w:w="747" w:type="dxa"/>
            <w:noWrap/>
            <w:hideMark/>
          </w:tcPr>
          <w:p w14:paraId="6D2AE8D4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2232F40B" w14:textId="77777777" w:rsidR="007341BA" w:rsidRPr="00CC6A4B" w:rsidRDefault="007341BA" w:rsidP="007341BA">
            <w:r w:rsidRPr="00CC6A4B">
              <w:t>5087</w:t>
            </w:r>
          </w:p>
        </w:tc>
        <w:tc>
          <w:tcPr>
            <w:tcW w:w="2254" w:type="dxa"/>
            <w:noWrap/>
            <w:hideMark/>
          </w:tcPr>
          <w:p w14:paraId="17C91A8C" w14:textId="77777777" w:rsidR="007341BA" w:rsidRPr="00CC6A4B" w:rsidRDefault="007341BA" w:rsidP="007341BA">
            <w:r w:rsidRPr="00CC6A4B">
              <w:t>5087</w:t>
            </w:r>
          </w:p>
        </w:tc>
        <w:tc>
          <w:tcPr>
            <w:tcW w:w="1303" w:type="dxa"/>
            <w:noWrap/>
            <w:hideMark/>
          </w:tcPr>
          <w:p w14:paraId="190C2A7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2C56376" w14:textId="77777777" w:rsidR="007341BA" w:rsidRPr="00CC6A4B" w:rsidRDefault="007341BA" w:rsidP="007341BA">
            <w:r w:rsidRPr="00CC6A4B">
              <w:t>46</w:t>
            </w:r>
          </w:p>
        </w:tc>
        <w:tc>
          <w:tcPr>
            <w:tcW w:w="3953" w:type="dxa"/>
            <w:noWrap/>
            <w:hideMark/>
          </w:tcPr>
          <w:p w14:paraId="698545A2" w14:textId="77777777" w:rsidR="007341BA" w:rsidRPr="00CC6A4B" w:rsidRDefault="007341BA" w:rsidP="007341BA">
            <w:r w:rsidRPr="00CC6A4B">
              <w:t>46,0,0,0,0,0,0,0,0</w:t>
            </w:r>
          </w:p>
        </w:tc>
      </w:tr>
      <w:tr w:rsidR="007341BA" w:rsidRPr="007341BA" w14:paraId="08F9AA9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8CEF8BA" w14:textId="77777777" w:rsidR="007341BA" w:rsidRPr="00CC6A4B" w:rsidRDefault="007341BA" w:rsidP="007341BA">
            <w:r w:rsidRPr="00CC6A4B">
              <w:t>COQ2</w:t>
            </w:r>
          </w:p>
        </w:tc>
        <w:tc>
          <w:tcPr>
            <w:tcW w:w="747" w:type="dxa"/>
            <w:noWrap/>
            <w:hideMark/>
          </w:tcPr>
          <w:p w14:paraId="7728CD49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735861ED" w14:textId="77777777" w:rsidR="007341BA" w:rsidRPr="00CC6A4B" w:rsidRDefault="007341BA" w:rsidP="007341BA">
            <w:r w:rsidRPr="00CC6A4B">
              <w:t>1266</w:t>
            </w:r>
          </w:p>
        </w:tc>
        <w:tc>
          <w:tcPr>
            <w:tcW w:w="2254" w:type="dxa"/>
            <w:noWrap/>
            <w:hideMark/>
          </w:tcPr>
          <w:p w14:paraId="20B1BD68" w14:textId="77777777" w:rsidR="007341BA" w:rsidRPr="00CC6A4B" w:rsidRDefault="007341BA" w:rsidP="007341BA">
            <w:r w:rsidRPr="00CC6A4B">
              <w:t>1266</w:t>
            </w:r>
          </w:p>
        </w:tc>
        <w:tc>
          <w:tcPr>
            <w:tcW w:w="1303" w:type="dxa"/>
            <w:noWrap/>
            <w:hideMark/>
          </w:tcPr>
          <w:p w14:paraId="5DBBFF7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04388E4" w14:textId="77777777" w:rsidR="007341BA" w:rsidRPr="00CC6A4B" w:rsidRDefault="007341BA" w:rsidP="007341BA">
            <w:r w:rsidRPr="00CC6A4B">
              <w:t>7</w:t>
            </w:r>
          </w:p>
        </w:tc>
        <w:tc>
          <w:tcPr>
            <w:tcW w:w="3953" w:type="dxa"/>
            <w:noWrap/>
            <w:hideMark/>
          </w:tcPr>
          <w:p w14:paraId="09E74974" w14:textId="77777777" w:rsidR="007341BA" w:rsidRPr="00CC6A4B" w:rsidRDefault="007341BA" w:rsidP="007341BA">
            <w:r w:rsidRPr="00CC6A4B">
              <w:t>7,0,0,0,0,0,0,0,0</w:t>
            </w:r>
          </w:p>
        </w:tc>
      </w:tr>
      <w:tr w:rsidR="007341BA" w:rsidRPr="007341BA" w14:paraId="66800A8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D11B585" w14:textId="77777777" w:rsidR="007341BA" w:rsidRPr="00CC6A4B" w:rsidRDefault="007341BA" w:rsidP="007341BA">
            <w:r w:rsidRPr="00CC6A4B">
              <w:t>CTNS</w:t>
            </w:r>
          </w:p>
        </w:tc>
        <w:tc>
          <w:tcPr>
            <w:tcW w:w="747" w:type="dxa"/>
            <w:noWrap/>
            <w:hideMark/>
          </w:tcPr>
          <w:p w14:paraId="5B6DB3A3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1A916C07" w14:textId="77777777" w:rsidR="007341BA" w:rsidRPr="00CC6A4B" w:rsidRDefault="007341BA" w:rsidP="007341BA">
            <w:r w:rsidRPr="00CC6A4B">
              <w:t>1337</w:t>
            </w:r>
          </w:p>
        </w:tc>
        <w:tc>
          <w:tcPr>
            <w:tcW w:w="2254" w:type="dxa"/>
            <w:noWrap/>
            <w:hideMark/>
          </w:tcPr>
          <w:p w14:paraId="57EA0D07" w14:textId="77777777" w:rsidR="007341BA" w:rsidRPr="00CC6A4B" w:rsidRDefault="007341BA" w:rsidP="007341BA">
            <w:r w:rsidRPr="00CC6A4B">
              <w:t>1337</w:t>
            </w:r>
          </w:p>
        </w:tc>
        <w:tc>
          <w:tcPr>
            <w:tcW w:w="1303" w:type="dxa"/>
            <w:noWrap/>
            <w:hideMark/>
          </w:tcPr>
          <w:p w14:paraId="4902A022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4C602FC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3953" w:type="dxa"/>
            <w:noWrap/>
            <w:hideMark/>
          </w:tcPr>
          <w:p w14:paraId="3B6D2DBA" w14:textId="77777777" w:rsidR="007341BA" w:rsidRPr="00CC6A4B" w:rsidRDefault="007341BA" w:rsidP="007341BA">
            <w:r w:rsidRPr="00CC6A4B">
              <w:t>12,0,0,0,0,0,0,0,0</w:t>
            </w:r>
          </w:p>
        </w:tc>
      </w:tr>
      <w:tr w:rsidR="007341BA" w:rsidRPr="007341BA" w14:paraId="76B35AF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9214565" w14:textId="77777777" w:rsidR="007341BA" w:rsidRPr="00CC6A4B" w:rsidRDefault="007341BA" w:rsidP="007341BA">
            <w:proofErr w:type="spellStart"/>
            <w:r w:rsidRPr="00CC6A4B">
              <w:t>CTNS_hs</w:t>
            </w:r>
            <w:proofErr w:type="spellEnd"/>
          </w:p>
        </w:tc>
        <w:tc>
          <w:tcPr>
            <w:tcW w:w="747" w:type="dxa"/>
            <w:noWrap/>
            <w:hideMark/>
          </w:tcPr>
          <w:p w14:paraId="6C7017CB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234DBA5D" w14:textId="77777777" w:rsidR="007341BA" w:rsidRPr="00CC6A4B" w:rsidRDefault="007341BA" w:rsidP="007341BA">
            <w:r w:rsidRPr="00CC6A4B">
              <w:t>21</w:t>
            </w:r>
          </w:p>
        </w:tc>
        <w:tc>
          <w:tcPr>
            <w:tcW w:w="2254" w:type="dxa"/>
            <w:noWrap/>
            <w:hideMark/>
          </w:tcPr>
          <w:p w14:paraId="77F33FBF" w14:textId="77777777" w:rsidR="007341BA" w:rsidRPr="00CC6A4B" w:rsidRDefault="007341BA" w:rsidP="007341BA">
            <w:r w:rsidRPr="00CC6A4B">
              <w:t>21</w:t>
            </w:r>
          </w:p>
        </w:tc>
        <w:tc>
          <w:tcPr>
            <w:tcW w:w="1303" w:type="dxa"/>
            <w:noWrap/>
            <w:hideMark/>
          </w:tcPr>
          <w:p w14:paraId="49E18AE8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C9ABE52" w14:textId="77777777" w:rsidR="007341BA" w:rsidRPr="00CC6A4B" w:rsidRDefault="007341BA" w:rsidP="007341BA">
            <w:r w:rsidRPr="00CC6A4B">
              <w:t>3</w:t>
            </w:r>
          </w:p>
        </w:tc>
        <w:tc>
          <w:tcPr>
            <w:tcW w:w="3953" w:type="dxa"/>
            <w:noWrap/>
            <w:hideMark/>
          </w:tcPr>
          <w:p w14:paraId="07843A0B" w14:textId="77777777" w:rsidR="007341BA" w:rsidRPr="00CC6A4B" w:rsidRDefault="007341BA" w:rsidP="007341BA">
            <w:r w:rsidRPr="00CC6A4B">
              <w:t>3,0,0,0,0,0,0,0,0</w:t>
            </w:r>
          </w:p>
        </w:tc>
      </w:tr>
      <w:tr w:rsidR="007341BA" w:rsidRPr="007341BA" w14:paraId="01F47850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9B66F14" w14:textId="77777777" w:rsidR="007341BA" w:rsidRPr="00CC6A4B" w:rsidRDefault="007341BA" w:rsidP="007341BA">
            <w:r w:rsidRPr="00CC6A4B">
              <w:t>DNASE1L3</w:t>
            </w:r>
          </w:p>
        </w:tc>
        <w:tc>
          <w:tcPr>
            <w:tcW w:w="747" w:type="dxa"/>
            <w:noWrap/>
            <w:hideMark/>
          </w:tcPr>
          <w:p w14:paraId="46D04415" w14:textId="77777777" w:rsidR="007341BA" w:rsidRPr="00CC6A4B" w:rsidRDefault="007341BA" w:rsidP="007341BA">
            <w:r w:rsidRPr="00CC6A4B">
              <w:t>chr3</w:t>
            </w:r>
          </w:p>
        </w:tc>
        <w:tc>
          <w:tcPr>
            <w:tcW w:w="1978" w:type="dxa"/>
            <w:noWrap/>
            <w:hideMark/>
          </w:tcPr>
          <w:p w14:paraId="3ED0B019" w14:textId="77777777" w:rsidR="007341BA" w:rsidRPr="00CC6A4B" w:rsidRDefault="007341BA" w:rsidP="007341BA">
            <w:r w:rsidRPr="00CC6A4B">
              <w:t>918</w:t>
            </w:r>
          </w:p>
        </w:tc>
        <w:tc>
          <w:tcPr>
            <w:tcW w:w="2254" w:type="dxa"/>
            <w:noWrap/>
            <w:hideMark/>
          </w:tcPr>
          <w:p w14:paraId="67007A15" w14:textId="77777777" w:rsidR="007341BA" w:rsidRPr="00CC6A4B" w:rsidRDefault="007341BA" w:rsidP="007341BA">
            <w:r w:rsidRPr="00CC6A4B">
              <w:t>918</w:t>
            </w:r>
          </w:p>
        </w:tc>
        <w:tc>
          <w:tcPr>
            <w:tcW w:w="1303" w:type="dxa"/>
            <w:noWrap/>
            <w:hideMark/>
          </w:tcPr>
          <w:p w14:paraId="1858710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3F463D3" w14:textId="77777777" w:rsidR="007341BA" w:rsidRPr="00CC6A4B" w:rsidRDefault="007341BA" w:rsidP="007341BA">
            <w:r w:rsidRPr="00CC6A4B">
              <w:t>8</w:t>
            </w:r>
          </w:p>
        </w:tc>
        <w:tc>
          <w:tcPr>
            <w:tcW w:w="3953" w:type="dxa"/>
            <w:noWrap/>
            <w:hideMark/>
          </w:tcPr>
          <w:p w14:paraId="21A64010" w14:textId="77777777" w:rsidR="007341BA" w:rsidRPr="00CC6A4B" w:rsidRDefault="007341BA" w:rsidP="007341BA">
            <w:r w:rsidRPr="00CC6A4B">
              <w:t>8,0,0,0,0,0,0,0,0</w:t>
            </w:r>
          </w:p>
        </w:tc>
      </w:tr>
      <w:tr w:rsidR="007341BA" w:rsidRPr="007341BA" w14:paraId="111A90B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AB84804" w14:textId="77777777" w:rsidR="007341BA" w:rsidRPr="00CC6A4B" w:rsidRDefault="007341BA" w:rsidP="007341BA">
            <w:r w:rsidRPr="00CC6A4B">
              <w:t>FAM58A</w:t>
            </w:r>
          </w:p>
        </w:tc>
        <w:tc>
          <w:tcPr>
            <w:tcW w:w="747" w:type="dxa"/>
            <w:noWrap/>
            <w:hideMark/>
          </w:tcPr>
          <w:p w14:paraId="2AAF88B7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2B1C94FF" w14:textId="77777777" w:rsidR="007341BA" w:rsidRPr="00CC6A4B" w:rsidRDefault="007341BA" w:rsidP="007341BA">
            <w:r w:rsidRPr="00CC6A4B">
              <w:t>775</w:t>
            </w:r>
          </w:p>
        </w:tc>
        <w:tc>
          <w:tcPr>
            <w:tcW w:w="2254" w:type="dxa"/>
            <w:noWrap/>
            <w:hideMark/>
          </w:tcPr>
          <w:p w14:paraId="028CBD2D" w14:textId="77777777" w:rsidR="007341BA" w:rsidRPr="00CC6A4B" w:rsidRDefault="007341BA" w:rsidP="007341BA">
            <w:r w:rsidRPr="00CC6A4B">
              <w:t>775</w:t>
            </w:r>
          </w:p>
        </w:tc>
        <w:tc>
          <w:tcPr>
            <w:tcW w:w="1303" w:type="dxa"/>
            <w:noWrap/>
            <w:hideMark/>
          </w:tcPr>
          <w:p w14:paraId="6C422636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0C0CEAB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3FC55A00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6F81EFC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32E605F" w14:textId="77777777" w:rsidR="007341BA" w:rsidRPr="00CC6A4B" w:rsidRDefault="007341BA" w:rsidP="007341BA">
            <w:r w:rsidRPr="00CC6A4B">
              <w:t>FAN1</w:t>
            </w:r>
          </w:p>
        </w:tc>
        <w:tc>
          <w:tcPr>
            <w:tcW w:w="747" w:type="dxa"/>
            <w:noWrap/>
            <w:hideMark/>
          </w:tcPr>
          <w:p w14:paraId="6533F693" w14:textId="77777777" w:rsidR="007341BA" w:rsidRPr="00CC6A4B" w:rsidRDefault="007341BA" w:rsidP="007341BA">
            <w:r w:rsidRPr="00CC6A4B">
              <w:t>chr15</w:t>
            </w:r>
          </w:p>
        </w:tc>
        <w:tc>
          <w:tcPr>
            <w:tcW w:w="1978" w:type="dxa"/>
            <w:noWrap/>
            <w:hideMark/>
          </w:tcPr>
          <w:p w14:paraId="15874BFB" w14:textId="77777777" w:rsidR="007341BA" w:rsidRPr="00CC6A4B" w:rsidRDefault="007341BA" w:rsidP="007341BA">
            <w:r w:rsidRPr="00CC6A4B">
              <w:t>3281</w:t>
            </w:r>
          </w:p>
        </w:tc>
        <w:tc>
          <w:tcPr>
            <w:tcW w:w="2254" w:type="dxa"/>
            <w:noWrap/>
            <w:hideMark/>
          </w:tcPr>
          <w:p w14:paraId="027AA937" w14:textId="77777777" w:rsidR="007341BA" w:rsidRPr="00CC6A4B" w:rsidRDefault="007341BA" w:rsidP="007341BA">
            <w:r w:rsidRPr="00CC6A4B">
              <w:t>3281</w:t>
            </w:r>
          </w:p>
        </w:tc>
        <w:tc>
          <w:tcPr>
            <w:tcW w:w="1303" w:type="dxa"/>
            <w:noWrap/>
            <w:hideMark/>
          </w:tcPr>
          <w:p w14:paraId="36BA4BF8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4012A49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3953" w:type="dxa"/>
            <w:noWrap/>
            <w:hideMark/>
          </w:tcPr>
          <w:p w14:paraId="5BBFFE0C" w14:textId="77777777" w:rsidR="007341BA" w:rsidRPr="00CC6A4B" w:rsidRDefault="007341BA" w:rsidP="007341BA">
            <w:r w:rsidRPr="00CC6A4B">
              <w:t>14,0,0,0,0,0,0,0,0</w:t>
            </w:r>
          </w:p>
        </w:tc>
      </w:tr>
      <w:tr w:rsidR="007341BA" w:rsidRPr="007341BA" w14:paraId="005AEF1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6D92BFD" w14:textId="77777777" w:rsidR="007341BA" w:rsidRPr="00CC6A4B" w:rsidRDefault="007341BA" w:rsidP="007341BA">
            <w:r w:rsidRPr="00CC6A4B">
              <w:t>FRAS1</w:t>
            </w:r>
          </w:p>
        </w:tc>
        <w:tc>
          <w:tcPr>
            <w:tcW w:w="747" w:type="dxa"/>
            <w:noWrap/>
            <w:hideMark/>
          </w:tcPr>
          <w:p w14:paraId="347982D2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349C7A12" w14:textId="77777777" w:rsidR="007341BA" w:rsidRPr="00CC6A4B" w:rsidRDefault="007341BA" w:rsidP="007341BA">
            <w:r w:rsidRPr="00CC6A4B">
              <w:t>12305</w:t>
            </w:r>
          </w:p>
        </w:tc>
        <w:tc>
          <w:tcPr>
            <w:tcW w:w="2254" w:type="dxa"/>
            <w:noWrap/>
            <w:hideMark/>
          </w:tcPr>
          <w:p w14:paraId="7203DED3" w14:textId="77777777" w:rsidR="007341BA" w:rsidRPr="00CC6A4B" w:rsidRDefault="007341BA" w:rsidP="007341BA">
            <w:r w:rsidRPr="00CC6A4B">
              <w:t>12302</w:t>
            </w:r>
          </w:p>
        </w:tc>
        <w:tc>
          <w:tcPr>
            <w:tcW w:w="1303" w:type="dxa"/>
            <w:noWrap/>
            <w:hideMark/>
          </w:tcPr>
          <w:p w14:paraId="19884023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B113F61" w14:textId="77777777" w:rsidR="007341BA" w:rsidRPr="00CC6A4B" w:rsidRDefault="007341BA" w:rsidP="007341BA">
            <w:r w:rsidRPr="00CC6A4B">
              <w:t>75</w:t>
            </w:r>
          </w:p>
        </w:tc>
        <w:tc>
          <w:tcPr>
            <w:tcW w:w="3953" w:type="dxa"/>
            <w:noWrap/>
            <w:hideMark/>
          </w:tcPr>
          <w:p w14:paraId="7FB93CB5" w14:textId="77777777" w:rsidR="007341BA" w:rsidRPr="00CC6A4B" w:rsidRDefault="007341BA" w:rsidP="007341BA">
            <w:r w:rsidRPr="00CC6A4B">
              <w:t>74,0,1,0,0,0,0,0,0</w:t>
            </w:r>
          </w:p>
        </w:tc>
      </w:tr>
      <w:tr w:rsidR="007341BA" w:rsidRPr="007341BA" w14:paraId="287C6FF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B93A252" w14:textId="77777777" w:rsidR="007341BA" w:rsidRPr="00CC6A4B" w:rsidRDefault="007341BA" w:rsidP="007341BA">
            <w:r w:rsidRPr="00CC6A4B">
              <w:t>FREM2</w:t>
            </w:r>
          </w:p>
        </w:tc>
        <w:tc>
          <w:tcPr>
            <w:tcW w:w="747" w:type="dxa"/>
            <w:noWrap/>
            <w:hideMark/>
          </w:tcPr>
          <w:p w14:paraId="29C6F085" w14:textId="77777777" w:rsidR="007341BA" w:rsidRPr="00CC6A4B" w:rsidRDefault="007341BA" w:rsidP="007341BA">
            <w:r w:rsidRPr="00CC6A4B">
              <w:t>chr13</w:t>
            </w:r>
          </w:p>
        </w:tc>
        <w:tc>
          <w:tcPr>
            <w:tcW w:w="1978" w:type="dxa"/>
            <w:noWrap/>
            <w:hideMark/>
          </w:tcPr>
          <w:p w14:paraId="5005E02D" w14:textId="77777777" w:rsidR="007341BA" w:rsidRPr="00CC6A4B" w:rsidRDefault="007341BA" w:rsidP="007341BA">
            <w:r w:rsidRPr="00CC6A4B">
              <w:t>9510</w:t>
            </w:r>
          </w:p>
        </w:tc>
        <w:tc>
          <w:tcPr>
            <w:tcW w:w="2254" w:type="dxa"/>
            <w:noWrap/>
            <w:hideMark/>
          </w:tcPr>
          <w:p w14:paraId="0C761197" w14:textId="77777777" w:rsidR="007341BA" w:rsidRPr="00CC6A4B" w:rsidRDefault="007341BA" w:rsidP="007341BA">
            <w:r w:rsidRPr="00CC6A4B">
              <w:t>9466</w:t>
            </w:r>
          </w:p>
        </w:tc>
        <w:tc>
          <w:tcPr>
            <w:tcW w:w="1303" w:type="dxa"/>
            <w:noWrap/>
            <w:hideMark/>
          </w:tcPr>
          <w:p w14:paraId="288D8F45" w14:textId="77777777" w:rsidR="007341BA" w:rsidRPr="00CC6A4B" w:rsidRDefault="007341BA" w:rsidP="007341BA">
            <w:r w:rsidRPr="00CC6A4B">
              <w:t>0.995</w:t>
            </w:r>
          </w:p>
        </w:tc>
        <w:tc>
          <w:tcPr>
            <w:tcW w:w="1950" w:type="dxa"/>
            <w:noWrap/>
            <w:hideMark/>
          </w:tcPr>
          <w:p w14:paraId="59BE137F" w14:textId="77777777" w:rsidR="007341BA" w:rsidRPr="00CC6A4B" w:rsidRDefault="007341BA" w:rsidP="007341BA">
            <w:r w:rsidRPr="00CC6A4B">
              <w:t>24</w:t>
            </w:r>
          </w:p>
        </w:tc>
        <w:tc>
          <w:tcPr>
            <w:tcW w:w="3953" w:type="dxa"/>
            <w:noWrap/>
            <w:hideMark/>
          </w:tcPr>
          <w:p w14:paraId="6BFEC946" w14:textId="77777777" w:rsidR="007341BA" w:rsidRPr="00CC6A4B" w:rsidRDefault="007341BA" w:rsidP="007341BA">
            <w:r w:rsidRPr="00CC6A4B">
              <w:t>23,0,0,0,0,1,0,0,0</w:t>
            </w:r>
          </w:p>
        </w:tc>
      </w:tr>
      <w:tr w:rsidR="007341BA" w:rsidRPr="007341BA" w14:paraId="5EA7727E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8E092E0" w14:textId="77777777" w:rsidR="007341BA" w:rsidRPr="00CC6A4B" w:rsidRDefault="007341BA" w:rsidP="007341BA">
            <w:r w:rsidRPr="00CC6A4B">
              <w:t>FXYD2</w:t>
            </w:r>
          </w:p>
        </w:tc>
        <w:tc>
          <w:tcPr>
            <w:tcW w:w="747" w:type="dxa"/>
            <w:noWrap/>
            <w:hideMark/>
          </w:tcPr>
          <w:p w14:paraId="6A6F7908" w14:textId="77777777" w:rsidR="007341BA" w:rsidRPr="00CC6A4B" w:rsidRDefault="007341BA" w:rsidP="007341BA">
            <w:r w:rsidRPr="00CC6A4B">
              <w:t>chr11</w:t>
            </w:r>
          </w:p>
        </w:tc>
        <w:tc>
          <w:tcPr>
            <w:tcW w:w="1978" w:type="dxa"/>
            <w:noWrap/>
            <w:hideMark/>
          </w:tcPr>
          <w:p w14:paraId="51832A0E" w14:textId="77777777" w:rsidR="007341BA" w:rsidRPr="00CC6A4B" w:rsidRDefault="007341BA" w:rsidP="007341BA">
            <w:r w:rsidRPr="00CC6A4B">
              <w:t>220</w:t>
            </w:r>
          </w:p>
        </w:tc>
        <w:tc>
          <w:tcPr>
            <w:tcW w:w="2254" w:type="dxa"/>
            <w:noWrap/>
            <w:hideMark/>
          </w:tcPr>
          <w:p w14:paraId="2FF1487C" w14:textId="77777777" w:rsidR="007341BA" w:rsidRPr="00CC6A4B" w:rsidRDefault="007341BA" w:rsidP="007341BA">
            <w:r w:rsidRPr="00CC6A4B">
              <w:t>220</w:t>
            </w:r>
          </w:p>
        </w:tc>
        <w:tc>
          <w:tcPr>
            <w:tcW w:w="1303" w:type="dxa"/>
            <w:noWrap/>
            <w:hideMark/>
          </w:tcPr>
          <w:p w14:paraId="5676780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9E7096C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4F613127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49A36C72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8E036FF" w14:textId="77777777" w:rsidR="007341BA" w:rsidRPr="00CC6A4B" w:rsidRDefault="007341BA" w:rsidP="007341BA">
            <w:r w:rsidRPr="00CC6A4B">
              <w:t>GATA3</w:t>
            </w:r>
          </w:p>
        </w:tc>
        <w:tc>
          <w:tcPr>
            <w:tcW w:w="747" w:type="dxa"/>
            <w:noWrap/>
            <w:hideMark/>
          </w:tcPr>
          <w:p w14:paraId="2CAAABB4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2A89F4C7" w14:textId="77777777" w:rsidR="007341BA" w:rsidRPr="00CC6A4B" w:rsidRDefault="007341BA" w:rsidP="007341BA">
            <w:r w:rsidRPr="00CC6A4B">
              <w:t>1478</w:t>
            </w:r>
          </w:p>
        </w:tc>
        <w:tc>
          <w:tcPr>
            <w:tcW w:w="2254" w:type="dxa"/>
            <w:noWrap/>
            <w:hideMark/>
          </w:tcPr>
          <w:p w14:paraId="09804EB6" w14:textId="77777777" w:rsidR="007341BA" w:rsidRPr="00CC6A4B" w:rsidRDefault="007341BA" w:rsidP="007341BA">
            <w:r w:rsidRPr="00CC6A4B">
              <w:t>1461</w:t>
            </w:r>
          </w:p>
        </w:tc>
        <w:tc>
          <w:tcPr>
            <w:tcW w:w="1303" w:type="dxa"/>
            <w:noWrap/>
            <w:hideMark/>
          </w:tcPr>
          <w:p w14:paraId="1A585C7C" w14:textId="77777777" w:rsidR="007341BA" w:rsidRPr="00CC6A4B" w:rsidRDefault="007341BA" w:rsidP="007341BA">
            <w:r w:rsidRPr="00CC6A4B">
              <w:t>0.988</w:t>
            </w:r>
          </w:p>
        </w:tc>
        <w:tc>
          <w:tcPr>
            <w:tcW w:w="1950" w:type="dxa"/>
            <w:noWrap/>
            <w:hideMark/>
          </w:tcPr>
          <w:p w14:paraId="4AE0B5A5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29A5686A" w14:textId="77777777" w:rsidR="007341BA" w:rsidRPr="00CC6A4B" w:rsidRDefault="007341BA" w:rsidP="007341BA">
            <w:r w:rsidRPr="00CC6A4B">
              <w:t>5,0,1,0,0,0,0,0,0</w:t>
            </w:r>
          </w:p>
        </w:tc>
      </w:tr>
      <w:tr w:rsidR="007341BA" w:rsidRPr="007341BA" w14:paraId="2A5E7635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D842543" w14:textId="77777777" w:rsidR="007341BA" w:rsidRPr="00CC6A4B" w:rsidRDefault="007341BA" w:rsidP="007341BA">
            <w:r w:rsidRPr="00CC6A4B">
              <w:t>GLA</w:t>
            </w:r>
          </w:p>
        </w:tc>
        <w:tc>
          <w:tcPr>
            <w:tcW w:w="747" w:type="dxa"/>
            <w:noWrap/>
            <w:hideMark/>
          </w:tcPr>
          <w:p w14:paraId="719638A1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2B0768A8" w14:textId="77777777" w:rsidR="007341BA" w:rsidRPr="00CC6A4B" w:rsidRDefault="007341BA" w:rsidP="007341BA">
            <w:r w:rsidRPr="00CC6A4B">
              <w:t>1290</w:t>
            </w:r>
          </w:p>
        </w:tc>
        <w:tc>
          <w:tcPr>
            <w:tcW w:w="2254" w:type="dxa"/>
            <w:noWrap/>
            <w:hideMark/>
          </w:tcPr>
          <w:p w14:paraId="5646CBB9" w14:textId="77777777" w:rsidR="007341BA" w:rsidRPr="00CC6A4B" w:rsidRDefault="007341BA" w:rsidP="007341BA">
            <w:r w:rsidRPr="00CC6A4B">
              <w:t>1290</w:t>
            </w:r>
          </w:p>
        </w:tc>
        <w:tc>
          <w:tcPr>
            <w:tcW w:w="1303" w:type="dxa"/>
            <w:noWrap/>
            <w:hideMark/>
          </w:tcPr>
          <w:p w14:paraId="7502581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5FB3D8E" w14:textId="77777777" w:rsidR="007341BA" w:rsidRPr="00CC6A4B" w:rsidRDefault="007341BA" w:rsidP="007341BA">
            <w:r w:rsidRPr="00CC6A4B">
              <w:t>7</w:t>
            </w:r>
          </w:p>
        </w:tc>
        <w:tc>
          <w:tcPr>
            <w:tcW w:w="3953" w:type="dxa"/>
            <w:noWrap/>
            <w:hideMark/>
          </w:tcPr>
          <w:p w14:paraId="42755584" w14:textId="77777777" w:rsidR="007341BA" w:rsidRPr="00CC6A4B" w:rsidRDefault="007341BA" w:rsidP="007341BA">
            <w:r w:rsidRPr="00CC6A4B">
              <w:t>7,0,0,0,0,0,0,0,0</w:t>
            </w:r>
          </w:p>
        </w:tc>
      </w:tr>
      <w:tr w:rsidR="007341BA" w:rsidRPr="007341BA" w14:paraId="62755FED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4E98D26" w14:textId="77777777" w:rsidR="007341BA" w:rsidRPr="00CC6A4B" w:rsidRDefault="007341BA" w:rsidP="007341BA">
            <w:proofErr w:type="spellStart"/>
            <w:r w:rsidRPr="00CC6A4B">
              <w:t>GLA_hs</w:t>
            </w:r>
            <w:proofErr w:type="spellEnd"/>
          </w:p>
        </w:tc>
        <w:tc>
          <w:tcPr>
            <w:tcW w:w="747" w:type="dxa"/>
            <w:noWrap/>
            <w:hideMark/>
          </w:tcPr>
          <w:p w14:paraId="0ED89FA2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2770BF81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2254" w:type="dxa"/>
            <w:noWrap/>
            <w:hideMark/>
          </w:tcPr>
          <w:p w14:paraId="2B6F6D70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1303" w:type="dxa"/>
            <w:noWrap/>
            <w:hideMark/>
          </w:tcPr>
          <w:p w14:paraId="6CC636A7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B2BA420" w14:textId="77777777" w:rsidR="007341BA" w:rsidRPr="00CC6A4B" w:rsidRDefault="007341BA" w:rsidP="007341BA">
            <w:r w:rsidRPr="00CC6A4B">
              <w:t>2</w:t>
            </w:r>
          </w:p>
        </w:tc>
        <w:tc>
          <w:tcPr>
            <w:tcW w:w="3953" w:type="dxa"/>
            <w:noWrap/>
            <w:hideMark/>
          </w:tcPr>
          <w:p w14:paraId="2444120E" w14:textId="77777777" w:rsidR="007341BA" w:rsidRPr="00CC6A4B" w:rsidRDefault="007341BA" w:rsidP="007341BA">
            <w:r w:rsidRPr="00CC6A4B">
              <w:t>2,0,0,0,0,0,0,0,0</w:t>
            </w:r>
          </w:p>
        </w:tc>
      </w:tr>
      <w:tr w:rsidR="007341BA" w:rsidRPr="007341BA" w14:paraId="3CD2F7E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BEDF3D1" w14:textId="77777777" w:rsidR="007341BA" w:rsidRPr="00CC6A4B" w:rsidRDefault="007341BA" w:rsidP="007341BA">
            <w:r w:rsidRPr="00CC6A4B">
              <w:t>GLIS2</w:t>
            </w:r>
          </w:p>
        </w:tc>
        <w:tc>
          <w:tcPr>
            <w:tcW w:w="747" w:type="dxa"/>
            <w:noWrap/>
            <w:hideMark/>
          </w:tcPr>
          <w:p w14:paraId="02AF8846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230B95C3" w14:textId="77777777" w:rsidR="007341BA" w:rsidRPr="00CC6A4B" w:rsidRDefault="007341BA" w:rsidP="007341BA">
            <w:r w:rsidRPr="00CC6A4B">
              <w:t>1575</w:t>
            </w:r>
          </w:p>
        </w:tc>
        <w:tc>
          <w:tcPr>
            <w:tcW w:w="2254" w:type="dxa"/>
            <w:noWrap/>
            <w:hideMark/>
          </w:tcPr>
          <w:p w14:paraId="0E7D1364" w14:textId="77777777" w:rsidR="007341BA" w:rsidRPr="00CC6A4B" w:rsidRDefault="007341BA" w:rsidP="007341BA">
            <w:r w:rsidRPr="00CC6A4B">
              <w:t>1575</w:t>
            </w:r>
          </w:p>
        </w:tc>
        <w:tc>
          <w:tcPr>
            <w:tcW w:w="1303" w:type="dxa"/>
            <w:noWrap/>
            <w:hideMark/>
          </w:tcPr>
          <w:p w14:paraId="6F5D9A9F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501C7E9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605F231D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5C618E8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47D8076" w14:textId="77777777" w:rsidR="007341BA" w:rsidRPr="00CC6A4B" w:rsidRDefault="007341BA" w:rsidP="007341BA">
            <w:r w:rsidRPr="00CC6A4B">
              <w:lastRenderedPageBreak/>
              <w:t>GRHPR</w:t>
            </w:r>
          </w:p>
        </w:tc>
        <w:tc>
          <w:tcPr>
            <w:tcW w:w="747" w:type="dxa"/>
            <w:noWrap/>
            <w:hideMark/>
          </w:tcPr>
          <w:p w14:paraId="5DB5E809" w14:textId="77777777" w:rsidR="007341BA" w:rsidRPr="00CC6A4B" w:rsidRDefault="007341BA" w:rsidP="007341BA">
            <w:r w:rsidRPr="00CC6A4B">
              <w:t>chr9</w:t>
            </w:r>
          </w:p>
        </w:tc>
        <w:tc>
          <w:tcPr>
            <w:tcW w:w="1978" w:type="dxa"/>
            <w:noWrap/>
            <w:hideMark/>
          </w:tcPr>
          <w:p w14:paraId="269391D0" w14:textId="77777777" w:rsidR="007341BA" w:rsidRPr="00CC6A4B" w:rsidRDefault="007341BA" w:rsidP="007341BA">
            <w:r w:rsidRPr="00CC6A4B">
              <w:t>987</w:t>
            </w:r>
          </w:p>
        </w:tc>
        <w:tc>
          <w:tcPr>
            <w:tcW w:w="2254" w:type="dxa"/>
            <w:noWrap/>
            <w:hideMark/>
          </w:tcPr>
          <w:p w14:paraId="064DABA9" w14:textId="77777777" w:rsidR="007341BA" w:rsidRPr="00CC6A4B" w:rsidRDefault="007341BA" w:rsidP="007341BA">
            <w:r w:rsidRPr="00CC6A4B">
              <w:t>987</w:t>
            </w:r>
          </w:p>
        </w:tc>
        <w:tc>
          <w:tcPr>
            <w:tcW w:w="1303" w:type="dxa"/>
            <w:noWrap/>
            <w:hideMark/>
          </w:tcPr>
          <w:p w14:paraId="6CBF36BA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EA37095" w14:textId="77777777" w:rsidR="007341BA" w:rsidRPr="00CC6A4B" w:rsidRDefault="007341BA" w:rsidP="007341BA">
            <w:r w:rsidRPr="00CC6A4B">
              <w:t>9</w:t>
            </w:r>
          </w:p>
        </w:tc>
        <w:tc>
          <w:tcPr>
            <w:tcW w:w="3953" w:type="dxa"/>
            <w:noWrap/>
            <w:hideMark/>
          </w:tcPr>
          <w:p w14:paraId="5F22FD70" w14:textId="77777777" w:rsidR="007341BA" w:rsidRPr="00CC6A4B" w:rsidRDefault="007341BA" w:rsidP="007341BA">
            <w:r w:rsidRPr="00CC6A4B">
              <w:t>9,0,0,0,0,0,0,0,0</w:t>
            </w:r>
          </w:p>
        </w:tc>
      </w:tr>
      <w:tr w:rsidR="007341BA" w:rsidRPr="007341BA" w14:paraId="7E93341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5A5868B" w14:textId="77777777" w:rsidR="007341BA" w:rsidRPr="00CC6A4B" w:rsidRDefault="007341BA" w:rsidP="007341BA">
            <w:r w:rsidRPr="00CC6A4B">
              <w:t>GSN</w:t>
            </w:r>
          </w:p>
        </w:tc>
        <w:tc>
          <w:tcPr>
            <w:tcW w:w="747" w:type="dxa"/>
            <w:noWrap/>
            <w:hideMark/>
          </w:tcPr>
          <w:p w14:paraId="5A27507F" w14:textId="77777777" w:rsidR="007341BA" w:rsidRPr="00CC6A4B" w:rsidRDefault="007341BA" w:rsidP="007341BA">
            <w:r w:rsidRPr="00CC6A4B">
              <w:t>chr9</w:t>
            </w:r>
          </w:p>
        </w:tc>
        <w:tc>
          <w:tcPr>
            <w:tcW w:w="1978" w:type="dxa"/>
            <w:noWrap/>
            <w:hideMark/>
          </w:tcPr>
          <w:p w14:paraId="3147F559" w14:textId="77777777" w:rsidR="007341BA" w:rsidRPr="00CC6A4B" w:rsidRDefault="007341BA" w:rsidP="007341BA">
            <w:r w:rsidRPr="00CC6A4B">
              <w:t>2725</w:t>
            </w:r>
          </w:p>
        </w:tc>
        <w:tc>
          <w:tcPr>
            <w:tcW w:w="2254" w:type="dxa"/>
            <w:noWrap/>
            <w:hideMark/>
          </w:tcPr>
          <w:p w14:paraId="309C2FAC" w14:textId="77777777" w:rsidR="007341BA" w:rsidRPr="00CC6A4B" w:rsidRDefault="007341BA" w:rsidP="007341BA">
            <w:r w:rsidRPr="00CC6A4B">
              <w:t>2725</w:t>
            </w:r>
          </w:p>
        </w:tc>
        <w:tc>
          <w:tcPr>
            <w:tcW w:w="1303" w:type="dxa"/>
            <w:noWrap/>
            <w:hideMark/>
          </w:tcPr>
          <w:p w14:paraId="72DDB93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F185E9C" w14:textId="77777777" w:rsidR="007341BA" w:rsidRPr="00CC6A4B" w:rsidRDefault="007341BA" w:rsidP="007341BA">
            <w:r w:rsidRPr="00CC6A4B">
              <w:t>22</w:t>
            </w:r>
          </w:p>
        </w:tc>
        <w:tc>
          <w:tcPr>
            <w:tcW w:w="3953" w:type="dxa"/>
            <w:noWrap/>
            <w:hideMark/>
          </w:tcPr>
          <w:p w14:paraId="24F24D7B" w14:textId="77777777" w:rsidR="007341BA" w:rsidRPr="00CC6A4B" w:rsidRDefault="007341BA" w:rsidP="007341BA">
            <w:r w:rsidRPr="00CC6A4B">
              <w:t>22,0,0,0,0,0,0,0,0</w:t>
            </w:r>
          </w:p>
        </w:tc>
      </w:tr>
      <w:tr w:rsidR="007341BA" w:rsidRPr="007341BA" w14:paraId="040C5F0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042FA80" w14:textId="77777777" w:rsidR="007341BA" w:rsidRPr="00CC6A4B" w:rsidRDefault="007341BA" w:rsidP="007341BA">
            <w:r w:rsidRPr="00CC6A4B">
              <w:t>HNF1B</w:t>
            </w:r>
          </w:p>
        </w:tc>
        <w:tc>
          <w:tcPr>
            <w:tcW w:w="747" w:type="dxa"/>
            <w:noWrap/>
            <w:hideMark/>
          </w:tcPr>
          <w:p w14:paraId="5490E2BB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5556FEDE" w14:textId="77777777" w:rsidR="007341BA" w:rsidRPr="00CC6A4B" w:rsidRDefault="007341BA" w:rsidP="007341BA">
            <w:r w:rsidRPr="00CC6A4B">
              <w:t>1861</w:t>
            </w:r>
          </w:p>
        </w:tc>
        <w:tc>
          <w:tcPr>
            <w:tcW w:w="2254" w:type="dxa"/>
            <w:noWrap/>
            <w:hideMark/>
          </w:tcPr>
          <w:p w14:paraId="057C69D0" w14:textId="77777777" w:rsidR="007341BA" w:rsidRPr="00CC6A4B" w:rsidRDefault="007341BA" w:rsidP="007341BA">
            <w:r w:rsidRPr="00CC6A4B">
              <w:t>1861</w:t>
            </w:r>
          </w:p>
        </w:tc>
        <w:tc>
          <w:tcPr>
            <w:tcW w:w="1303" w:type="dxa"/>
            <w:noWrap/>
            <w:hideMark/>
          </w:tcPr>
          <w:p w14:paraId="10F3F7E7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A7A1A41" w14:textId="77777777" w:rsidR="007341BA" w:rsidRPr="00CC6A4B" w:rsidRDefault="007341BA" w:rsidP="007341BA">
            <w:r w:rsidRPr="00CC6A4B">
              <w:t>10</w:t>
            </w:r>
          </w:p>
        </w:tc>
        <w:tc>
          <w:tcPr>
            <w:tcW w:w="3953" w:type="dxa"/>
            <w:noWrap/>
            <w:hideMark/>
          </w:tcPr>
          <w:p w14:paraId="394E1870" w14:textId="77777777" w:rsidR="007341BA" w:rsidRPr="00CC6A4B" w:rsidRDefault="007341BA" w:rsidP="007341BA">
            <w:r w:rsidRPr="00CC6A4B">
              <w:t>10,0,0,0,0,0,0,0,0</w:t>
            </w:r>
          </w:p>
        </w:tc>
      </w:tr>
      <w:tr w:rsidR="007341BA" w:rsidRPr="007341BA" w14:paraId="6DE9571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9A636F4" w14:textId="77777777" w:rsidR="007341BA" w:rsidRPr="00CC6A4B" w:rsidRDefault="007341BA" w:rsidP="007341BA">
            <w:r w:rsidRPr="00CC6A4B">
              <w:t>HPSE2</w:t>
            </w:r>
          </w:p>
        </w:tc>
        <w:tc>
          <w:tcPr>
            <w:tcW w:w="747" w:type="dxa"/>
            <w:noWrap/>
            <w:hideMark/>
          </w:tcPr>
          <w:p w14:paraId="28971D50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484C4467" w14:textId="77777777" w:rsidR="007341BA" w:rsidRPr="00CC6A4B" w:rsidRDefault="007341BA" w:rsidP="007341BA">
            <w:r w:rsidRPr="00CC6A4B">
              <w:t>1813</w:t>
            </w:r>
          </w:p>
        </w:tc>
        <w:tc>
          <w:tcPr>
            <w:tcW w:w="2254" w:type="dxa"/>
            <w:noWrap/>
            <w:hideMark/>
          </w:tcPr>
          <w:p w14:paraId="30E9020E" w14:textId="77777777" w:rsidR="007341BA" w:rsidRPr="00CC6A4B" w:rsidRDefault="007341BA" w:rsidP="007341BA">
            <w:r w:rsidRPr="00CC6A4B">
              <w:t>1813</w:t>
            </w:r>
          </w:p>
        </w:tc>
        <w:tc>
          <w:tcPr>
            <w:tcW w:w="1303" w:type="dxa"/>
            <w:noWrap/>
            <w:hideMark/>
          </w:tcPr>
          <w:p w14:paraId="7600965E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F9598B3" w14:textId="77777777" w:rsidR="007341BA" w:rsidRPr="00CC6A4B" w:rsidRDefault="007341BA" w:rsidP="007341BA">
            <w:r w:rsidRPr="00CC6A4B">
              <w:t>13</w:t>
            </w:r>
          </w:p>
        </w:tc>
        <w:tc>
          <w:tcPr>
            <w:tcW w:w="3953" w:type="dxa"/>
            <w:noWrap/>
            <w:hideMark/>
          </w:tcPr>
          <w:p w14:paraId="790FCAF0" w14:textId="77777777" w:rsidR="007341BA" w:rsidRPr="00CC6A4B" w:rsidRDefault="007341BA" w:rsidP="007341BA">
            <w:r w:rsidRPr="00CC6A4B">
              <w:t>13,0,0,0,0,0,0,0,0</w:t>
            </w:r>
          </w:p>
        </w:tc>
      </w:tr>
      <w:tr w:rsidR="007341BA" w:rsidRPr="007341BA" w14:paraId="28D148BD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BBE0703" w14:textId="77777777" w:rsidR="007341BA" w:rsidRPr="00CC6A4B" w:rsidRDefault="007341BA" w:rsidP="007341BA">
            <w:r w:rsidRPr="00CC6A4B">
              <w:t>INF2</w:t>
            </w:r>
          </w:p>
        </w:tc>
        <w:tc>
          <w:tcPr>
            <w:tcW w:w="747" w:type="dxa"/>
            <w:noWrap/>
            <w:hideMark/>
          </w:tcPr>
          <w:p w14:paraId="341FBDDB" w14:textId="77777777" w:rsidR="007341BA" w:rsidRPr="00CC6A4B" w:rsidRDefault="007341BA" w:rsidP="007341BA">
            <w:r w:rsidRPr="00CC6A4B">
              <w:t>chr14</w:t>
            </w:r>
          </w:p>
        </w:tc>
        <w:tc>
          <w:tcPr>
            <w:tcW w:w="1978" w:type="dxa"/>
            <w:noWrap/>
            <w:hideMark/>
          </w:tcPr>
          <w:p w14:paraId="40C34423" w14:textId="77777777" w:rsidR="007341BA" w:rsidRPr="00CC6A4B" w:rsidRDefault="007341BA" w:rsidP="007341BA">
            <w:r w:rsidRPr="00CC6A4B">
              <w:t>3817</w:t>
            </w:r>
          </w:p>
        </w:tc>
        <w:tc>
          <w:tcPr>
            <w:tcW w:w="2254" w:type="dxa"/>
            <w:noWrap/>
            <w:hideMark/>
          </w:tcPr>
          <w:p w14:paraId="1E19DACB" w14:textId="77777777" w:rsidR="007341BA" w:rsidRPr="00CC6A4B" w:rsidRDefault="007341BA" w:rsidP="007341BA">
            <w:r w:rsidRPr="00CC6A4B">
              <w:t>3707</w:t>
            </w:r>
          </w:p>
        </w:tc>
        <w:tc>
          <w:tcPr>
            <w:tcW w:w="1303" w:type="dxa"/>
            <w:noWrap/>
            <w:hideMark/>
          </w:tcPr>
          <w:p w14:paraId="60EB5CAF" w14:textId="77777777" w:rsidR="007341BA" w:rsidRPr="00CC6A4B" w:rsidRDefault="007341BA" w:rsidP="007341BA">
            <w:r w:rsidRPr="00CC6A4B">
              <w:t>0.971</w:t>
            </w:r>
          </w:p>
        </w:tc>
        <w:tc>
          <w:tcPr>
            <w:tcW w:w="1950" w:type="dxa"/>
            <w:noWrap/>
            <w:hideMark/>
          </w:tcPr>
          <w:p w14:paraId="404F9598" w14:textId="77777777" w:rsidR="007341BA" w:rsidRPr="00CC6A4B" w:rsidRDefault="007341BA" w:rsidP="007341BA">
            <w:r w:rsidRPr="00CC6A4B">
              <w:t>23</w:t>
            </w:r>
          </w:p>
        </w:tc>
        <w:tc>
          <w:tcPr>
            <w:tcW w:w="3953" w:type="dxa"/>
            <w:noWrap/>
            <w:hideMark/>
          </w:tcPr>
          <w:p w14:paraId="482AB0E6" w14:textId="77777777" w:rsidR="007341BA" w:rsidRPr="00CC6A4B" w:rsidRDefault="007341BA" w:rsidP="007341BA">
            <w:r w:rsidRPr="00CC6A4B">
              <w:t>22,0,0,1,0,0,0,0,0</w:t>
            </w:r>
          </w:p>
        </w:tc>
      </w:tr>
      <w:tr w:rsidR="007341BA" w:rsidRPr="007341BA" w14:paraId="6C8DE34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FE044B0" w14:textId="77777777" w:rsidR="007341BA" w:rsidRPr="00CC6A4B" w:rsidRDefault="007341BA" w:rsidP="007341BA">
            <w:r w:rsidRPr="00CC6A4B">
              <w:t>INVS</w:t>
            </w:r>
          </w:p>
        </w:tc>
        <w:tc>
          <w:tcPr>
            <w:tcW w:w="747" w:type="dxa"/>
            <w:noWrap/>
            <w:hideMark/>
          </w:tcPr>
          <w:p w14:paraId="59B7FF75" w14:textId="77777777" w:rsidR="007341BA" w:rsidRPr="00CC6A4B" w:rsidRDefault="007341BA" w:rsidP="007341BA">
            <w:r w:rsidRPr="00CC6A4B">
              <w:t>chr9</w:t>
            </w:r>
          </w:p>
        </w:tc>
        <w:tc>
          <w:tcPr>
            <w:tcW w:w="1978" w:type="dxa"/>
            <w:noWrap/>
            <w:hideMark/>
          </w:tcPr>
          <w:p w14:paraId="02D01E86" w14:textId="77777777" w:rsidR="007341BA" w:rsidRPr="00CC6A4B" w:rsidRDefault="007341BA" w:rsidP="007341BA">
            <w:r w:rsidRPr="00CC6A4B">
              <w:t>3406</w:t>
            </w:r>
          </w:p>
        </w:tc>
        <w:tc>
          <w:tcPr>
            <w:tcW w:w="2254" w:type="dxa"/>
            <w:noWrap/>
            <w:hideMark/>
          </w:tcPr>
          <w:p w14:paraId="052FA731" w14:textId="77777777" w:rsidR="007341BA" w:rsidRPr="00CC6A4B" w:rsidRDefault="007341BA" w:rsidP="007341BA">
            <w:r w:rsidRPr="00CC6A4B">
              <w:t>3397</w:t>
            </w:r>
          </w:p>
        </w:tc>
        <w:tc>
          <w:tcPr>
            <w:tcW w:w="1303" w:type="dxa"/>
            <w:noWrap/>
            <w:hideMark/>
          </w:tcPr>
          <w:p w14:paraId="102DB23C" w14:textId="77777777" w:rsidR="007341BA" w:rsidRPr="00CC6A4B" w:rsidRDefault="007341BA" w:rsidP="007341BA">
            <w:r w:rsidRPr="00CC6A4B">
              <w:t>0.997</w:t>
            </w:r>
          </w:p>
        </w:tc>
        <w:tc>
          <w:tcPr>
            <w:tcW w:w="1950" w:type="dxa"/>
            <w:noWrap/>
            <w:hideMark/>
          </w:tcPr>
          <w:p w14:paraId="441B7171" w14:textId="77777777" w:rsidR="007341BA" w:rsidRPr="00CC6A4B" w:rsidRDefault="007341BA" w:rsidP="007341BA">
            <w:r w:rsidRPr="00CC6A4B">
              <w:t>18</w:t>
            </w:r>
          </w:p>
        </w:tc>
        <w:tc>
          <w:tcPr>
            <w:tcW w:w="3953" w:type="dxa"/>
            <w:noWrap/>
            <w:hideMark/>
          </w:tcPr>
          <w:p w14:paraId="6BDBDBD8" w14:textId="77777777" w:rsidR="007341BA" w:rsidRPr="00CC6A4B" w:rsidRDefault="007341BA" w:rsidP="007341BA">
            <w:r w:rsidRPr="00CC6A4B">
              <w:t>17,0,1,0,0,0,0,0,0</w:t>
            </w:r>
          </w:p>
        </w:tc>
      </w:tr>
      <w:tr w:rsidR="007341BA" w:rsidRPr="007341BA" w14:paraId="115BB82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A542323" w14:textId="77777777" w:rsidR="007341BA" w:rsidRPr="00CC6A4B" w:rsidRDefault="007341BA" w:rsidP="007341BA">
            <w:r w:rsidRPr="00CC6A4B">
              <w:t>IQCB1</w:t>
            </w:r>
          </w:p>
        </w:tc>
        <w:tc>
          <w:tcPr>
            <w:tcW w:w="747" w:type="dxa"/>
            <w:noWrap/>
            <w:hideMark/>
          </w:tcPr>
          <w:p w14:paraId="28D4A632" w14:textId="77777777" w:rsidR="007341BA" w:rsidRPr="00CC6A4B" w:rsidRDefault="007341BA" w:rsidP="007341BA">
            <w:r w:rsidRPr="00CC6A4B">
              <w:t>chr3</w:t>
            </w:r>
          </w:p>
        </w:tc>
        <w:tc>
          <w:tcPr>
            <w:tcW w:w="1978" w:type="dxa"/>
            <w:noWrap/>
            <w:hideMark/>
          </w:tcPr>
          <w:p w14:paraId="00F893A6" w14:textId="77777777" w:rsidR="007341BA" w:rsidRPr="00CC6A4B" w:rsidRDefault="007341BA" w:rsidP="007341BA">
            <w:r w:rsidRPr="00CC6A4B">
              <w:t>1797</w:t>
            </w:r>
          </w:p>
        </w:tc>
        <w:tc>
          <w:tcPr>
            <w:tcW w:w="2254" w:type="dxa"/>
            <w:noWrap/>
            <w:hideMark/>
          </w:tcPr>
          <w:p w14:paraId="5B4505B8" w14:textId="77777777" w:rsidR="007341BA" w:rsidRPr="00CC6A4B" w:rsidRDefault="007341BA" w:rsidP="007341BA">
            <w:r w:rsidRPr="00CC6A4B">
              <w:t>1797</w:t>
            </w:r>
          </w:p>
        </w:tc>
        <w:tc>
          <w:tcPr>
            <w:tcW w:w="1303" w:type="dxa"/>
            <w:noWrap/>
            <w:hideMark/>
          </w:tcPr>
          <w:p w14:paraId="01F9497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3838B68" w14:textId="77777777" w:rsidR="007341BA" w:rsidRPr="00CC6A4B" w:rsidRDefault="007341BA" w:rsidP="007341BA">
            <w:r w:rsidRPr="00CC6A4B">
              <w:t>13</w:t>
            </w:r>
          </w:p>
        </w:tc>
        <w:tc>
          <w:tcPr>
            <w:tcW w:w="3953" w:type="dxa"/>
            <w:noWrap/>
            <w:hideMark/>
          </w:tcPr>
          <w:p w14:paraId="7887EB53" w14:textId="77777777" w:rsidR="007341BA" w:rsidRPr="00CC6A4B" w:rsidRDefault="007341BA" w:rsidP="007341BA">
            <w:r w:rsidRPr="00CC6A4B">
              <w:t>13,0,0,0,0,0,0,0,0</w:t>
            </w:r>
          </w:p>
        </w:tc>
      </w:tr>
      <w:tr w:rsidR="007341BA" w:rsidRPr="007341BA" w14:paraId="746258D5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6B38FE6" w14:textId="77777777" w:rsidR="007341BA" w:rsidRPr="00CC6A4B" w:rsidRDefault="007341BA" w:rsidP="007341BA">
            <w:r w:rsidRPr="00CC6A4B">
              <w:t>KCNJ1</w:t>
            </w:r>
          </w:p>
        </w:tc>
        <w:tc>
          <w:tcPr>
            <w:tcW w:w="747" w:type="dxa"/>
            <w:noWrap/>
            <w:hideMark/>
          </w:tcPr>
          <w:p w14:paraId="31A43017" w14:textId="77777777" w:rsidR="007341BA" w:rsidRPr="00CC6A4B" w:rsidRDefault="007341BA" w:rsidP="007341BA">
            <w:r w:rsidRPr="00CC6A4B">
              <w:t>chr11</w:t>
            </w:r>
          </w:p>
        </w:tc>
        <w:tc>
          <w:tcPr>
            <w:tcW w:w="1978" w:type="dxa"/>
            <w:noWrap/>
            <w:hideMark/>
          </w:tcPr>
          <w:p w14:paraId="02D5AB6A" w14:textId="77777777" w:rsidR="007341BA" w:rsidRPr="00CC6A4B" w:rsidRDefault="007341BA" w:rsidP="007341BA">
            <w:r w:rsidRPr="00CC6A4B">
              <w:t>2325</w:t>
            </w:r>
          </w:p>
        </w:tc>
        <w:tc>
          <w:tcPr>
            <w:tcW w:w="2254" w:type="dxa"/>
            <w:noWrap/>
            <w:hideMark/>
          </w:tcPr>
          <w:p w14:paraId="5A1DB8CE" w14:textId="77777777" w:rsidR="007341BA" w:rsidRPr="00CC6A4B" w:rsidRDefault="007341BA" w:rsidP="007341BA">
            <w:r w:rsidRPr="00CC6A4B">
              <w:t>2295</w:t>
            </w:r>
          </w:p>
        </w:tc>
        <w:tc>
          <w:tcPr>
            <w:tcW w:w="1303" w:type="dxa"/>
            <w:noWrap/>
            <w:hideMark/>
          </w:tcPr>
          <w:p w14:paraId="414792A0" w14:textId="77777777" w:rsidR="007341BA" w:rsidRPr="00CC6A4B" w:rsidRDefault="007341BA" w:rsidP="007341BA">
            <w:r w:rsidRPr="00CC6A4B">
              <w:t>0.987</w:t>
            </w:r>
          </w:p>
        </w:tc>
        <w:tc>
          <w:tcPr>
            <w:tcW w:w="1950" w:type="dxa"/>
            <w:noWrap/>
            <w:hideMark/>
          </w:tcPr>
          <w:p w14:paraId="71D0E228" w14:textId="77777777" w:rsidR="007341BA" w:rsidRPr="00CC6A4B" w:rsidRDefault="007341BA" w:rsidP="007341BA">
            <w:r w:rsidRPr="00CC6A4B">
              <w:t>4</w:t>
            </w:r>
          </w:p>
        </w:tc>
        <w:tc>
          <w:tcPr>
            <w:tcW w:w="3953" w:type="dxa"/>
            <w:noWrap/>
            <w:hideMark/>
          </w:tcPr>
          <w:p w14:paraId="75811728" w14:textId="77777777" w:rsidR="007341BA" w:rsidRPr="00CC6A4B" w:rsidRDefault="007341BA" w:rsidP="007341BA">
            <w:r w:rsidRPr="00CC6A4B">
              <w:t>3,0,0,0,0,0,0,0,1</w:t>
            </w:r>
          </w:p>
        </w:tc>
      </w:tr>
      <w:tr w:rsidR="007341BA" w:rsidRPr="007341BA" w14:paraId="02C05E8E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BF6D498" w14:textId="77777777" w:rsidR="007341BA" w:rsidRPr="00CC6A4B" w:rsidRDefault="007341BA" w:rsidP="007341BA">
            <w:r w:rsidRPr="00CC6A4B">
              <w:t>LAMB2</w:t>
            </w:r>
          </w:p>
        </w:tc>
        <w:tc>
          <w:tcPr>
            <w:tcW w:w="747" w:type="dxa"/>
            <w:noWrap/>
            <w:hideMark/>
          </w:tcPr>
          <w:p w14:paraId="4746B6BE" w14:textId="77777777" w:rsidR="007341BA" w:rsidRPr="00CC6A4B" w:rsidRDefault="007341BA" w:rsidP="007341BA">
            <w:r w:rsidRPr="00CC6A4B">
              <w:t>chr3</w:t>
            </w:r>
          </w:p>
        </w:tc>
        <w:tc>
          <w:tcPr>
            <w:tcW w:w="1978" w:type="dxa"/>
            <w:noWrap/>
            <w:hideMark/>
          </w:tcPr>
          <w:p w14:paraId="7EDD63AC" w14:textId="77777777" w:rsidR="007341BA" w:rsidRPr="00CC6A4B" w:rsidRDefault="007341BA" w:rsidP="007341BA">
            <w:r w:rsidRPr="00CC6A4B">
              <w:t>5397</w:t>
            </w:r>
          </w:p>
        </w:tc>
        <w:tc>
          <w:tcPr>
            <w:tcW w:w="2254" w:type="dxa"/>
            <w:noWrap/>
            <w:hideMark/>
          </w:tcPr>
          <w:p w14:paraId="0E45B6B9" w14:textId="77777777" w:rsidR="007341BA" w:rsidRPr="00CC6A4B" w:rsidRDefault="007341BA" w:rsidP="007341BA">
            <w:r w:rsidRPr="00CC6A4B">
              <w:t>5397</w:t>
            </w:r>
          </w:p>
        </w:tc>
        <w:tc>
          <w:tcPr>
            <w:tcW w:w="1303" w:type="dxa"/>
            <w:noWrap/>
            <w:hideMark/>
          </w:tcPr>
          <w:p w14:paraId="237F86CA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E62B3F8" w14:textId="77777777" w:rsidR="007341BA" w:rsidRPr="00CC6A4B" w:rsidRDefault="007341BA" w:rsidP="007341BA">
            <w:r w:rsidRPr="00CC6A4B">
              <w:t>32</w:t>
            </w:r>
          </w:p>
        </w:tc>
        <w:tc>
          <w:tcPr>
            <w:tcW w:w="3953" w:type="dxa"/>
            <w:noWrap/>
            <w:hideMark/>
          </w:tcPr>
          <w:p w14:paraId="5B9F20F6" w14:textId="77777777" w:rsidR="007341BA" w:rsidRPr="00CC6A4B" w:rsidRDefault="007341BA" w:rsidP="007341BA">
            <w:r w:rsidRPr="00CC6A4B">
              <w:t>32,0,0,0,0,0,0,0,0</w:t>
            </w:r>
          </w:p>
        </w:tc>
      </w:tr>
      <w:tr w:rsidR="007341BA" w:rsidRPr="007341BA" w14:paraId="55358938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8F81141" w14:textId="77777777" w:rsidR="007341BA" w:rsidRPr="00CC6A4B" w:rsidRDefault="007341BA" w:rsidP="007341BA">
            <w:r w:rsidRPr="00CC6A4B">
              <w:t>LMX1B</w:t>
            </w:r>
          </w:p>
        </w:tc>
        <w:tc>
          <w:tcPr>
            <w:tcW w:w="747" w:type="dxa"/>
            <w:noWrap/>
            <w:hideMark/>
          </w:tcPr>
          <w:p w14:paraId="4FBAAFC6" w14:textId="77777777" w:rsidR="007341BA" w:rsidRPr="00CC6A4B" w:rsidRDefault="007341BA" w:rsidP="007341BA">
            <w:r w:rsidRPr="00CC6A4B">
              <w:t>chr9</w:t>
            </w:r>
          </w:p>
        </w:tc>
        <w:tc>
          <w:tcPr>
            <w:tcW w:w="1978" w:type="dxa"/>
            <w:noWrap/>
            <w:hideMark/>
          </w:tcPr>
          <w:p w14:paraId="47F62282" w14:textId="77777777" w:rsidR="007341BA" w:rsidRPr="00CC6A4B" w:rsidRDefault="007341BA" w:rsidP="007341BA">
            <w:r w:rsidRPr="00CC6A4B">
              <w:t>1453</w:t>
            </w:r>
          </w:p>
        </w:tc>
        <w:tc>
          <w:tcPr>
            <w:tcW w:w="2254" w:type="dxa"/>
            <w:noWrap/>
            <w:hideMark/>
          </w:tcPr>
          <w:p w14:paraId="4896BE6D" w14:textId="77777777" w:rsidR="007341BA" w:rsidRPr="00CC6A4B" w:rsidRDefault="007341BA" w:rsidP="007341BA">
            <w:r w:rsidRPr="00CC6A4B">
              <w:t>1401</w:t>
            </w:r>
          </w:p>
        </w:tc>
        <w:tc>
          <w:tcPr>
            <w:tcW w:w="1303" w:type="dxa"/>
            <w:noWrap/>
            <w:hideMark/>
          </w:tcPr>
          <w:p w14:paraId="5A143656" w14:textId="77777777" w:rsidR="007341BA" w:rsidRPr="00CC6A4B" w:rsidRDefault="007341BA" w:rsidP="007341BA">
            <w:r w:rsidRPr="00CC6A4B">
              <w:t>0.964</w:t>
            </w:r>
          </w:p>
        </w:tc>
        <w:tc>
          <w:tcPr>
            <w:tcW w:w="1950" w:type="dxa"/>
            <w:noWrap/>
            <w:hideMark/>
          </w:tcPr>
          <w:p w14:paraId="547559CE" w14:textId="77777777" w:rsidR="007341BA" w:rsidRPr="00CC6A4B" w:rsidRDefault="007341BA" w:rsidP="007341BA">
            <w:r w:rsidRPr="00CC6A4B">
              <w:t>10</w:t>
            </w:r>
          </w:p>
        </w:tc>
        <w:tc>
          <w:tcPr>
            <w:tcW w:w="3953" w:type="dxa"/>
            <w:noWrap/>
            <w:hideMark/>
          </w:tcPr>
          <w:p w14:paraId="35032880" w14:textId="77777777" w:rsidR="007341BA" w:rsidRPr="00CC6A4B" w:rsidRDefault="007341BA" w:rsidP="007341BA">
            <w:r w:rsidRPr="00CC6A4B">
              <w:t>6,0,2,2,0,0,0,0,0</w:t>
            </w:r>
          </w:p>
        </w:tc>
      </w:tr>
      <w:tr w:rsidR="007341BA" w:rsidRPr="007341BA" w14:paraId="562ED27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1DE1791" w14:textId="77777777" w:rsidR="007341BA" w:rsidRPr="00CC6A4B" w:rsidRDefault="007341BA" w:rsidP="007341BA">
            <w:r w:rsidRPr="00CC6A4B">
              <w:t>LPIN1</w:t>
            </w:r>
          </w:p>
        </w:tc>
        <w:tc>
          <w:tcPr>
            <w:tcW w:w="747" w:type="dxa"/>
            <w:noWrap/>
            <w:hideMark/>
          </w:tcPr>
          <w:p w14:paraId="403AD092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2B60420A" w14:textId="77777777" w:rsidR="007341BA" w:rsidRPr="00CC6A4B" w:rsidRDefault="007341BA" w:rsidP="007341BA">
            <w:r w:rsidRPr="00CC6A4B">
              <w:t>3227</w:t>
            </w:r>
          </w:p>
        </w:tc>
        <w:tc>
          <w:tcPr>
            <w:tcW w:w="2254" w:type="dxa"/>
            <w:noWrap/>
            <w:hideMark/>
          </w:tcPr>
          <w:p w14:paraId="26D251AD" w14:textId="77777777" w:rsidR="007341BA" w:rsidRPr="00CC6A4B" w:rsidRDefault="007341BA" w:rsidP="007341BA">
            <w:r w:rsidRPr="00CC6A4B">
              <w:t>3227</w:t>
            </w:r>
          </w:p>
        </w:tc>
        <w:tc>
          <w:tcPr>
            <w:tcW w:w="1303" w:type="dxa"/>
            <w:noWrap/>
            <w:hideMark/>
          </w:tcPr>
          <w:p w14:paraId="6D941DBB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6457E80" w14:textId="77777777" w:rsidR="007341BA" w:rsidRPr="00CC6A4B" w:rsidRDefault="007341BA" w:rsidP="007341BA">
            <w:r w:rsidRPr="00CC6A4B">
              <w:t>25</w:t>
            </w:r>
          </w:p>
        </w:tc>
        <w:tc>
          <w:tcPr>
            <w:tcW w:w="3953" w:type="dxa"/>
            <w:noWrap/>
            <w:hideMark/>
          </w:tcPr>
          <w:p w14:paraId="1312E02D" w14:textId="77777777" w:rsidR="007341BA" w:rsidRPr="00CC6A4B" w:rsidRDefault="007341BA" w:rsidP="007341BA">
            <w:r w:rsidRPr="00CC6A4B">
              <w:t>25,0,0,0,0,0,0,0,0</w:t>
            </w:r>
          </w:p>
        </w:tc>
      </w:tr>
      <w:tr w:rsidR="007341BA" w:rsidRPr="007341BA" w14:paraId="6B6C403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D4E3C29" w14:textId="77777777" w:rsidR="007341BA" w:rsidRPr="00CC6A4B" w:rsidRDefault="007341BA" w:rsidP="007341BA">
            <w:r w:rsidRPr="00CC6A4B">
              <w:t>MKS1</w:t>
            </w:r>
          </w:p>
        </w:tc>
        <w:tc>
          <w:tcPr>
            <w:tcW w:w="747" w:type="dxa"/>
            <w:noWrap/>
            <w:hideMark/>
          </w:tcPr>
          <w:p w14:paraId="1D66CB8F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0B9BFE8D" w14:textId="77777777" w:rsidR="007341BA" w:rsidRPr="00CC6A4B" w:rsidRDefault="007341BA" w:rsidP="007341BA">
            <w:r w:rsidRPr="00CC6A4B">
              <w:t>1730</w:t>
            </w:r>
          </w:p>
        </w:tc>
        <w:tc>
          <w:tcPr>
            <w:tcW w:w="2254" w:type="dxa"/>
            <w:noWrap/>
            <w:hideMark/>
          </w:tcPr>
          <w:p w14:paraId="7A811347" w14:textId="77777777" w:rsidR="007341BA" w:rsidRPr="00CC6A4B" w:rsidRDefault="007341BA" w:rsidP="007341BA">
            <w:r w:rsidRPr="00CC6A4B">
              <w:t>1730</w:t>
            </w:r>
          </w:p>
        </w:tc>
        <w:tc>
          <w:tcPr>
            <w:tcW w:w="1303" w:type="dxa"/>
            <w:noWrap/>
            <w:hideMark/>
          </w:tcPr>
          <w:p w14:paraId="44CD838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B3AB752" w14:textId="77777777" w:rsidR="007341BA" w:rsidRPr="00CC6A4B" w:rsidRDefault="007341BA" w:rsidP="007341BA">
            <w:r w:rsidRPr="00CC6A4B">
              <w:t>19</w:t>
            </w:r>
          </w:p>
        </w:tc>
        <w:tc>
          <w:tcPr>
            <w:tcW w:w="3953" w:type="dxa"/>
            <w:noWrap/>
            <w:hideMark/>
          </w:tcPr>
          <w:p w14:paraId="369774E5" w14:textId="77777777" w:rsidR="007341BA" w:rsidRPr="00CC6A4B" w:rsidRDefault="007341BA" w:rsidP="007341BA">
            <w:r w:rsidRPr="00CC6A4B">
              <w:t>19,0,0,0,0,0,0,0,0</w:t>
            </w:r>
          </w:p>
        </w:tc>
      </w:tr>
      <w:tr w:rsidR="007341BA" w:rsidRPr="007341BA" w14:paraId="6393FF0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2E79130" w14:textId="77777777" w:rsidR="007341BA" w:rsidRPr="00CC6A4B" w:rsidRDefault="007341BA" w:rsidP="007341BA">
            <w:r w:rsidRPr="00CC6A4B">
              <w:t>MT-TL1</w:t>
            </w:r>
          </w:p>
        </w:tc>
        <w:tc>
          <w:tcPr>
            <w:tcW w:w="747" w:type="dxa"/>
            <w:noWrap/>
            <w:hideMark/>
          </w:tcPr>
          <w:p w14:paraId="78B99BCD" w14:textId="77777777" w:rsidR="007341BA" w:rsidRPr="00CC6A4B" w:rsidRDefault="007341BA" w:rsidP="007341BA">
            <w:proofErr w:type="spellStart"/>
            <w:r w:rsidRPr="00CC6A4B">
              <w:t>chrM</w:t>
            </w:r>
            <w:proofErr w:type="spellEnd"/>
          </w:p>
        </w:tc>
        <w:tc>
          <w:tcPr>
            <w:tcW w:w="1978" w:type="dxa"/>
            <w:noWrap/>
            <w:hideMark/>
          </w:tcPr>
          <w:p w14:paraId="039AFE9D" w14:textId="77777777" w:rsidR="007341BA" w:rsidRPr="00CC6A4B" w:rsidRDefault="007341BA" w:rsidP="007341BA">
            <w:r w:rsidRPr="00CC6A4B">
              <w:t>75</w:t>
            </w:r>
          </w:p>
        </w:tc>
        <w:tc>
          <w:tcPr>
            <w:tcW w:w="2254" w:type="dxa"/>
            <w:noWrap/>
            <w:hideMark/>
          </w:tcPr>
          <w:p w14:paraId="6C267951" w14:textId="77777777" w:rsidR="007341BA" w:rsidRPr="00CC6A4B" w:rsidRDefault="007341BA" w:rsidP="007341BA">
            <w:r w:rsidRPr="00CC6A4B">
              <w:t>75</w:t>
            </w:r>
          </w:p>
        </w:tc>
        <w:tc>
          <w:tcPr>
            <w:tcW w:w="1303" w:type="dxa"/>
            <w:noWrap/>
            <w:hideMark/>
          </w:tcPr>
          <w:p w14:paraId="1B08FFAE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3457560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3953" w:type="dxa"/>
            <w:noWrap/>
            <w:hideMark/>
          </w:tcPr>
          <w:p w14:paraId="5AB4C26F" w14:textId="77777777" w:rsidR="007341BA" w:rsidRPr="00CC6A4B" w:rsidRDefault="007341BA" w:rsidP="007341BA">
            <w:r w:rsidRPr="00CC6A4B">
              <w:t>1,0,0,0,0,0,0,0,0</w:t>
            </w:r>
          </w:p>
        </w:tc>
      </w:tr>
      <w:tr w:rsidR="007341BA" w:rsidRPr="007341BA" w14:paraId="4B37F0F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FAAABAB" w14:textId="77777777" w:rsidR="007341BA" w:rsidRPr="00CC6A4B" w:rsidRDefault="007341BA" w:rsidP="007341BA">
            <w:r w:rsidRPr="00CC6A4B">
              <w:t>MYO1E</w:t>
            </w:r>
          </w:p>
        </w:tc>
        <w:tc>
          <w:tcPr>
            <w:tcW w:w="747" w:type="dxa"/>
            <w:noWrap/>
            <w:hideMark/>
          </w:tcPr>
          <w:p w14:paraId="1188A4F4" w14:textId="77777777" w:rsidR="007341BA" w:rsidRPr="00CC6A4B" w:rsidRDefault="007341BA" w:rsidP="007341BA">
            <w:r w:rsidRPr="00CC6A4B">
              <w:t>chr15</w:t>
            </w:r>
          </w:p>
        </w:tc>
        <w:tc>
          <w:tcPr>
            <w:tcW w:w="1978" w:type="dxa"/>
            <w:noWrap/>
            <w:hideMark/>
          </w:tcPr>
          <w:p w14:paraId="422CD259" w14:textId="77777777" w:rsidR="007341BA" w:rsidRPr="00CC6A4B" w:rsidRDefault="007341BA" w:rsidP="007341BA">
            <w:r w:rsidRPr="00CC6A4B">
              <w:t>3327</w:t>
            </w:r>
          </w:p>
        </w:tc>
        <w:tc>
          <w:tcPr>
            <w:tcW w:w="2254" w:type="dxa"/>
            <w:noWrap/>
            <w:hideMark/>
          </w:tcPr>
          <w:p w14:paraId="4C8E7287" w14:textId="77777777" w:rsidR="007341BA" w:rsidRPr="00CC6A4B" w:rsidRDefault="007341BA" w:rsidP="007341BA">
            <w:r w:rsidRPr="00CC6A4B">
              <w:t>3327</w:t>
            </w:r>
          </w:p>
        </w:tc>
        <w:tc>
          <w:tcPr>
            <w:tcW w:w="1303" w:type="dxa"/>
            <w:noWrap/>
            <w:hideMark/>
          </w:tcPr>
          <w:p w14:paraId="0FCC88DA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4AAC493" w14:textId="77777777" w:rsidR="007341BA" w:rsidRPr="00CC6A4B" w:rsidRDefault="007341BA" w:rsidP="007341BA">
            <w:r w:rsidRPr="00CC6A4B">
              <w:t>28</w:t>
            </w:r>
          </w:p>
        </w:tc>
        <w:tc>
          <w:tcPr>
            <w:tcW w:w="3953" w:type="dxa"/>
            <w:noWrap/>
            <w:hideMark/>
          </w:tcPr>
          <w:p w14:paraId="164409C8" w14:textId="77777777" w:rsidR="007341BA" w:rsidRPr="00CC6A4B" w:rsidRDefault="007341BA" w:rsidP="007341BA">
            <w:r w:rsidRPr="00CC6A4B">
              <w:t>28,0,0,0,0,0,0,0,0</w:t>
            </w:r>
          </w:p>
        </w:tc>
      </w:tr>
      <w:tr w:rsidR="007341BA" w:rsidRPr="007341BA" w14:paraId="31C64F3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C24B748" w14:textId="77777777" w:rsidR="007341BA" w:rsidRPr="00CC6A4B" w:rsidRDefault="007341BA" w:rsidP="007341BA">
            <w:r w:rsidRPr="00CC6A4B">
              <w:t>NEK8</w:t>
            </w:r>
          </w:p>
        </w:tc>
        <w:tc>
          <w:tcPr>
            <w:tcW w:w="747" w:type="dxa"/>
            <w:noWrap/>
            <w:hideMark/>
          </w:tcPr>
          <w:p w14:paraId="679826C9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5314E0DC" w14:textId="77777777" w:rsidR="007341BA" w:rsidRPr="00CC6A4B" w:rsidRDefault="007341BA" w:rsidP="007341BA">
            <w:r w:rsidRPr="00CC6A4B">
              <w:t>2079</w:t>
            </w:r>
          </w:p>
        </w:tc>
        <w:tc>
          <w:tcPr>
            <w:tcW w:w="2254" w:type="dxa"/>
            <w:noWrap/>
            <w:hideMark/>
          </w:tcPr>
          <w:p w14:paraId="63032AB7" w14:textId="77777777" w:rsidR="007341BA" w:rsidRPr="00CC6A4B" w:rsidRDefault="007341BA" w:rsidP="007341BA">
            <w:r w:rsidRPr="00CC6A4B">
              <w:t>2079</w:t>
            </w:r>
          </w:p>
        </w:tc>
        <w:tc>
          <w:tcPr>
            <w:tcW w:w="1303" w:type="dxa"/>
            <w:noWrap/>
            <w:hideMark/>
          </w:tcPr>
          <w:p w14:paraId="0B8AA3A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0B5B441" w14:textId="77777777" w:rsidR="007341BA" w:rsidRPr="00CC6A4B" w:rsidRDefault="007341BA" w:rsidP="007341BA">
            <w:r w:rsidRPr="00CC6A4B">
              <w:t>15</w:t>
            </w:r>
          </w:p>
        </w:tc>
        <w:tc>
          <w:tcPr>
            <w:tcW w:w="3953" w:type="dxa"/>
            <w:noWrap/>
            <w:hideMark/>
          </w:tcPr>
          <w:p w14:paraId="35D1195A" w14:textId="77777777" w:rsidR="007341BA" w:rsidRPr="00CC6A4B" w:rsidRDefault="007341BA" w:rsidP="007341BA">
            <w:r w:rsidRPr="00CC6A4B">
              <w:t>15,0,0,0,0,0,0,0,0</w:t>
            </w:r>
          </w:p>
        </w:tc>
      </w:tr>
      <w:tr w:rsidR="007341BA" w:rsidRPr="007341BA" w14:paraId="72B8592D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FD9A954" w14:textId="77777777" w:rsidR="007341BA" w:rsidRPr="00CC6A4B" w:rsidRDefault="007341BA" w:rsidP="007341BA">
            <w:r w:rsidRPr="00CC6A4B">
              <w:t>NFIA</w:t>
            </w:r>
          </w:p>
        </w:tc>
        <w:tc>
          <w:tcPr>
            <w:tcW w:w="747" w:type="dxa"/>
            <w:noWrap/>
            <w:hideMark/>
          </w:tcPr>
          <w:p w14:paraId="7C41C5C4" w14:textId="77777777" w:rsidR="007341BA" w:rsidRPr="00CC6A4B" w:rsidRDefault="007341BA" w:rsidP="007341BA">
            <w:r w:rsidRPr="00CC6A4B">
              <w:t>chr1</w:t>
            </w:r>
          </w:p>
        </w:tc>
        <w:tc>
          <w:tcPr>
            <w:tcW w:w="1978" w:type="dxa"/>
            <w:noWrap/>
            <w:hideMark/>
          </w:tcPr>
          <w:p w14:paraId="024CF0A2" w14:textId="77777777" w:rsidR="007341BA" w:rsidRPr="00CC6A4B" w:rsidRDefault="007341BA" w:rsidP="007341BA">
            <w:r w:rsidRPr="00CC6A4B">
              <w:t>1772</w:t>
            </w:r>
          </w:p>
        </w:tc>
        <w:tc>
          <w:tcPr>
            <w:tcW w:w="2254" w:type="dxa"/>
            <w:noWrap/>
            <w:hideMark/>
          </w:tcPr>
          <w:p w14:paraId="5CB83737" w14:textId="77777777" w:rsidR="007341BA" w:rsidRPr="00CC6A4B" w:rsidRDefault="007341BA" w:rsidP="007341BA">
            <w:r w:rsidRPr="00CC6A4B">
              <w:t>1772</w:t>
            </w:r>
          </w:p>
        </w:tc>
        <w:tc>
          <w:tcPr>
            <w:tcW w:w="1303" w:type="dxa"/>
            <w:noWrap/>
            <w:hideMark/>
          </w:tcPr>
          <w:p w14:paraId="222B13F3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69A90906" w14:textId="77777777" w:rsidR="007341BA" w:rsidRPr="00CC6A4B" w:rsidRDefault="007341BA" w:rsidP="007341BA">
            <w:r w:rsidRPr="00CC6A4B">
              <w:t>15</w:t>
            </w:r>
          </w:p>
        </w:tc>
        <w:tc>
          <w:tcPr>
            <w:tcW w:w="3953" w:type="dxa"/>
            <w:noWrap/>
            <w:hideMark/>
          </w:tcPr>
          <w:p w14:paraId="14CC0A6B" w14:textId="77777777" w:rsidR="007341BA" w:rsidRPr="00CC6A4B" w:rsidRDefault="007341BA" w:rsidP="007341BA">
            <w:r w:rsidRPr="00CC6A4B">
              <w:t>15,0,0,0,0,0,0,0,0</w:t>
            </w:r>
          </w:p>
        </w:tc>
      </w:tr>
      <w:tr w:rsidR="007341BA" w:rsidRPr="007341BA" w14:paraId="7E21D66E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541F6EE" w14:textId="77777777" w:rsidR="007341BA" w:rsidRPr="00CC6A4B" w:rsidRDefault="007341BA" w:rsidP="007341BA">
            <w:r w:rsidRPr="00CC6A4B">
              <w:t>NPHP1</w:t>
            </w:r>
          </w:p>
        </w:tc>
        <w:tc>
          <w:tcPr>
            <w:tcW w:w="747" w:type="dxa"/>
            <w:noWrap/>
            <w:hideMark/>
          </w:tcPr>
          <w:p w14:paraId="6EAACB5F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2948DD38" w14:textId="77777777" w:rsidR="007341BA" w:rsidRPr="00CC6A4B" w:rsidRDefault="007341BA" w:rsidP="007341BA">
            <w:r w:rsidRPr="00CC6A4B">
              <w:t>2330</w:t>
            </w:r>
          </w:p>
        </w:tc>
        <w:tc>
          <w:tcPr>
            <w:tcW w:w="2254" w:type="dxa"/>
            <w:noWrap/>
            <w:hideMark/>
          </w:tcPr>
          <w:p w14:paraId="6B5B81C9" w14:textId="77777777" w:rsidR="007341BA" w:rsidRPr="00CC6A4B" w:rsidRDefault="007341BA" w:rsidP="007341BA">
            <w:r w:rsidRPr="00CC6A4B">
              <w:t>2330</w:t>
            </w:r>
          </w:p>
        </w:tc>
        <w:tc>
          <w:tcPr>
            <w:tcW w:w="1303" w:type="dxa"/>
            <w:noWrap/>
            <w:hideMark/>
          </w:tcPr>
          <w:p w14:paraId="308EF10F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6C29BCC" w14:textId="77777777" w:rsidR="007341BA" w:rsidRPr="00CC6A4B" w:rsidRDefault="007341BA" w:rsidP="007341BA">
            <w:r w:rsidRPr="00CC6A4B">
              <w:t>22</w:t>
            </w:r>
          </w:p>
        </w:tc>
        <w:tc>
          <w:tcPr>
            <w:tcW w:w="3953" w:type="dxa"/>
            <w:noWrap/>
            <w:hideMark/>
          </w:tcPr>
          <w:p w14:paraId="22DFC8AA" w14:textId="77777777" w:rsidR="007341BA" w:rsidRPr="00CC6A4B" w:rsidRDefault="007341BA" w:rsidP="007341BA">
            <w:r w:rsidRPr="00CC6A4B">
              <w:t>22,0,0,0,0,0,0,0,0</w:t>
            </w:r>
          </w:p>
        </w:tc>
      </w:tr>
      <w:tr w:rsidR="007341BA" w:rsidRPr="007341BA" w14:paraId="2A6AEEC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32C2E66" w14:textId="77777777" w:rsidR="007341BA" w:rsidRPr="00CC6A4B" w:rsidRDefault="007341BA" w:rsidP="007341BA">
            <w:r w:rsidRPr="00CC6A4B">
              <w:t>NPHP3</w:t>
            </w:r>
          </w:p>
        </w:tc>
        <w:tc>
          <w:tcPr>
            <w:tcW w:w="747" w:type="dxa"/>
            <w:noWrap/>
            <w:hideMark/>
          </w:tcPr>
          <w:p w14:paraId="00FCE363" w14:textId="77777777" w:rsidR="007341BA" w:rsidRPr="00CC6A4B" w:rsidRDefault="007341BA" w:rsidP="007341BA">
            <w:r w:rsidRPr="00CC6A4B">
              <w:t>chr3</w:t>
            </w:r>
          </w:p>
        </w:tc>
        <w:tc>
          <w:tcPr>
            <w:tcW w:w="1978" w:type="dxa"/>
            <w:noWrap/>
            <w:hideMark/>
          </w:tcPr>
          <w:p w14:paraId="00AC08D6" w14:textId="77777777" w:rsidR="007341BA" w:rsidRPr="00CC6A4B" w:rsidRDefault="007341BA" w:rsidP="007341BA">
            <w:r w:rsidRPr="00CC6A4B">
              <w:t>3993</w:t>
            </w:r>
          </w:p>
        </w:tc>
        <w:tc>
          <w:tcPr>
            <w:tcW w:w="2254" w:type="dxa"/>
            <w:noWrap/>
            <w:hideMark/>
          </w:tcPr>
          <w:p w14:paraId="62DBB23D" w14:textId="77777777" w:rsidR="007341BA" w:rsidRPr="00CC6A4B" w:rsidRDefault="007341BA" w:rsidP="007341BA">
            <w:r w:rsidRPr="00CC6A4B">
              <w:t>3933</w:t>
            </w:r>
          </w:p>
        </w:tc>
        <w:tc>
          <w:tcPr>
            <w:tcW w:w="1303" w:type="dxa"/>
            <w:noWrap/>
            <w:hideMark/>
          </w:tcPr>
          <w:p w14:paraId="2151B1DA" w14:textId="77777777" w:rsidR="007341BA" w:rsidRPr="00CC6A4B" w:rsidRDefault="007341BA" w:rsidP="007341BA">
            <w:r w:rsidRPr="00CC6A4B">
              <w:t>0.985</w:t>
            </w:r>
          </w:p>
        </w:tc>
        <w:tc>
          <w:tcPr>
            <w:tcW w:w="1950" w:type="dxa"/>
            <w:noWrap/>
            <w:hideMark/>
          </w:tcPr>
          <w:p w14:paraId="5620C1B3" w14:textId="77777777" w:rsidR="007341BA" w:rsidRPr="00CC6A4B" w:rsidRDefault="007341BA" w:rsidP="007341BA">
            <w:r w:rsidRPr="00CC6A4B">
              <w:t>27</w:t>
            </w:r>
          </w:p>
        </w:tc>
        <w:tc>
          <w:tcPr>
            <w:tcW w:w="3953" w:type="dxa"/>
            <w:noWrap/>
            <w:hideMark/>
          </w:tcPr>
          <w:p w14:paraId="41B3D122" w14:textId="77777777" w:rsidR="007341BA" w:rsidRPr="00CC6A4B" w:rsidRDefault="007341BA" w:rsidP="007341BA">
            <w:r w:rsidRPr="00CC6A4B">
              <w:t>26,0,0,1,0,0,0,0,0</w:t>
            </w:r>
          </w:p>
        </w:tc>
      </w:tr>
      <w:tr w:rsidR="007341BA" w:rsidRPr="007341BA" w14:paraId="1A16303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3571192" w14:textId="77777777" w:rsidR="007341BA" w:rsidRPr="00CC6A4B" w:rsidRDefault="007341BA" w:rsidP="007341BA">
            <w:r w:rsidRPr="00CC6A4B">
              <w:t>NPHP4</w:t>
            </w:r>
          </w:p>
        </w:tc>
        <w:tc>
          <w:tcPr>
            <w:tcW w:w="747" w:type="dxa"/>
            <w:noWrap/>
            <w:hideMark/>
          </w:tcPr>
          <w:p w14:paraId="1E4A009B" w14:textId="77777777" w:rsidR="007341BA" w:rsidRPr="00CC6A4B" w:rsidRDefault="007341BA" w:rsidP="007341BA">
            <w:r w:rsidRPr="00CC6A4B">
              <w:t>chr1</w:t>
            </w:r>
          </w:p>
        </w:tc>
        <w:tc>
          <w:tcPr>
            <w:tcW w:w="1978" w:type="dxa"/>
            <w:noWrap/>
            <w:hideMark/>
          </w:tcPr>
          <w:p w14:paraId="180609BC" w14:textId="77777777" w:rsidR="007341BA" w:rsidRPr="00CC6A4B" w:rsidRDefault="007341BA" w:rsidP="007341BA">
            <w:r w:rsidRPr="00CC6A4B">
              <w:t>4281</w:t>
            </w:r>
          </w:p>
        </w:tc>
        <w:tc>
          <w:tcPr>
            <w:tcW w:w="2254" w:type="dxa"/>
            <w:noWrap/>
            <w:hideMark/>
          </w:tcPr>
          <w:p w14:paraId="3AB03974" w14:textId="77777777" w:rsidR="007341BA" w:rsidRPr="00CC6A4B" w:rsidRDefault="007341BA" w:rsidP="007341BA">
            <w:r w:rsidRPr="00CC6A4B">
              <w:t>4281</w:t>
            </w:r>
          </w:p>
        </w:tc>
        <w:tc>
          <w:tcPr>
            <w:tcW w:w="1303" w:type="dxa"/>
            <w:noWrap/>
            <w:hideMark/>
          </w:tcPr>
          <w:p w14:paraId="1598EDE9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6EBC429" w14:textId="77777777" w:rsidR="007341BA" w:rsidRPr="00CC6A4B" w:rsidRDefault="007341BA" w:rsidP="007341BA">
            <w:r w:rsidRPr="00CC6A4B">
              <w:t>29</w:t>
            </w:r>
          </w:p>
        </w:tc>
        <w:tc>
          <w:tcPr>
            <w:tcW w:w="3953" w:type="dxa"/>
            <w:noWrap/>
            <w:hideMark/>
          </w:tcPr>
          <w:p w14:paraId="3DD11B6E" w14:textId="77777777" w:rsidR="007341BA" w:rsidRPr="00CC6A4B" w:rsidRDefault="007341BA" w:rsidP="007341BA">
            <w:r w:rsidRPr="00CC6A4B">
              <w:t>29,0,0,0,0,0,0,0,0</w:t>
            </w:r>
          </w:p>
        </w:tc>
      </w:tr>
      <w:tr w:rsidR="007341BA" w:rsidRPr="007341BA" w14:paraId="76FF266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0438A7C" w14:textId="77777777" w:rsidR="007341BA" w:rsidRPr="00CC6A4B" w:rsidRDefault="007341BA" w:rsidP="007341BA">
            <w:r w:rsidRPr="00CC6A4B">
              <w:t>NPHS1</w:t>
            </w:r>
          </w:p>
        </w:tc>
        <w:tc>
          <w:tcPr>
            <w:tcW w:w="747" w:type="dxa"/>
            <w:noWrap/>
            <w:hideMark/>
          </w:tcPr>
          <w:p w14:paraId="1A24AA37" w14:textId="77777777" w:rsidR="007341BA" w:rsidRPr="00CC6A4B" w:rsidRDefault="007341BA" w:rsidP="007341BA">
            <w:r w:rsidRPr="00CC6A4B">
              <w:t>chr19</w:t>
            </w:r>
          </w:p>
        </w:tc>
        <w:tc>
          <w:tcPr>
            <w:tcW w:w="1978" w:type="dxa"/>
            <w:noWrap/>
            <w:hideMark/>
          </w:tcPr>
          <w:p w14:paraId="0BA2BA6E" w14:textId="77777777" w:rsidR="007341BA" w:rsidRPr="00CC6A4B" w:rsidRDefault="007341BA" w:rsidP="007341BA">
            <w:r w:rsidRPr="00CC6A4B">
              <w:t>3726</w:t>
            </w:r>
          </w:p>
        </w:tc>
        <w:tc>
          <w:tcPr>
            <w:tcW w:w="2254" w:type="dxa"/>
            <w:noWrap/>
            <w:hideMark/>
          </w:tcPr>
          <w:p w14:paraId="7CD6B525" w14:textId="77777777" w:rsidR="007341BA" w:rsidRPr="00CC6A4B" w:rsidRDefault="007341BA" w:rsidP="007341BA">
            <w:r w:rsidRPr="00CC6A4B">
              <w:t>3668</w:t>
            </w:r>
          </w:p>
        </w:tc>
        <w:tc>
          <w:tcPr>
            <w:tcW w:w="1303" w:type="dxa"/>
            <w:noWrap/>
            <w:hideMark/>
          </w:tcPr>
          <w:p w14:paraId="53F04C91" w14:textId="77777777" w:rsidR="007341BA" w:rsidRPr="00CC6A4B" w:rsidRDefault="007341BA" w:rsidP="007341BA">
            <w:r w:rsidRPr="00CC6A4B">
              <w:t>0.984</w:t>
            </w:r>
          </w:p>
        </w:tc>
        <w:tc>
          <w:tcPr>
            <w:tcW w:w="1950" w:type="dxa"/>
            <w:noWrap/>
            <w:hideMark/>
          </w:tcPr>
          <w:p w14:paraId="44B647E4" w14:textId="77777777" w:rsidR="007341BA" w:rsidRPr="00CC6A4B" w:rsidRDefault="007341BA" w:rsidP="007341BA">
            <w:r w:rsidRPr="00CC6A4B">
              <w:t>29</w:t>
            </w:r>
          </w:p>
        </w:tc>
        <w:tc>
          <w:tcPr>
            <w:tcW w:w="3953" w:type="dxa"/>
            <w:noWrap/>
            <w:hideMark/>
          </w:tcPr>
          <w:p w14:paraId="1FF0E147" w14:textId="77777777" w:rsidR="007341BA" w:rsidRPr="00CC6A4B" w:rsidRDefault="007341BA" w:rsidP="007341BA">
            <w:r w:rsidRPr="00CC6A4B">
              <w:t>28,0,0,0,0,0,0,0,1</w:t>
            </w:r>
          </w:p>
        </w:tc>
      </w:tr>
      <w:tr w:rsidR="007341BA" w:rsidRPr="007341BA" w14:paraId="1D417CA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5710D71" w14:textId="77777777" w:rsidR="007341BA" w:rsidRPr="00CC6A4B" w:rsidRDefault="007341BA" w:rsidP="007341BA">
            <w:r w:rsidRPr="00CC6A4B">
              <w:t>NPHS2</w:t>
            </w:r>
          </w:p>
        </w:tc>
        <w:tc>
          <w:tcPr>
            <w:tcW w:w="747" w:type="dxa"/>
            <w:noWrap/>
            <w:hideMark/>
          </w:tcPr>
          <w:p w14:paraId="4D1D8197" w14:textId="77777777" w:rsidR="007341BA" w:rsidRPr="00CC6A4B" w:rsidRDefault="007341BA" w:rsidP="007341BA">
            <w:r w:rsidRPr="00CC6A4B">
              <w:t>chr1</w:t>
            </w:r>
          </w:p>
        </w:tc>
        <w:tc>
          <w:tcPr>
            <w:tcW w:w="1978" w:type="dxa"/>
            <w:noWrap/>
            <w:hideMark/>
          </w:tcPr>
          <w:p w14:paraId="00015A06" w14:textId="77777777" w:rsidR="007341BA" w:rsidRPr="00CC6A4B" w:rsidRDefault="007341BA" w:rsidP="007341BA">
            <w:r w:rsidRPr="00CC6A4B">
              <w:t>1152</w:t>
            </w:r>
          </w:p>
        </w:tc>
        <w:tc>
          <w:tcPr>
            <w:tcW w:w="2254" w:type="dxa"/>
            <w:noWrap/>
            <w:hideMark/>
          </w:tcPr>
          <w:p w14:paraId="4EE73554" w14:textId="77777777" w:rsidR="007341BA" w:rsidRPr="00CC6A4B" w:rsidRDefault="007341BA" w:rsidP="007341BA">
            <w:r w:rsidRPr="00CC6A4B">
              <w:t>1129</w:t>
            </w:r>
          </w:p>
        </w:tc>
        <w:tc>
          <w:tcPr>
            <w:tcW w:w="1303" w:type="dxa"/>
            <w:noWrap/>
            <w:hideMark/>
          </w:tcPr>
          <w:p w14:paraId="16F5A43F" w14:textId="77777777" w:rsidR="007341BA" w:rsidRPr="00CC6A4B" w:rsidRDefault="007341BA" w:rsidP="007341BA">
            <w:r w:rsidRPr="00CC6A4B">
              <w:t>0.98</w:t>
            </w:r>
          </w:p>
        </w:tc>
        <w:tc>
          <w:tcPr>
            <w:tcW w:w="1950" w:type="dxa"/>
            <w:noWrap/>
            <w:hideMark/>
          </w:tcPr>
          <w:p w14:paraId="68AAC639" w14:textId="77777777" w:rsidR="007341BA" w:rsidRPr="00CC6A4B" w:rsidRDefault="007341BA" w:rsidP="007341BA">
            <w:r w:rsidRPr="00CC6A4B">
              <w:t>8</w:t>
            </w:r>
          </w:p>
        </w:tc>
        <w:tc>
          <w:tcPr>
            <w:tcW w:w="3953" w:type="dxa"/>
            <w:noWrap/>
            <w:hideMark/>
          </w:tcPr>
          <w:p w14:paraId="7A836187" w14:textId="77777777" w:rsidR="007341BA" w:rsidRPr="00CC6A4B" w:rsidRDefault="007341BA" w:rsidP="007341BA">
            <w:r w:rsidRPr="00CC6A4B">
              <w:t>7,0,1,0,0,0,0,0,0</w:t>
            </w:r>
          </w:p>
        </w:tc>
      </w:tr>
      <w:tr w:rsidR="007341BA" w:rsidRPr="007341BA" w14:paraId="2C6AF29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4587313" w14:textId="77777777" w:rsidR="007341BA" w:rsidRPr="00CC6A4B" w:rsidRDefault="007341BA" w:rsidP="007341BA">
            <w:r w:rsidRPr="00CC6A4B">
              <w:t>NR3C2</w:t>
            </w:r>
          </w:p>
        </w:tc>
        <w:tc>
          <w:tcPr>
            <w:tcW w:w="747" w:type="dxa"/>
            <w:noWrap/>
            <w:hideMark/>
          </w:tcPr>
          <w:p w14:paraId="0043A0A2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3D761CBA" w14:textId="77777777" w:rsidR="007341BA" w:rsidRPr="00CC6A4B" w:rsidRDefault="007341BA" w:rsidP="007341BA">
            <w:r w:rsidRPr="00CC6A4B">
              <w:t>2955</w:t>
            </w:r>
          </w:p>
        </w:tc>
        <w:tc>
          <w:tcPr>
            <w:tcW w:w="2254" w:type="dxa"/>
            <w:noWrap/>
            <w:hideMark/>
          </w:tcPr>
          <w:p w14:paraId="7738D60C" w14:textId="77777777" w:rsidR="007341BA" w:rsidRPr="00CC6A4B" w:rsidRDefault="007341BA" w:rsidP="007341BA">
            <w:r w:rsidRPr="00CC6A4B">
              <w:t>2955</w:t>
            </w:r>
          </w:p>
        </w:tc>
        <w:tc>
          <w:tcPr>
            <w:tcW w:w="1303" w:type="dxa"/>
            <w:noWrap/>
            <w:hideMark/>
          </w:tcPr>
          <w:p w14:paraId="5A7887B7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CFB4CF9" w14:textId="77777777" w:rsidR="007341BA" w:rsidRPr="00CC6A4B" w:rsidRDefault="007341BA" w:rsidP="007341BA">
            <w:r w:rsidRPr="00CC6A4B">
              <w:t>8</w:t>
            </w:r>
          </w:p>
        </w:tc>
        <w:tc>
          <w:tcPr>
            <w:tcW w:w="3953" w:type="dxa"/>
            <w:noWrap/>
            <w:hideMark/>
          </w:tcPr>
          <w:p w14:paraId="2FC4CFF7" w14:textId="77777777" w:rsidR="007341BA" w:rsidRPr="00CC6A4B" w:rsidRDefault="007341BA" w:rsidP="007341BA">
            <w:r w:rsidRPr="00CC6A4B">
              <w:t>8,0,0,0,0,0,0,0,0</w:t>
            </w:r>
          </w:p>
        </w:tc>
      </w:tr>
      <w:tr w:rsidR="007341BA" w:rsidRPr="007341BA" w14:paraId="12F6511E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DE9B672" w14:textId="77777777" w:rsidR="007341BA" w:rsidRPr="00CC6A4B" w:rsidRDefault="007341BA" w:rsidP="007341BA">
            <w:r w:rsidRPr="00CC6A4B">
              <w:t>NXF5</w:t>
            </w:r>
          </w:p>
        </w:tc>
        <w:tc>
          <w:tcPr>
            <w:tcW w:w="747" w:type="dxa"/>
            <w:noWrap/>
            <w:hideMark/>
          </w:tcPr>
          <w:p w14:paraId="2A08E53E" w14:textId="77777777" w:rsidR="007341BA" w:rsidRPr="00CC6A4B" w:rsidRDefault="007341BA" w:rsidP="007341BA">
            <w:proofErr w:type="spellStart"/>
            <w:r w:rsidRPr="00CC6A4B">
              <w:t>chr</w:t>
            </w:r>
            <w:r w:rsidRPr="00CC6A4B">
              <w:lastRenderedPageBreak/>
              <w:t>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324F4D59" w14:textId="77777777" w:rsidR="007341BA" w:rsidRPr="00CC6A4B" w:rsidRDefault="007341BA" w:rsidP="007341BA">
            <w:r w:rsidRPr="00CC6A4B">
              <w:lastRenderedPageBreak/>
              <w:t>1098</w:t>
            </w:r>
          </w:p>
        </w:tc>
        <w:tc>
          <w:tcPr>
            <w:tcW w:w="2254" w:type="dxa"/>
            <w:noWrap/>
            <w:hideMark/>
          </w:tcPr>
          <w:p w14:paraId="2757104C" w14:textId="77777777" w:rsidR="007341BA" w:rsidRPr="00CC6A4B" w:rsidRDefault="007341BA" w:rsidP="007341BA">
            <w:r w:rsidRPr="00CC6A4B">
              <w:t>956</w:t>
            </w:r>
          </w:p>
        </w:tc>
        <w:tc>
          <w:tcPr>
            <w:tcW w:w="1303" w:type="dxa"/>
            <w:noWrap/>
            <w:hideMark/>
          </w:tcPr>
          <w:p w14:paraId="5218F997" w14:textId="77777777" w:rsidR="007341BA" w:rsidRPr="00CC6A4B" w:rsidRDefault="007341BA" w:rsidP="007341BA">
            <w:r w:rsidRPr="00CC6A4B">
              <w:t>0.871</w:t>
            </w:r>
          </w:p>
        </w:tc>
        <w:tc>
          <w:tcPr>
            <w:tcW w:w="1950" w:type="dxa"/>
            <w:noWrap/>
            <w:hideMark/>
          </w:tcPr>
          <w:p w14:paraId="232C08B9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3953" w:type="dxa"/>
            <w:noWrap/>
            <w:hideMark/>
          </w:tcPr>
          <w:p w14:paraId="6B576624" w14:textId="77777777" w:rsidR="007341BA" w:rsidRPr="00CC6A4B" w:rsidRDefault="007341BA" w:rsidP="007341BA">
            <w:r w:rsidRPr="00CC6A4B">
              <w:t>12,0,0,0,0,1,0,0,1</w:t>
            </w:r>
          </w:p>
        </w:tc>
      </w:tr>
      <w:tr w:rsidR="007341BA" w:rsidRPr="007341BA" w14:paraId="7DEC5DD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E929DE1" w14:textId="77777777" w:rsidR="007341BA" w:rsidRPr="00CC6A4B" w:rsidRDefault="007341BA" w:rsidP="007341BA">
            <w:r w:rsidRPr="00CC6A4B">
              <w:t>OCRL</w:t>
            </w:r>
          </w:p>
        </w:tc>
        <w:tc>
          <w:tcPr>
            <w:tcW w:w="747" w:type="dxa"/>
            <w:noWrap/>
            <w:hideMark/>
          </w:tcPr>
          <w:p w14:paraId="29BF7A23" w14:textId="77777777" w:rsidR="007341BA" w:rsidRPr="00CC6A4B" w:rsidRDefault="007341BA" w:rsidP="007341BA">
            <w:proofErr w:type="spellStart"/>
            <w:r w:rsidRPr="00CC6A4B">
              <w:t>chrX</w:t>
            </w:r>
            <w:proofErr w:type="spellEnd"/>
          </w:p>
        </w:tc>
        <w:tc>
          <w:tcPr>
            <w:tcW w:w="1978" w:type="dxa"/>
            <w:noWrap/>
            <w:hideMark/>
          </w:tcPr>
          <w:p w14:paraId="31BD4970" w14:textId="77777777" w:rsidR="007341BA" w:rsidRPr="00CC6A4B" w:rsidRDefault="007341BA" w:rsidP="007341BA">
            <w:r w:rsidRPr="00CC6A4B">
              <w:t>2706</w:t>
            </w:r>
          </w:p>
        </w:tc>
        <w:tc>
          <w:tcPr>
            <w:tcW w:w="2254" w:type="dxa"/>
            <w:noWrap/>
            <w:hideMark/>
          </w:tcPr>
          <w:p w14:paraId="45B7146B" w14:textId="77777777" w:rsidR="007341BA" w:rsidRPr="00CC6A4B" w:rsidRDefault="007341BA" w:rsidP="007341BA">
            <w:r w:rsidRPr="00CC6A4B">
              <w:t>2705</w:t>
            </w:r>
          </w:p>
        </w:tc>
        <w:tc>
          <w:tcPr>
            <w:tcW w:w="1303" w:type="dxa"/>
            <w:noWrap/>
            <w:hideMark/>
          </w:tcPr>
          <w:p w14:paraId="1B9738B2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366C6C1" w14:textId="77777777" w:rsidR="007341BA" w:rsidRPr="00CC6A4B" w:rsidRDefault="007341BA" w:rsidP="007341BA">
            <w:r w:rsidRPr="00CC6A4B">
              <w:t>24</w:t>
            </w:r>
          </w:p>
        </w:tc>
        <w:tc>
          <w:tcPr>
            <w:tcW w:w="3953" w:type="dxa"/>
            <w:noWrap/>
            <w:hideMark/>
          </w:tcPr>
          <w:p w14:paraId="68E39587" w14:textId="77777777" w:rsidR="007341BA" w:rsidRPr="00CC6A4B" w:rsidRDefault="007341BA" w:rsidP="007341BA">
            <w:r w:rsidRPr="00CC6A4B">
              <w:t>23,1,0,0,0,0,0,0,0</w:t>
            </w:r>
          </w:p>
        </w:tc>
      </w:tr>
      <w:tr w:rsidR="007341BA" w:rsidRPr="007341BA" w14:paraId="0386CCDD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FD80BD7" w14:textId="77777777" w:rsidR="007341BA" w:rsidRPr="00CC6A4B" w:rsidRDefault="007341BA" w:rsidP="007341BA">
            <w:r w:rsidRPr="00CC6A4B">
              <w:t>PAX2</w:t>
            </w:r>
          </w:p>
        </w:tc>
        <w:tc>
          <w:tcPr>
            <w:tcW w:w="747" w:type="dxa"/>
            <w:noWrap/>
            <w:hideMark/>
          </w:tcPr>
          <w:p w14:paraId="4E4B2D1E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350EB509" w14:textId="77777777" w:rsidR="007341BA" w:rsidRPr="00CC6A4B" w:rsidRDefault="007341BA" w:rsidP="007341BA">
            <w:r w:rsidRPr="00CC6A4B">
              <w:t>1459</w:t>
            </w:r>
          </w:p>
        </w:tc>
        <w:tc>
          <w:tcPr>
            <w:tcW w:w="2254" w:type="dxa"/>
            <w:noWrap/>
            <w:hideMark/>
          </w:tcPr>
          <w:p w14:paraId="1043EBA5" w14:textId="77777777" w:rsidR="007341BA" w:rsidRPr="00CC6A4B" w:rsidRDefault="007341BA" w:rsidP="007341BA">
            <w:r w:rsidRPr="00CC6A4B">
              <w:t>1459</w:t>
            </w:r>
          </w:p>
        </w:tc>
        <w:tc>
          <w:tcPr>
            <w:tcW w:w="1303" w:type="dxa"/>
            <w:noWrap/>
            <w:hideMark/>
          </w:tcPr>
          <w:p w14:paraId="18B3D676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6372537" w14:textId="77777777" w:rsidR="007341BA" w:rsidRPr="00CC6A4B" w:rsidRDefault="007341BA" w:rsidP="007341BA">
            <w:r w:rsidRPr="00CC6A4B">
              <w:t>13</w:t>
            </w:r>
          </w:p>
        </w:tc>
        <w:tc>
          <w:tcPr>
            <w:tcW w:w="3953" w:type="dxa"/>
            <w:noWrap/>
            <w:hideMark/>
          </w:tcPr>
          <w:p w14:paraId="4C9B793C" w14:textId="77777777" w:rsidR="007341BA" w:rsidRPr="00CC6A4B" w:rsidRDefault="007341BA" w:rsidP="007341BA">
            <w:r w:rsidRPr="00CC6A4B">
              <w:t>13,0,0,0,0,0,0,0,0</w:t>
            </w:r>
          </w:p>
        </w:tc>
      </w:tr>
      <w:tr w:rsidR="007341BA" w:rsidRPr="007341BA" w14:paraId="7B85FA1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56DFA7F" w14:textId="77777777" w:rsidR="007341BA" w:rsidRPr="00CC6A4B" w:rsidRDefault="007341BA" w:rsidP="007341BA">
            <w:r w:rsidRPr="00CC6A4B">
              <w:t>PDSS2</w:t>
            </w:r>
          </w:p>
        </w:tc>
        <w:tc>
          <w:tcPr>
            <w:tcW w:w="747" w:type="dxa"/>
            <w:noWrap/>
            <w:hideMark/>
          </w:tcPr>
          <w:p w14:paraId="472FCD87" w14:textId="77777777" w:rsidR="007341BA" w:rsidRPr="00CC6A4B" w:rsidRDefault="007341BA" w:rsidP="007341BA">
            <w:r w:rsidRPr="00CC6A4B">
              <w:t>chr6</w:t>
            </w:r>
          </w:p>
        </w:tc>
        <w:tc>
          <w:tcPr>
            <w:tcW w:w="1978" w:type="dxa"/>
            <w:noWrap/>
            <w:hideMark/>
          </w:tcPr>
          <w:p w14:paraId="0FEC8365" w14:textId="77777777" w:rsidR="007341BA" w:rsidRPr="00CC6A4B" w:rsidRDefault="007341BA" w:rsidP="007341BA">
            <w:r w:rsidRPr="00CC6A4B">
              <w:t>1200</w:t>
            </w:r>
          </w:p>
        </w:tc>
        <w:tc>
          <w:tcPr>
            <w:tcW w:w="2254" w:type="dxa"/>
            <w:noWrap/>
            <w:hideMark/>
          </w:tcPr>
          <w:p w14:paraId="7F797AE0" w14:textId="77777777" w:rsidR="007341BA" w:rsidRPr="00CC6A4B" w:rsidRDefault="007341BA" w:rsidP="007341BA">
            <w:r w:rsidRPr="00CC6A4B">
              <w:t>1200</w:t>
            </w:r>
          </w:p>
        </w:tc>
        <w:tc>
          <w:tcPr>
            <w:tcW w:w="1303" w:type="dxa"/>
            <w:noWrap/>
            <w:hideMark/>
          </w:tcPr>
          <w:p w14:paraId="726BE4A0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02EB4B4" w14:textId="77777777" w:rsidR="007341BA" w:rsidRPr="00CC6A4B" w:rsidRDefault="007341BA" w:rsidP="007341BA">
            <w:r w:rsidRPr="00CC6A4B">
              <w:t>8</w:t>
            </w:r>
          </w:p>
        </w:tc>
        <w:tc>
          <w:tcPr>
            <w:tcW w:w="3953" w:type="dxa"/>
            <w:noWrap/>
            <w:hideMark/>
          </w:tcPr>
          <w:p w14:paraId="0AD72A7F" w14:textId="77777777" w:rsidR="007341BA" w:rsidRPr="00CC6A4B" w:rsidRDefault="007341BA" w:rsidP="007341BA">
            <w:r w:rsidRPr="00CC6A4B">
              <w:t>8,0,0,0,0,0,0,0,0</w:t>
            </w:r>
          </w:p>
        </w:tc>
      </w:tr>
      <w:tr w:rsidR="007341BA" w:rsidRPr="007341BA" w14:paraId="5BE74BD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DD827C9" w14:textId="77777777" w:rsidR="007341BA" w:rsidRPr="00CC6A4B" w:rsidRDefault="007341BA" w:rsidP="007341BA">
            <w:r w:rsidRPr="00CC6A4B">
              <w:t>PKD1</w:t>
            </w:r>
          </w:p>
        </w:tc>
        <w:tc>
          <w:tcPr>
            <w:tcW w:w="747" w:type="dxa"/>
            <w:noWrap/>
            <w:hideMark/>
          </w:tcPr>
          <w:p w14:paraId="487B255B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3754FE02" w14:textId="77777777" w:rsidR="007341BA" w:rsidRPr="00CC6A4B" w:rsidRDefault="007341BA" w:rsidP="007341BA">
            <w:r w:rsidRPr="00CC6A4B">
              <w:t>12962</w:t>
            </w:r>
          </w:p>
        </w:tc>
        <w:tc>
          <w:tcPr>
            <w:tcW w:w="2254" w:type="dxa"/>
            <w:noWrap/>
            <w:hideMark/>
          </w:tcPr>
          <w:p w14:paraId="52A1666C" w14:textId="77777777" w:rsidR="007341BA" w:rsidRPr="00CC6A4B" w:rsidRDefault="007341BA" w:rsidP="007341BA">
            <w:r w:rsidRPr="00CC6A4B">
              <w:t>12404</w:t>
            </w:r>
          </w:p>
        </w:tc>
        <w:tc>
          <w:tcPr>
            <w:tcW w:w="1303" w:type="dxa"/>
            <w:noWrap/>
            <w:hideMark/>
          </w:tcPr>
          <w:p w14:paraId="14E312F5" w14:textId="77777777" w:rsidR="007341BA" w:rsidRPr="00CC6A4B" w:rsidRDefault="007341BA" w:rsidP="007341BA">
            <w:r w:rsidRPr="00CC6A4B">
              <w:t>0.957</w:t>
            </w:r>
          </w:p>
        </w:tc>
        <w:tc>
          <w:tcPr>
            <w:tcW w:w="1950" w:type="dxa"/>
            <w:noWrap/>
            <w:hideMark/>
          </w:tcPr>
          <w:p w14:paraId="665AECAF" w14:textId="77777777" w:rsidR="007341BA" w:rsidRPr="00CC6A4B" w:rsidRDefault="007341BA" w:rsidP="007341BA">
            <w:r w:rsidRPr="00CC6A4B">
              <w:t>47</w:t>
            </w:r>
          </w:p>
        </w:tc>
        <w:tc>
          <w:tcPr>
            <w:tcW w:w="3953" w:type="dxa"/>
            <w:noWrap/>
            <w:hideMark/>
          </w:tcPr>
          <w:p w14:paraId="4936F1CE" w14:textId="77777777" w:rsidR="007341BA" w:rsidRPr="00CC6A4B" w:rsidRDefault="007341BA" w:rsidP="007341BA">
            <w:r w:rsidRPr="00CC6A4B">
              <w:t>38,4,0,0,4,0,0,0,1</w:t>
            </w:r>
          </w:p>
        </w:tc>
      </w:tr>
      <w:tr w:rsidR="007341BA" w:rsidRPr="007341BA" w14:paraId="646FD862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35484EA" w14:textId="77777777" w:rsidR="007341BA" w:rsidRPr="00CC6A4B" w:rsidRDefault="007341BA" w:rsidP="007341BA">
            <w:r w:rsidRPr="00CC6A4B">
              <w:t>PKD2</w:t>
            </w:r>
          </w:p>
        </w:tc>
        <w:tc>
          <w:tcPr>
            <w:tcW w:w="747" w:type="dxa"/>
            <w:noWrap/>
            <w:hideMark/>
          </w:tcPr>
          <w:p w14:paraId="6C7BE5BD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6829709B" w14:textId="77777777" w:rsidR="007341BA" w:rsidRPr="00CC6A4B" w:rsidRDefault="007341BA" w:rsidP="007341BA">
            <w:r w:rsidRPr="00CC6A4B">
              <w:t>2907</w:t>
            </w:r>
          </w:p>
        </w:tc>
        <w:tc>
          <w:tcPr>
            <w:tcW w:w="2254" w:type="dxa"/>
            <w:noWrap/>
            <w:hideMark/>
          </w:tcPr>
          <w:p w14:paraId="18D1C859" w14:textId="77777777" w:rsidR="007341BA" w:rsidRPr="00CC6A4B" w:rsidRDefault="007341BA" w:rsidP="007341BA">
            <w:r w:rsidRPr="00CC6A4B">
              <w:t>2893</w:t>
            </w:r>
          </w:p>
        </w:tc>
        <w:tc>
          <w:tcPr>
            <w:tcW w:w="1303" w:type="dxa"/>
            <w:noWrap/>
            <w:hideMark/>
          </w:tcPr>
          <w:p w14:paraId="42FFB03C" w14:textId="77777777" w:rsidR="007341BA" w:rsidRPr="00CC6A4B" w:rsidRDefault="007341BA" w:rsidP="007341BA">
            <w:r w:rsidRPr="00CC6A4B">
              <w:t>0.995</w:t>
            </w:r>
          </w:p>
        </w:tc>
        <w:tc>
          <w:tcPr>
            <w:tcW w:w="1950" w:type="dxa"/>
            <w:noWrap/>
            <w:hideMark/>
          </w:tcPr>
          <w:p w14:paraId="6618C696" w14:textId="77777777" w:rsidR="007341BA" w:rsidRPr="00CC6A4B" w:rsidRDefault="007341BA" w:rsidP="007341BA">
            <w:r w:rsidRPr="00CC6A4B">
              <w:t>15</w:t>
            </w:r>
          </w:p>
        </w:tc>
        <w:tc>
          <w:tcPr>
            <w:tcW w:w="3953" w:type="dxa"/>
            <w:noWrap/>
            <w:hideMark/>
          </w:tcPr>
          <w:p w14:paraId="5F874BB2" w14:textId="77777777" w:rsidR="007341BA" w:rsidRPr="00CC6A4B" w:rsidRDefault="007341BA" w:rsidP="007341BA">
            <w:r w:rsidRPr="00CC6A4B">
              <w:t>14,1,0,0,0,0,0,0,0</w:t>
            </w:r>
          </w:p>
        </w:tc>
      </w:tr>
      <w:tr w:rsidR="007341BA" w:rsidRPr="007341BA" w14:paraId="2B46079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1CD16F2" w14:textId="77777777" w:rsidR="007341BA" w:rsidRPr="00CC6A4B" w:rsidRDefault="007341BA" w:rsidP="007341BA">
            <w:r w:rsidRPr="00CC6A4B">
              <w:t>PKHD1</w:t>
            </w:r>
          </w:p>
        </w:tc>
        <w:tc>
          <w:tcPr>
            <w:tcW w:w="747" w:type="dxa"/>
            <w:noWrap/>
            <w:hideMark/>
          </w:tcPr>
          <w:p w14:paraId="23F6189C" w14:textId="77777777" w:rsidR="007341BA" w:rsidRPr="00CC6A4B" w:rsidRDefault="007341BA" w:rsidP="007341BA">
            <w:r w:rsidRPr="00CC6A4B">
              <w:t>chr6</w:t>
            </w:r>
          </w:p>
        </w:tc>
        <w:tc>
          <w:tcPr>
            <w:tcW w:w="1978" w:type="dxa"/>
            <w:noWrap/>
            <w:hideMark/>
          </w:tcPr>
          <w:p w14:paraId="331AD238" w14:textId="77777777" w:rsidR="007341BA" w:rsidRPr="00CC6A4B" w:rsidRDefault="007341BA" w:rsidP="007341BA">
            <w:r w:rsidRPr="00CC6A4B">
              <w:t>12260</w:t>
            </w:r>
          </w:p>
        </w:tc>
        <w:tc>
          <w:tcPr>
            <w:tcW w:w="2254" w:type="dxa"/>
            <w:noWrap/>
            <w:hideMark/>
          </w:tcPr>
          <w:p w14:paraId="26FF7501" w14:textId="77777777" w:rsidR="007341BA" w:rsidRPr="00CC6A4B" w:rsidRDefault="007341BA" w:rsidP="007341BA">
            <w:r w:rsidRPr="00CC6A4B">
              <w:t>12254</w:t>
            </w:r>
          </w:p>
        </w:tc>
        <w:tc>
          <w:tcPr>
            <w:tcW w:w="1303" w:type="dxa"/>
            <w:noWrap/>
            <w:hideMark/>
          </w:tcPr>
          <w:p w14:paraId="313865DB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BA848C4" w14:textId="77777777" w:rsidR="007341BA" w:rsidRPr="00CC6A4B" w:rsidRDefault="007341BA" w:rsidP="007341BA">
            <w:r w:rsidRPr="00CC6A4B">
              <w:t>67</w:t>
            </w:r>
          </w:p>
        </w:tc>
        <w:tc>
          <w:tcPr>
            <w:tcW w:w="3953" w:type="dxa"/>
            <w:noWrap/>
            <w:hideMark/>
          </w:tcPr>
          <w:p w14:paraId="61FC689C" w14:textId="77777777" w:rsidR="007341BA" w:rsidRPr="00CC6A4B" w:rsidRDefault="007341BA" w:rsidP="007341BA">
            <w:r w:rsidRPr="00CC6A4B">
              <w:t>66,0,1,0,0,0,0,0,0</w:t>
            </w:r>
          </w:p>
        </w:tc>
      </w:tr>
      <w:tr w:rsidR="007341BA" w:rsidRPr="007341BA" w14:paraId="6FB53B43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89EA478" w14:textId="77777777" w:rsidR="007341BA" w:rsidRPr="00CC6A4B" w:rsidRDefault="007341BA" w:rsidP="007341BA">
            <w:r w:rsidRPr="00CC6A4B">
              <w:t>PLCE1</w:t>
            </w:r>
          </w:p>
        </w:tc>
        <w:tc>
          <w:tcPr>
            <w:tcW w:w="747" w:type="dxa"/>
            <w:noWrap/>
            <w:hideMark/>
          </w:tcPr>
          <w:p w14:paraId="39185D4C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76BFEDF2" w14:textId="77777777" w:rsidR="007341BA" w:rsidRPr="00CC6A4B" w:rsidRDefault="007341BA" w:rsidP="007341BA">
            <w:r w:rsidRPr="00CC6A4B">
              <w:t>7191</w:t>
            </w:r>
          </w:p>
        </w:tc>
        <w:tc>
          <w:tcPr>
            <w:tcW w:w="2254" w:type="dxa"/>
            <w:noWrap/>
            <w:hideMark/>
          </w:tcPr>
          <w:p w14:paraId="3C1845BD" w14:textId="77777777" w:rsidR="007341BA" w:rsidRPr="00CC6A4B" w:rsidRDefault="007341BA" w:rsidP="007341BA">
            <w:r w:rsidRPr="00CC6A4B">
              <w:t>7191</w:t>
            </w:r>
          </w:p>
        </w:tc>
        <w:tc>
          <w:tcPr>
            <w:tcW w:w="1303" w:type="dxa"/>
            <w:noWrap/>
            <w:hideMark/>
          </w:tcPr>
          <w:p w14:paraId="0A384200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B48A16A" w14:textId="77777777" w:rsidR="007341BA" w:rsidRPr="00CC6A4B" w:rsidRDefault="007341BA" w:rsidP="007341BA">
            <w:r w:rsidRPr="00CC6A4B">
              <w:t>32</w:t>
            </w:r>
          </w:p>
        </w:tc>
        <w:tc>
          <w:tcPr>
            <w:tcW w:w="3953" w:type="dxa"/>
            <w:noWrap/>
            <w:hideMark/>
          </w:tcPr>
          <w:p w14:paraId="1C6527D1" w14:textId="77777777" w:rsidR="007341BA" w:rsidRPr="00CC6A4B" w:rsidRDefault="007341BA" w:rsidP="007341BA">
            <w:r w:rsidRPr="00CC6A4B">
              <w:t>32,0,0,0,0,0,0,0,0</w:t>
            </w:r>
          </w:p>
        </w:tc>
      </w:tr>
      <w:tr w:rsidR="007341BA" w:rsidRPr="007341BA" w14:paraId="2457060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6AF7E57" w14:textId="77777777" w:rsidR="007341BA" w:rsidRPr="00CC6A4B" w:rsidRDefault="007341BA" w:rsidP="007341BA">
            <w:r w:rsidRPr="00CC6A4B">
              <w:t>PTPRO</w:t>
            </w:r>
          </w:p>
        </w:tc>
        <w:tc>
          <w:tcPr>
            <w:tcW w:w="747" w:type="dxa"/>
            <w:noWrap/>
            <w:hideMark/>
          </w:tcPr>
          <w:p w14:paraId="658E92F7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29A8F2E3" w14:textId="77777777" w:rsidR="007341BA" w:rsidRPr="00CC6A4B" w:rsidRDefault="007341BA" w:rsidP="007341BA">
            <w:r w:rsidRPr="00CC6A4B">
              <w:t>3655</w:t>
            </w:r>
          </w:p>
        </w:tc>
        <w:tc>
          <w:tcPr>
            <w:tcW w:w="2254" w:type="dxa"/>
            <w:noWrap/>
            <w:hideMark/>
          </w:tcPr>
          <w:p w14:paraId="517AAA2F" w14:textId="77777777" w:rsidR="007341BA" w:rsidRPr="00CC6A4B" w:rsidRDefault="007341BA" w:rsidP="007341BA">
            <w:r w:rsidRPr="00CC6A4B">
              <w:t>3655</w:t>
            </w:r>
          </w:p>
        </w:tc>
        <w:tc>
          <w:tcPr>
            <w:tcW w:w="1303" w:type="dxa"/>
            <w:noWrap/>
            <w:hideMark/>
          </w:tcPr>
          <w:p w14:paraId="69DF9DFF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2BD2012" w14:textId="77777777" w:rsidR="007341BA" w:rsidRPr="00CC6A4B" w:rsidRDefault="007341BA" w:rsidP="007341BA">
            <w:r w:rsidRPr="00CC6A4B">
              <w:t>27</w:t>
            </w:r>
          </w:p>
        </w:tc>
        <w:tc>
          <w:tcPr>
            <w:tcW w:w="3953" w:type="dxa"/>
            <w:noWrap/>
            <w:hideMark/>
          </w:tcPr>
          <w:p w14:paraId="6C84239C" w14:textId="77777777" w:rsidR="007341BA" w:rsidRPr="00CC6A4B" w:rsidRDefault="007341BA" w:rsidP="007341BA">
            <w:r w:rsidRPr="00CC6A4B">
              <w:t>27,0,0,0,0,0,0,0,0</w:t>
            </w:r>
          </w:p>
        </w:tc>
      </w:tr>
      <w:tr w:rsidR="007341BA" w:rsidRPr="007341BA" w14:paraId="5687D15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98F9CE7" w14:textId="77777777" w:rsidR="007341BA" w:rsidRPr="00CC6A4B" w:rsidRDefault="007341BA" w:rsidP="007341BA">
            <w:r w:rsidRPr="00CC6A4B">
              <w:t>RET</w:t>
            </w:r>
          </w:p>
        </w:tc>
        <w:tc>
          <w:tcPr>
            <w:tcW w:w="747" w:type="dxa"/>
            <w:noWrap/>
            <w:hideMark/>
          </w:tcPr>
          <w:p w14:paraId="558319A4" w14:textId="77777777" w:rsidR="007341BA" w:rsidRPr="00CC6A4B" w:rsidRDefault="007341BA" w:rsidP="007341BA">
            <w:r w:rsidRPr="00CC6A4B">
              <w:t>chr10</w:t>
            </w:r>
          </w:p>
        </w:tc>
        <w:tc>
          <w:tcPr>
            <w:tcW w:w="1978" w:type="dxa"/>
            <w:noWrap/>
            <w:hideMark/>
          </w:tcPr>
          <w:p w14:paraId="217B8C9C" w14:textId="77777777" w:rsidR="007341BA" w:rsidRPr="00CC6A4B" w:rsidRDefault="007341BA" w:rsidP="007341BA">
            <w:r w:rsidRPr="00CC6A4B">
              <w:t>3525</w:t>
            </w:r>
          </w:p>
        </w:tc>
        <w:tc>
          <w:tcPr>
            <w:tcW w:w="2254" w:type="dxa"/>
            <w:noWrap/>
            <w:hideMark/>
          </w:tcPr>
          <w:p w14:paraId="1BCE02F5" w14:textId="77777777" w:rsidR="007341BA" w:rsidRPr="00CC6A4B" w:rsidRDefault="007341BA" w:rsidP="007341BA">
            <w:r w:rsidRPr="00CC6A4B">
              <w:t>3520</w:t>
            </w:r>
          </w:p>
        </w:tc>
        <w:tc>
          <w:tcPr>
            <w:tcW w:w="1303" w:type="dxa"/>
            <w:noWrap/>
            <w:hideMark/>
          </w:tcPr>
          <w:p w14:paraId="49543304" w14:textId="77777777" w:rsidR="007341BA" w:rsidRPr="00CC6A4B" w:rsidRDefault="007341BA" w:rsidP="007341BA">
            <w:r w:rsidRPr="00CC6A4B">
              <w:t>0.999</w:t>
            </w:r>
          </w:p>
        </w:tc>
        <w:tc>
          <w:tcPr>
            <w:tcW w:w="1950" w:type="dxa"/>
            <w:noWrap/>
            <w:hideMark/>
          </w:tcPr>
          <w:p w14:paraId="3E35FB44" w14:textId="77777777" w:rsidR="007341BA" w:rsidRPr="00CC6A4B" w:rsidRDefault="007341BA" w:rsidP="007341BA">
            <w:r w:rsidRPr="00CC6A4B">
              <w:t>21</w:t>
            </w:r>
          </w:p>
        </w:tc>
        <w:tc>
          <w:tcPr>
            <w:tcW w:w="3953" w:type="dxa"/>
            <w:noWrap/>
            <w:hideMark/>
          </w:tcPr>
          <w:p w14:paraId="37F53F3D" w14:textId="77777777" w:rsidR="007341BA" w:rsidRPr="00CC6A4B" w:rsidRDefault="007341BA" w:rsidP="007341BA">
            <w:r w:rsidRPr="00CC6A4B">
              <w:t>20,0,1,0,0,0,0,0,0</w:t>
            </w:r>
          </w:p>
        </w:tc>
      </w:tr>
      <w:tr w:rsidR="007341BA" w:rsidRPr="007341BA" w14:paraId="5E6CD140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376C9B4" w14:textId="77777777" w:rsidR="007341BA" w:rsidRPr="00CC6A4B" w:rsidRDefault="007341BA" w:rsidP="007341BA">
            <w:r w:rsidRPr="00CC6A4B">
              <w:t>RPGRIP1L</w:t>
            </w:r>
          </w:p>
        </w:tc>
        <w:tc>
          <w:tcPr>
            <w:tcW w:w="747" w:type="dxa"/>
            <w:noWrap/>
            <w:hideMark/>
          </w:tcPr>
          <w:p w14:paraId="6F24C2B9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704F2638" w14:textId="77777777" w:rsidR="007341BA" w:rsidRPr="00CC6A4B" w:rsidRDefault="007341BA" w:rsidP="007341BA">
            <w:r w:rsidRPr="00CC6A4B">
              <w:t>3948</w:t>
            </w:r>
          </w:p>
        </w:tc>
        <w:tc>
          <w:tcPr>
            <w:tcW w:w="2254" w:type="dxa"/>
            <w:noWrap/>
            <w:hideMark/>
          </w:tcPr>
          <w:p w14:paraId="277A2BA8" w14:textId="77777777" w:rsidR="007341BA" w:rsidRPr="00CC6A4B" w:rsidRDefault="007341BA" w:rsidP="007341BA">
            <w:r w:rsidRPr="00CC6A4B">
              <w:t>3810</w:t>
            </w:r>
          </w:p>
        </w:tc>
        <w:tc>
          <w:tcPr>
            <w:tcW w:w="1303" w:type="dxa"/>
            <w:noWrap/>
            <w:hideMark/>
          </w:tcPr>
          <w:p w14:paraId="14E98282" w14:textId="77777777" w:rsidR="007341BA" w:rsidRPr="00CC6A4B" w:rsidRDefault="007341BA" w:rsidP="007341BA">
            <w:r w:rsidRPr="00CC6A4B">
              <w:t>0.965</w:t>
            </w:r>
          </w:p>
        </w:tc>
        <w:tc>
          <w:tcPr>
            <w:tcW w:w="1950" w:type="dxa"/>
            <w:noWrap/>
            <w:hideMark/>
          </w:tcPr>
          <w:p w14:paraId="5D406AB9" w14:textId="77777777" w:rsidR="007341BA" w:rsidRPr="00CC6A4B" w:rsidRDefault="007341BA" w:rsidP="007341BA">
            <w:r w:rsidRPr="00CC6A4B">
              <w:t>26</w:t>
            </w:r>
          </w:p>
        </w:tc>
        <w:tc>
          <w:tcPr>
            <w:tcW w:w="3953" w:type="dxa"/>
            <w:noWrap/>
            <w:hideMark/>
          </w:tcPr>
          <w:p w14:paraId="0B4B2F93" w14:textId="77777777" w:rsidR="007341BA" w:rsidRPr="00CC6A4B" w:rsidRDefault="007341BA" w:rsidP="007341BA">
            <w:r w:rsidRPr="00CC6A4B">
              <w:t>25,0,0,0,0,0,0,0,1</w:t>
            </w:r>
          </w:p>
        </w:tc>
      </w:tr>
      <w:tr w:rsidR="007341BA" w:rsidRPr="007341BA" w14:paraId="69A0E17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FA45C98" w14:textId="77777777" w:rsidR="007341BA" w:rsidRPr="00CC6A4B" w:rsidRDefault="007341BA" w:rsidP="007341BA">
            <w:r w:rsidRPr="00CC6A4B">
              <w:t>SALL1</w:t>
            </w:r>
          </w:p>
        </w:tc>
        <w:tc>
          <w:tcPr>
            <w:tcW w:w="747" w:type="dxa"/>
            <w:noWrap/>
            <w:hideMark/>
          </w:tcPr>
          <w:p w14:paraId="2F80EC9D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00022220" w14:textId="77777777" w:rsidR="007341BA" w:rsidRPr="00CC6A4B" w:rsidRDefault="007341BA" w:rsidP="007341BA">
            <w:r w:rsidRPr="00CC6A4B">
              <w:t>7222</w:t>
            </w:r>
          </w:p>
        </w:tc>
        <w:tc>
          <w:tcPr>
            <w:tcW w:w="2254" w:type="dxa"/>
            <w:noWrap/>
            <w:hideMark/>
          </w:tcPr>
          <w:p w14:paraId="6CE3C5FE" w14:textId="77777777" w:rsidR="007341BA" w:rsidRPr="00CC6A4B" w:rsidRDefault="007341BA" w:rsidP="007341BA">
            <w:r w:rsidRPr="00CC6A4B">
              <w:t>7222</w:t>
            </w:r>
          </w:p>
        </w:tc>
        <w:tc>
          <w:tcPr>
            <w:tcW w:w="1303" w:type="dxa"/>
            <w:noWrap/>
            <w:hideMark/>
          </w:tcPr>
          <w:p w14:paraId="792F8D18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044C808" w14:textId="77777777" w:rsidR="007341BA" w:rsidRPr="00CC6A4B" w:rsidRDefault="007341BA" w:rsidP="007341BA">
            <w:r w:rsidRPr="00CC6A4B">
              <w:t>4</w:t>
            </w:r>
          </w:p>
        </w:tc>
        <w:tc>
          <w:tcPr>
            <w:tcW w:w="3953" w:type="dxa"/>
            <w:noWrap/>
            <w:hideMark/>
          </w:tcPr>
          <w:p w14:paraId="59BAAD8D" w14:textId="77777777" w:rsidR="007341BA" w:rsidRPr="00CC6A4B" w:rsidRDefault="007341BA" w:rsidP="007341BA">
            <w:r w:rsidRPr="00CC6A4B">
              <w:t>4,0,0,0,0,0,0,0,0</w:t>
            </w:r>
          </w:p>
        </w:tc>
      </w:tr>
      <w:tr w:rsidR="007341BA" w:rsidRPr="007341BA" w14:paraId="41A2504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BF6C455" w14:textId="77777777" w:rsidR="007341BA" w:rsidRPr="00CC6A4B" w:rsidRDefault="007341BA" w:rsidP="007341BA">
            <w:r w:rsidRPr="00CC6A4B">
              <w:t>SCARB2</w:t>
            </w:r>
          </w:p>
        </w:tc>
        <w:tc>
          <w:tcPr>
            <w:tcW w:w="747" w:type="dxa"/>
            <w:noWrap/>
            <w:hideMark/>
          </w:tcPr>
          <w:p w14:paraId="24D6E7DE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6389F435" w14:textId="77777777" w:rsidR="007341BA" w:rsidRPr="00CC6A4B" w:rsidRDefault="007341BA" w:rsidP="007341BA">
            <w:r w:rsidRPr="00CC6A4B">
              <w:t>1437</w:t>
            </w:r>
          </w:p>
        </w:tc>
        <w:tc>
          <w:tcPr>
            <w:tcW w:w="2254" w:type="dxa"/>
            <w:noWrap/>
            <w:hideMark/>
          </w:tcPr>
          <w:p w14:paraId="3E6A76D0" w14:textId="77777777" w:rsidR="007341BA" w:rsidRPr="00CC6A4B" w:rsidRDefault="007341BA" w:rsidP="007341BA">
            <w:r w:rsidRPr="00CC6A4B">
              <w:t>1437</w:t>
            </w:r>
          </w:p>
        </w:tc>
        <w:tc>
          <w:tcPr>
            <w:tcW w:w="1303" w:type="dxa"/>
            <w:noWrap/>
            <w:hideMark/>
          </w:tcPr>
          <w:p w14:paraId="155CD013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4A71975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3953" w:type="dxa"/>
            <w:noWrap/>
            <w:hideMark/>
          </w:tcPr>
          <w:p w14:paraId="39886BF4" w14:textId="77777777" w:rsidR="007341BA" w:rsidRPr="00CC6A4B" w:rsidRDefault="007341BA" w:rsidP="007341BA">
            <w:r w:rsidRPr="00CC6A4B">
              <w:t>12,0,0,0,0,0,0,0,0</w:t>
            </w:r>
          </w:p>
        </w:tc>
      </w:tr>
      <w:tr w:rsidR="007341BA" w:rsidRPr="007341BA" w14:paraId="3CE37262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AEF5997" w14:textId="77777777" w:rsidR="007341BA" w:rsidRPr="00CC6A4B" w:rsidRDefault="007341BA" w:rsidP="007341BA">
            <w:r w:rsidRPr="00CC6A4B">
              <w:t>SCNN1A</w:t>
            </w:r>
          </w:p>
        </w:tc>
        <w:tc>
          <w:tcPr>
            <w:tcW w:w="747" w:type="dxa"/>
            <w:noWrap/>
            <w:hideMark/>
          </w:tcPr>
          <w:p w14:paraId="1B4CB180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68424574" w14:textId="77777777" w:rsidR="007341BA" w:rsidRPr="00CC6A4B" w:rsidRDefault="007341BA" w:rsidP="007341BA">
            <w:r w:rsidRPr="00CC6A4B">
              <w:t>3088</w:t>
            </w:r>
          </w:p>
        </w:tc>
        <w:tc>
          <w:tcPr>
            <w:tcW w:w="2254" w:type="dxa"/>
            <w:noWrap/>
            <w:hideMark/>
          </w:tcPr>
          <w:p w14:paraId="516F57B2" w14:textId="77777777" w:rsidR="007341BA" w:rsidRPr="00CC6A4B" w:rsidRDefault="007341BA" w:rsidP="007341BA">
            <w:r w:rsidRPr="00CC6A4B">
              <w:t>3061</w:t>
            </w:r>
          </w:p>
        </w:tc>
        <w:tc>
          <w:tcPr>
            <w:tcW w:w="1303" w:type="dxa"/>
            <w:noWrap/>
            <w:hideMark/>
          </w:tcPr>
          <w:p w14:paraId="3784185D" w14:textId="77777777" w:rsidR="007341BA" w:rsidRPr="00CC6A4B" w:rsidRDefault="007341BA" w:rsidP="007341BA">
            <w:r w:rsidRPr="00CC6A4B">
              <w:t>0.991</w:t>
            </w:r>
          </w:p>
        </w:tc>
        <w:tc>
          <w:tcPr>
            <w:tcW w:w="1950" w:type="dxa"/>
            <w:noWrap/>
            <w:hideMark/>
          </w:tcPr>
          <w:p w14:paraId="61A77350" w14:textId="77777777" w:rsidR="007341BA" w:rsidRPr="00CC6A4B" w:rsidRDefault="007341BA" w:rsidP="007341BA">
            <w:r w:rsidRPr="00CC6A4B">
              <w:t>15</w:t>
            </w:r>
          </w:p>
        </w:tc>
        <w:tc>
          <w:tcPr>
            <w:tcW w:w="3953" w:type="dxa"/>
            <w:noWrap/>
            <w:hideMark/>
          </w:tcPr>
          <w:p w14:paraId="6FFFA17F" w14:textId="77777777" w:rsidR="007341BA" w:rsidRPr="00CC6A4B" w:rsidRDefault="007341BA" w:rsidP="007341BA">
            <w:r w:rsidRPr="00CC6A4B">
              <w:t>14,0,1,0,0,0,0,0,0</w:t>
            </w:r>
          </w:p>
        </w:tc>
      </w:tr>
      <w:tr w:rsidR="007341BA" w:rsidRPr="007341BA" w14:paraId="28FECCF3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CA7ED25" w14:textId="77777777" w:rsidR="007341BA" w:rsidRPr="00CC6A4B" w:rsidRDefault="007341BA" w:rsidP="007341BA">
            <w:r w:rsidRPr="00CC6A4B">
              <w:t>SCNN1B</w:t>
            </w:r>
          </w:p>
        </w:tc>
        <w:tc>
          <w:tcPr>
            <w:tcW w:w="747" w:type="dxa"/>
            <w:noWrap/>
            <w:hideMark/>
          </w:tcPr>
          <w:p w14:paraId="51419296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5BA15EEE" w14:textId="77777777" w:rsidR="007341BA" w:rsidRPr="00CC6A4B" w:rsidRDefault="007341BA" w:rsidP="007341BA">
            <w:r w:rsidRPr="00CC6A4B">
              <w:t>1923</w:t>
            </w:r>
          </w:p>
        </w:tc>
        <w:tc>
          <w:tcPr>
            <w:tcW w:w="2254" w:type="dxa"/>
            <w:noWrap/>
            <w:hideMark/>
          </w:tcPr>
          <w:p w14:paraId="58C3B384" w14:textId="77777777" w:rsidR="007341BA" w:rsidRPr="00CC6A4B" w:rsidRDefault="007341BA" w:rsidP="007341BA">
            <w:r w:rsidRPr="00CC6A4B">
              <w:t>1923</w:t>
            </w:r>
          </w:p>
        </w:tc>
        <w:tc>
          <w:tcPr>
            <w:tcW w:w="1303" w:type="dxa"/>
            <w:noWrap/>
            <w:hideMark/>
          </w:tcPr>
          <w:p w14:paraId="66CAADB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877FCE3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3953" w:type="dxa"/>
            <w:noWrap/>
            <w:hideMark/>
          </w:tcPr>
          <w:p w14:paraId="7E2D400A" w14:textId="77777777" w:rsidR="007341BA" w:rsidRPr="00CC6A4B" w:rsidRDefault="007341BA" w:rsidP="007341BA">
            <w:r w:rsidRPr="00CC6A4B">
              <w:t>12,0,0,0,0,0,0,0,0</w:t>
            </w:r>
          </w:p>
        </w:tc>
      </w:tr>
      <w:tr w:rsidR="007341BA" w:rsidRPr="007341BA" w14:paraId="01246A7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2094FEE" w14:textId="77777777" w:rsidR="007341BA" w:rsidRPr="00CC6A4B" w:rsidRDefault="007341BA" w:rsidP="007341BA">
            <w:r w:rsidRPr="00CC6A4B">
              <w:t>SLC12A1</w:t>
            </w:r>
          </w:p>
        </w:tc>
        <w:tc>
          <w:tcPr>
            <w:tcW w:w="747" w:type="dxa"/>
            <w:noWrap/>
            <w:hideMark/>
          </w:tcPr>
          <w:p w14:paraId="4A4C4C81" w14:textId="77777777" w:rsidR="007341BA" w:rsidRPr="00CC6A4B" w:rsidRDefault="007341BA" w:rsidP="007341BA">
            <w:r w:rsidRPr="00CC6A4B">
              <w:t>chr15</w:t>
            </w:r>
          </w:p>
        </w:tc>
        <w:tc>
          <w:tcPr>
            <w:tcW w:w="1978" w:type="dxa"/>
            <w:noWrap/>
            <w:hideMark/>
          </w:tcPr>
          <w:p w14:paraId="6C1FD20B" w14:textId="77777777" w:rsidR="007341BA" w:rsidRPr="00CC6A4B" w:rsidRDefault="007341BA" w:rsidP="007341BA">
            <w:r w:rsidRPr="00CC6A4B">
              <w:t>3396</w:t>
            </w:r>
          </w:p>
        </w:tc>
        <w:tc>
          <w:tcPr>
            <w:tcW w:w="2254" w:type="dxa"/>
            <w:noWrap/>
            <w:hideMark/>
          </w:tcPr>
          <w:p w14:paraId="1BC9E064" w14:textId="77777777" w:rsidR="007341BA" w:rsidRPr="00CC6A4B" w:rsidRDefault="007341BA" w:rsidP="007341BA">
            <w:r w:rsidRPr="00CC6A4B">
              <w:t>3396</w:t>
            </w:r>
          </w:p>
        </w:tc>
        <w:tc>
          <w:tcPr>
            <w:tcW w:w="1303" w:type="dxa"/>
            <w:noWrap/>
            <w:hideMark/>
          </w:tcPr>
          <w:p w14:paraId="2AB2217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EBB84FD" w14:textId="77777777" w:rsidR="007341BA" w:rsidRPr="00CC6A4B" w:rsidRDefault="007341BA" w:rsidP="007341BA">
            <w:r w:rsidRPr="00CC6A4B">
              <w:t>27</w:t>
            </w:r>
          </w:p>
        </w:tc>
        <w:tc>
          <w:tcPr>
            <w:tcW w:w="3953" w:type="dxa"/>
            <w:noWrap/>
            <w:hideMark/>
          </w:tcPr>
          <w:p w14:paraId="4AE9A9D0" w14:textId="77777777" w:rsidR="007341BA" w:rsidRPr="00CC6A4B" w:rsidRDefault="007341BA" w:rsidP="007341BA">
            <w:r w:rsidRPr="00CC6A4B">
              <w:t>27,0,0,0,0,0,0,0,0</w:t>
            </w:r>
          </w:p>
        </w:tc>
      </w:tr>
      <w:tr w:rsidR="007341BA" w:rsidRPr="007341BA" w14:paraId="030993F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D15A2F5" w14:textId="77777777" w:rsidR="007341BA" w:rsidRPr="00CC6A4B" w:rsidRDefault="007341BA" w:rsidP="007341BA">
            <w:r w:rsidRPr="00CC6A4B">
              <w:t>SLC12A3</w:t>
            </w:r>
          </w:p>
        </w:tc>
        <w:tc>
          <w:tcPr>
            <w:tcW w:w="747" w:type="dxa"/>
            <w:noWrap/>
            <w:hideMark/>
          </w:tcPr>
          <w:p w14:paraId="72198CA2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5935235A" w14:textId="77777777" w:rsidR="007341BA" w:rsidRPr="00CC6A4B" w:rsidRDefault="007341BA" w:rsidP="007341BA">
            <w:r w:rsidRPr="00CC6A4B">
              <w:t>3288</w:t>
            </w:r>
          </w:p>
        </w:tc>
        <w:tc>
          <w:tcPr>
            <w:tcW w:w="2254" w:type="dxa"/>
            <w:noWrap/>
            <w:hideMark/>
          </w:tcPr>
          <w:p w14:paraId="669A2150" w14:textId="77777777" w:rsidR="007341BA" w:rsidRPr="00CC6A4B" w:rsidRDefault="007341BA" w:rsidP="007341BA">
            <w:r w:rsidRPr="00CC6A4B">
              <w:t>3288</w:t>
            </w:r>
          </w:p>
        </w:tc>
        <w:tc>
          <w:tcPr>
            <w:tcW w:w="1303" w:type="dxa"/>
            <w:noWrap/>
            <w:hideMark/>
          </w:tcPr>
          <w:p w14:paraId="41FCF04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F9B8594" w14:textId="77777777" w:rsidR="007341BA" w:rsidRPr="00CC6A4B" w:rsidRDefault="007341BA" w:rsidP="007341BA">
            <w:r w:rsidRPr="00CC6A4B">
              <w:t>28</w:t>
            </w:r>
          </w:p>
        </w:tc>
        <w:tc>
          <w:tcPr>
            <w:tcW w:w="3953" w:type="dxa"/>
            <w:noWrap/>
            <w:hideMark/>
          </w:tcPr>
          <w:p w14:paraId="2C603CCF" w14:textId="77777777" w:rsidR="007341BA" w:rsidRPr="00CC6A4B" w:rsidRDefault="007341BA" w:rsidP="007341BA">
            <w:r w:rsidRPr="00CC6A4B">
              <w:t>28,0,0,0,0,0,0,0,0</w:t>
            </w:r>
          </w:p>
        </w:tc>
      </w:tr>
      <w:tr w:rsidR="007341BA" w:rsidRPr="007341BA" w14:paraId="38B4AFE8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17E1824" w14:textId="77777777" w:rsidR="007341BA" w:rsidRPr="00CC6A4B" w:rsidRDefault="007341BA" w:rsidP="007341BA">
            <w:r w:rsidRPr="00CC6A4B">
              <w:t>SLC12A3_hs</w:t>
            </w:r>
          </w:p>
        </w:tc>
        <w:tc>
          <w:tcPr>
            <w:tcW w:w="747" w:type="dxa"/>
            <w:noWrap/>
            <w:hideMark/>
          </w:tcPr>
          <w:p w14:paraId="7D70D366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6C6AFB58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2254" w:type="dxa"/>
            <w:noWrap/>
            <w:hideMark/>
          </w:tcPr>
          <w:p w14:paraId="5F395295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1303" w:type="dxa"/>
            <w:noWrap/>
            <w:hideMark/>
          </w:tcPr>
          <w:p w14:paraId="35220275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74C524A8" w14:textId="77777777" w:rsidR="007341BA" w:rsidRPr="00CC6A4B" w:rsidRDefault="007341BA" w:rsidP="007341BA">
            <w:r w:rsidRPr="00CC6A4B">
              <w:t>2</w:t>
            </w:r>
          </w:p>
        </w:tc>
        <w:tc>
          <w:tcPr>
            <w:tcW w:w="3953" w:type="dxa"/>
            <w:noWrap/>
            <w:hideMark/>
          </w:tcPr>
          <w:p w14:paraId="4A1C3F49" w14:textId="77777777" w:rsidR="007341BA" w:rsidRPr="00CC6A4B" w:rsidRDefault="007341BA" w:rsidP="007341BA">
            <w:r w:rsidRPr="00CC6A4B">
              <w:t>2,0,0,0,0,0,0,0,0</w:t>
            </w:r>
          </w:p>
        </w:tc>
      </w:tr>
      <w:tr w:rsidR="007341BA" w:rsidRPr="007341BA" w14:paraId="2F43F069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6CD2FB3" w14:textId="77777777" w:rsidR="007341BA" w:rsidRPr="00CC6A4B" w:rsidRDefault="007341BA" w:rsidP="007341BA">
            <w:r w:rsidRPr="00CC6A4B">
              <w:t>SLC3A1</w:t>
            </w:r>
          </w:p>
        </w:tc>
        <w:tc>
          <w:tcPr>
            <w:tcW w:w="747" w:type="dxa"/>
            <w:noWrap/>
            <w:hideMark/>
          </w:tcPr>
          <w:p w14:paraId="08ABA665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3C1B254B" w14:textId="77777777" w:rsidR="007341BA" w:rsidRPr="00CC6A4B" w:rsidRDefault="007341BA" w:rsidP="007341BA">
            <w:r w:rsidRPr="00CC6A4B">
              <w:t>2058</w:t>
            </w:r>
          </w:p>
        </w:tc>
        <w:tc>
          <w:tcPr>
            <w:tcW w:w="2254" w:type="dxa"/>
            <w:noWrap/>
            <w:hideMark/>
          </w:tcPr>
          <w:p w14:paraId="7872755A" w14:textId="77777777" w:rsidR="007341BA" w:rsidRPr="00CC6A4B" w:rsidRDefault="007341BA" w:rsidP="007341BA">
            <w:r w:rsidRPr="00CC6A4B">
              <w:t>2058</w:t>
            </w:r>
          </w:p>
        </w:tc>
        <w:tc>
          <w:tcPr>
            <w:tcW w:w="1303" w:type="dxa"/>
            <w:noWrap/>
            <w:hideMark/>
          </w:tcPr>
          <w:p w14:paraId="5A0CE5FF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BE03B7B" w14:textId="77777777" w:rsidR="007341BA" w:rsidRPr="00CC6A4B" w:rsidRDefault="007341BA" w:rsidP="007341BA">
            <w:r w:rsidRPr="00CC6A4B">
              <w:t>10</w:t>
            </w:r>
          </w:p>
        </w:tc>
        <w:tc>
          <w:tcPr>
            <w:tcW w:w="3953" w:type="dxa"/>
            <w:noWrap/>
            <w:hideMark/>
          </w:tcPr>
          <w:p w14:paraId="2456C157" w14:textId="77777777" w:rsidR="007341BA" w:rsidRPr="00CC6A4B" w:rsidRDefault="007341BA" w:rsidP="007341BA">
            <w:r w:rsidRPr="00CC6A4B">
              <w:t>10,0,0,0,0,0,0,0,0</w:t>
            </w:r>
          </w:p>
        </w:tc>
      </w:tr>
      <w:tr w:rsidR="007341BA" w:rsidRPr="007341BA" w14:paraId="20292363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C6AC2C3" w14:textId="77777777" w:rsidR="007341BA" w:rsidRPr="00CC6A4B" w:rsidRDefault="007341BA" w:rsidP="007341BA">
            <w:r w:rsidRPr="00CC6A4B">
              <w:t>SLC4A1</w:t>
            </w:r>
          </w:p>
        </w:tc>
        <w:tc>
          <w:tcPr>
            <w:tcW w:w="747" w:type="dxa"/>
            <w:noWrap/>
            <w:hideMark/>
          </w:tcPr>
          <w:p w14:paraId="06BE8BC9" w14:textId="77777777" w:rsidR="007341BA" w:rsidRPr="00CC6A4B" w:rsidRDefault="007341BA" w:rsidP="007341BA">
            <w:r w:rsidRPr="00CC6A4B">
              <w:t>chr1</w:t>
            </w:r>
            <w:r w:rsidRPr="00CC6A4B">
              <w:lastRenderedPageBreak/>
              <w:t>7</w:t>
            </w:r>
          </w:p>
        </w:tc>
        <w:tc>
          <w:tcPr>
            <w:tcW w:w="1978" w:type="dxa"/>
            <w:noWrap/>
            <w:hideMark/>
          </w:tcPr>
          <w:p w14:paraId="5705426F" w14:textId="77777777" w:rsidR="007341BA" w:rsidRPr="00CC6A4B" w:rsidRDefault="007341BA" w:rsidP="007341BA">
            <w:r w:rsidRPr="00CC6A4B">
              <w:lastRenderedPageBreak/>
              <w:t>2736</w:t>
            </w:r>
          </w:p>
        </w:tc>
        <w:tc>
          <w:tcPr>
            <w:tcW w:w="2254" w:type="dxa"/>
            <w:noWrap/>
            <w:hideMark/>
          </w:tcPr>
          <w:p w14:paraId="7FD280CD" w14:textId="77777777" w:rsidR="007341BA" w:rsidRPr="00CC6A4B" w:rsidRDefault="007341BA" w:rsidP="007341BA">
            <w:r w:rsidRPr="00CC6A4B">
              <w:t>2660</w:t>
            </w:r>
          </w:p>
        </w:tc>
        <w:tc>
          <w:tcPr>
            <w:tcW w:w="1303" w:type="dxa"/>
            <w:noWrap/>
            <w:hideMark/>
          </w:tcPr>
          <w:p w14:paraId="49A42891" w14:textId="77777777" w:rsidR="007341BA" w:rsidRPr="00CC6A4B" w:rsidRDefault="007341BA" w:rsidP="007341BA">
            <w:r w:rsidRPr="00CC6A4B">
              <w:t>0.972</w:t>
            </w:r>
          </w:p>
        </w:tc>
        <w:tc>
          <w:tcPr>
            <w:tcW w:w="1950" w:type="dxa"/>
            <w:noWrap/>
            <w:hideMark/>
          </w:tcPr>
          <w:p w14:paraId="39B51253" w14:textId="77777777" w:rsidR="007341BA" w:rsidRPr="00CC6A4B" w:rsidRDefault="007341BA" w:rsidP="007341BA">
            <w:r w:rsidRPr="00CC6A4B">
              <w:t>19</w:t>
            </w:r>
          </w:p>
        </w:tc>
        <w:tc>
          <w:tcPr>
            <w:tcW w:w="3953" w:type="dxa"/>
            <w:noWrap/>
            <w:hideMark/>
          </w:tcPr>
          <w:p w14:paraId="728CD736" w14:textId="77777777" w:rsidR="007341BA" w:rsidRPr="00CC6A4B" w:rsidRDefault="007341BA" w:rsidP="007341BA">
            <w:r w:rsidRPr="00CC6A4B">
              <w:t>18,0,0,0,0,1,0,0,0</w:t>
            </w:r>
          </w:p>
        </w:tc>
      </w:tr>
      <w:tr w:rsidR="007341BA" w:rsidRPr="007341BA" w14:paraId="3425AD11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53F4EAD" w14:textId="77777777" w:rsidR="007341BA" w:rsidRPr="00CC6A4B" w:rsidRDefault="007341BA" w:rsidP="007341BA">
            <w:r w:rsidRPr="00CC6A4B">
              <w:t>SLC4A4</w:t>
            </w:r>
          </w:p>
        </w:tc>
        <w:tc>
          <w:tcPr>
            <w:tcW w:w="747" w:type="dxa"/>
            <w:noWrap/>
            <w:hideMark/>
          </w:tcPr>
          <w:p w14:paraId="48BA2827" w14:textId="77777777" w:rsidR="007341BA" w:rsidRPr="00CC6A4B" w:rsidRDefault="007341BA" w:rsidP="007341BA">
            <w:r w:rsidRPr="00CC6A4B">
              <w:t>chr4</w:t>
            </w:r>
          </w:p>
        </w:tc>
        <w:tc>
          <w:tcPr>
            <w:tcW w:w="1978" w:type="dxa"/>
            <w:noWrap/>
            <w:hideMark/>
          </w:tcPr>
          <w:p w14:paraId="28A329D3" w14:textId="77777777" w:rsidR="007341BA" w:rsidRPr="00CC6A4B" w:rsidRDefault="007341BA" w:rsidP="007341BA">
            <w:r w:rsidRPr="00CC6A4B">
              <w:t>3683</w:t>
            </w:r>
          </w:p>
        </w:tc>
        <w:tc>
          <w:tcPr>
            <w:tcW w:w="2254" w:type="dxa"/>
            <w:noWrap/>
            <w:hideMark/>
          </w:tcPr>
          <w:p w14:paraId="16884C56" w14:textId="77777777" w:rsidR="007341BA" w:rsidRPr="00CC6A4B" w:rsidRDefault="007341BA" w:rsidP="007341BA">
            <w:r w:rsidRPr="00CC6A4B">
              <w:t>3683</w:t>
            </w:r>
          </w:p>
        </w:tc>
        <w:tc>
          <w:tcPr>
            <w:tcW w:w="1303" w:type="dxa"/>
            <w:noWrap/>
            <w:hideMark/>
          </w:tcPr>
          <w:p w14:paraId="05E53A11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5F141D7" w14:textId="77777777" w:rsidR="007341BA" w:rsidRPr="00CC6A4B" w:rsidRDefault="007341BA" w:rsidP="007341BA">
            <w:r w:rsidRPr="00CC6A4B">
              <w:t>27</w:t>
            </w:r>
          </w:p>
        </w:tc>
        <w:tc>
          <w:tcPr>
            <w:tcW w:w="3953" w:type="dxa"/>
            <w:noWrap/>
            <w:hideMark/>
          </w:tcPr>
          <w:p w14:paraId="5377C0A0" w14:textId="77777777" w:rsidR="007341BA" w:rsidRPr="00CC6A4B" w:rsidRDefault="007341BA" w:rsidP="007341BA">
            <w:r w:rsidRPr="00CC6A4B">
              <w:t>27,0,0,0,0,0,0,0,0</w:t>
            </w:r>
          </w:p>
        </w:tc>
      </w:tr>
      <w:tr w:rsidR="007341BA" w:rsidRPr="007341BA" w14:paraId="29F4F10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46D3115" w14:textId="77777777" w:rsidR="007341BA" w:rsidRPr="00CC6A4B" w:rsidRDefault="007341BA" w:rsidP="007341BA">
            <w:r w:rsidRPr="00CC6A4B">
              <w:t>SLC5A1</w:t>
            </w:r>
          </w:p>
        </w:tc>
        <w:tc>
          <w:tcPr>
            <w:tcW w:w="747" w:type="dxa"/>
            <w:noWrap/>
            <w:hideMark/>
          </w:tcPr>
          <w:p w14:paraId="0C00A62F" w14:textId="77777777" w:rsidR="007341BA" w:rsidRPr="00CC6A4B" w:rsidRDefault="007341BA" w:rsidP="007341BA">
            <w:r w:rsidRPr="00CC6A4B">
              <w:t>chr22</w:t>
            </w:r>
          </w:p>
        </w:tc>
        <w:tc>
          <w:tcPr>
            <w:tcW w:w="1978" w:type="dxa"/>
            <w:noWrap/>
            <w:hideMark/>
          </w:tcPr>
          <w:p w14:paraId="0FF40B5B" w14:textId="77777777" w:rsidR="007341BA" w:rsidRPr="00CC6A4B" w:rsidRDefault="007341BA" w:rsidP="007341BA">
            <w:r w:rsidRPr="00CC6A4B">
              <w:t>2091</w:t>
            </w:r>
          </w:p>
        </w:tc>
        <w:tc>
          <w:tcPr>
            <w:tcW w:w="2254" w:type="dxa"/>
            <w:noWrap/>
            <w:hideMark/>
          </w:tcPr>
          <w:p w14:paraId="206450F7" w14:textId="77777777" w:rsidR="007341BA" w:rsidRPr="00CC6A4B" w:rsidRDefault="007341BA" w:rsidP="007341BA">
            <w:r w:rsidRPr="00CC6A4B">
              <w:t>2091</w:t>
            </w:r>
          </w:p>
        </w:tc>
        <w:tc>
          <w:tcPr>
            <w:tcW w:w="1303" w:type="dxa"/>
            <w:noWrap/>
            <w:hideMark/>
          </w:tcPr>
          <w:p w14:paraId="4382E255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F319F1D" w14:textId="77777777" w:rsidR="007341BA" w:rsidRPr="00CC6A4B" w:rsidRDefault="007341BA" w:rsidP="007341BA">
            <w:r w:rsidRPr="00CC6A4B">
              <w:t>16</w:t>
            </w:r>
          </w:p>
        </w:tc>
        <w:tc>
          <w:tcPr>
            <w:tcW w:w="3953" w:type="dxa"/>
            <w:noWrap/>
            <w:hideMark/>
          </w:tcPr>
          <w:p w14:paraId="7DB1D2E7" w14:textId="77777777" w:rsidR="007341BA" w:rsidRPr="00CC6A4B" w:rsidRDefault="007341BA" w:rsidP="007341BA">
            <w:r w:rsidRPr="00CC6A4B">
              <w:t>16,0,0,0,0,0,0,0,0</w:t>
            </w:r>
          </w:p>
        </w:tc>
      </w:tr>
      <w:tr w:rsidR="007341BA" w:rsidRPr="007341BA" w14:paraId="53B7DFE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34CFCFB2" w14:textId="77777777" w:rsidR="007341BA" w:rsidRPr="00CC6A4B" w:rsidRDefault="007341BA" w:rsidP="007341BA">
            <w:r w:rsidRPr="00CC6A4B">
              <w:t>SLC5A2</w:t>
            </w:r>
          </w:p>
        </w:tc>
        <w:tc>
          <w:tcPr>
            <w:tcW w:w="747" w:type="dxa"/>
            <w:noWrap/>
            <w:hideMark/>
          </w:tcPr>
          <w:p w14:paraId="235FA8F2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27E1181E" w14:textId="77777777" w:rsidR="007341BA" w:rsidRPr="00CC6A4B" w:rsidRDefault="007341BA" w:rsidP="007341BA">
            <w:r w:rsidRPr="00CC6A4B">
              <w:t>2019</w:t>
            </w:r>
          </w:p>
        </w:tc>
        <w:tc>
          <w:tcPr>
            <w:tcW w:w="2254" w:type="dxa"/>
            <w:noWrap/>
            <w:hideMark/>
          </w:tcPr>
          <w:p w14:paraId="01670654" w14:textId="77777777" w:rsidR="007341BA" w:rsidRPr="00CC6A4B" w:rsidRDefault="007341BA" w:rsidP="007341BA">
            <w:r w:rsidRPr="00CC6A4B">
              <w:t>2019</w:t>
            </w:r>
          </w:p>
        </w:tc>
        <w:tc>
          <w:tcPr>
            <w:tcW w:w="1303" w:type="dxa"/>
            <w:noWrap/>
            <w:hideMark/>
          </w:tcPr>
          <w:p w14:paraId="686A664E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54E3BB77" w14:textId="77777777" w:rsidR="007341BA" w:rsidRPr="00CC6A4B" w:rsidRDefault="007341BA" w:rsidP="007341BA">
            <w:r w:rsidRPr="00CC6A4B">
              <w:t>14</w:t>
            </w:r>
          </w:p>
        </w:tc>
        <w:tc>
          <w:tcPr>
            <w:tcW w:w="3953" w:type="dxa"/>
            <w:noWrap/>
            <w:hideMark/>
          </w:tcPr>
          <w:p w14:paraId="3F9BB692" w14:textId="77777777" w:rsidR="007341BA" w:rsidRPr="00CC6A4B" w:rsidRDefault="007341BA" w:rsidP="007341BA">
            <w:r w:rsidRPr="00CC6A4B">
              <w:t>14,0,0,0,0,0,0,0,0</w:t>
            </w:r>
          </w:p>
        </w:tc>
      </w:tr>
      <w:tr w:rsidR="007341BA" w:rsidRPr="007341BA" w14:paraId="583F1D20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0163541" w14:textId="77777777" w:rsidR="007341BA" w:rsidRPr="00CC6A4B" w:rsidRDefault="007341BA" w:rsidP="007341BA">
            <w:r w:rsidRPr="00CC6A4B">
              <w:t>SLC7A9</w:t>
            </w:r>
          </w:p>
        </w:tc>
        <w:tc>
          <w:tcPr>
            <w:tcW w:w="747" w:type="dxa"/>
            <w:noWrap/>
            <w:hideMark/>
          </w:tcPr>
          <w:p w14:paraId="7F05D441" w14:textId="77777777" w:rsidR="007341BA" w:rsidRPr="00CC6A4B" w:rsidRDefault="007341BA" w:rsidP="007341BA">
            <w:r w:rsidRPr="00CC6A4B">
              <w:t>chr19</w:t>
            </w:r>
          </w:p>
        </w:tc>
        <w:tc>
          <w:tcPr>
            <w:tcW w:w="1978" w:type="dxa"/>
            <w:noWrap/>
            <w:hideMark/>
          </w:tcPr>
          <w:p w14:paraId="1DACB30F" w14:textId="77777777" w:rsidR="007341BA" w:rsidRPr="00CC6A4B" w:rsidRDefault="007341BA" w:rsidP="007341BA">
            <w:r w:rsidRPr="00CC6A4B">
              <w:t>1464</w:t>
            </w:r>
          </w:p>
        </w:tc>
        <w:tc>
          <w:tcPr>
            <w:tcW w:w="2254" w:type="dxa"/>
            <w:noWrap/>
            <w:hideMark/>
          </w:tcPr>
          <w:p w14:paraId="055DFA3B" w14:textId="77777777" w:rsidR="007341BA" w:rsidRPr="00CC6A4B" w:rsidRDefault="007341BA" w:rsidP="007341BA">
            <w:r w:rsidRPr="00CC6A4B">
              <w:t>1464</w:t>
            </w:r>
          </w:p>
        </w:tc>
        <w:tc>
          <w:tcPr>
            <w:tcW w:w="1303" w:type="dxa"/>
            <w:noWrap/>
            <w:hideMark/>
          </w:tcPr>
          <w:p w14:paraId="01554A42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00E6885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3953" w:type="dxa"/>
            <w:noWrap/>
            <w:hideMark/>
          </w:tcPr>
          <w:p w14:paraId="03CC860C" w14:textId="77777777" w:rsidR="007341BA" w:rsidRPr="00CC6A4B" w:rsidRDefault="007341BA" w:rsidP="007341BA">
            <w:r w:rsidRPr="00CC6A4B">
              <w:t>12,0,0,0,0,0,0,0,0</w:t>
            </w:r>
          </w:p>
        </w:tc>
      </w:tr>
      <w:tr w:rsidR="007341BA" w:rsidRPr="007341BA" w14:paraId="5CECFB18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84D3942" w14:textId="77777777" w:rsidR="007341BA" w:rsidRPr="00CC6A4B" w:rsidRDefault="007341BA" w:rsidP="007341BA">
            <w:r w:rsidRPr="00CC6A4B">
              <w:t>SLC9A3R1</w:t>
            </w:r>
          </w:p>
        </w:tc>
        <w:tc>
          <w:tcPr>
            <w:tcW w:w="747" w:type="dxa"/>
            <w:noWrap/>
            <w:hideMark/>
          </w:tcPr>
          <w:p w14:paraId="159A4A48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5B207390" w14:textId="77777777" w:rsidR="007341BA" w:rsidRPr="00CC6A4B" w:rsidRDefault="007341BA" w:rsidP="007341BA">
            <w:r w:rsidRPr="00CC6A4B">
              <w:t>1077</w:t>
            </w:r>
          </w:p>
        </w:tc>
        <w:tc>
          <w:tcPr>
            <w:tcW w:w="2254" w:type="dxa"/>
            <w:noWrap/>
            <w:hideMark/>
          </w:tcPr>
          <w:p w14:paraId="06FE3920" w14:textId="77777777" w:rsidR="007341BA" w:rsidRPr="00CC6A4B" w:rsidRDefault="007341BA" w:rsidP="007341BA">
            <w:r w:rsidRPr="00CC6A4B">
              <w:t>1077</w:t>
            </w:r>
          </w:p>
        </w:tc>
        <w:tc>
          <w:tcPr>
            <w:tcW w:w="1303" w:type="dxa"/>
            <w:noWrap/>
            <w:hideMark/>
          </w:tcPr>
          <w:p w14:paraId="61E243F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4056FFB3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649C581B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4959005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0A69A828" w14:textId="77777777" w:rsidR="007341BA" w:rsidRPr="00CC6A4B" w:rsidRDefault="007341BA" w:rsidP="007341BA">
            <w:r w:rsidRPr="00CC6A4B">
              <w:t>SMARCAL1</w:t>
            </w:r>
          </w:p>
        </w:tc>
        <w:tc>
          <w:tcPr>
            <w:tcW w:w="747" w:type="dxa"/>
            <w:noWrap/>
            <w:hideMark/>
          </w:tcPr>
          <w:p w14:paraId="1264B13E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3BF05F88" w14:textId="77777777" w:rsidR="007341BA" w:rsidRPr="00CC6A4B" w:rsidRDefault="007341BA" w:rsidP="007341BA">
            <w:r w:rsidRPr="00CC6A4B">
              <w:t>2865</w:t>
            </w:r>
          </w:p>
        </w:tc>
        <w:tc>
          <w:tcPr>
            <w:tcW w:w="2254" w:type="dxa"/>
            <w:noWrap/>
            <w:hideMark/>
          </w:tcPr>
          <w:p w14:paraId="0F8DAD3D" w14:textId="77777777" w:rsidR="007341BA" w:rsidRPr="00CC6A4B" w:rsidRDefault="007341BA" w:rsidP="007341BA">
            <w:r w:rsidRPr="00CC6A4B">
              <w:t>2865</w:t>
            </w:r>
          </w:p>
        </w:tc>
        <w:tc>
          <w:tcPr>
            <w:tcW w:w="1303" w:type="dxa"/>
            <w:noWrap/>
            <w:hideMark/>
          </w:tcPr>
          <w:p w14:paraId="493BC5EA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5248A29" w14:textId="77777777" w:rsidR="007341BA" w:rsidRPr="00CC6A4B" w:rsidRDefault="007341BA" w:rsidP="007341BA">
            <w:r w:rsidRPr="00CC6A4B">
              <w:t>16</w:t>
            </w:r>
          </w:p>
        </w:tc>
        <w:tc>
          <w:tcPr>
            <w:tcW w:w="3953" w:type="dxa"/>
            <w:noWrap/>
            <w:hideMark/>
          </w:tcPr>
          <w:p w14:paraId="35D50CCE" w14:textId="77777777" w:rsidR="007341BA" w:rsidRPr="00CC6A4B" w:rsidRDefault="007341BA" w:rsidP="007341BA">
            <w:r w:rsidRPr="00CC6A4B">
              <w:t>16,0,0,0,0,0,0,0,0</w:t>
            </w:r>
          </w:p>
        </w:tc>
      </w:tr>
      <w:tr w:rsidR="007341BA" w:rsidRPr="007341BA" w14:paraId="106369B8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6700590" w14:textId="77777777" w:rsidR="007341BA" w:rsidRPr="00CC6A4B" w:rsidRDefault="007341BA" w:rsidP="007341BA">
            <w:r w:rsidRPr="00CC6A4B">
              <w:t>SOX17</w:t>
            </w:r>
          </w:p>
        </w:tc>
        <w:tc>
          <w:tcPr>
            <w:tcW w:w="747" w:type="dxa"/>
            <w:noWrap/>
            <w:hideMark/>
          </w:tcPr>
          <w:p w14:paraId="42926956" w14:textId="77777777" w:rsidR="007341BA" w:rsidRPr="00CC6A4B" w:rsidRDefault="007341BA" w:rsidP="007341BA">
            <w:r w:rsidRPr="00CC6A4B">
              <w:t>chr8</w:t>
            </w:r>
          </w:p>
        </w:tc>
        <w:tc>
          <w:tcPr>
            <w:tcW w:w="1978" w:type="dxa"/>
            <w:noWrap/>
            <w:hideMark/>
          </w:tcPr>
          <w:p w14:paraId="05DFE42F" w14:textId="77777777" w:rsidR="007341BA" w:rsidRPr="00CC6A4B" w:rsidRDefault="007341BA" w:rsidP="007341BA">
            <w:r w:rsidRPr="00CC6A4B">
              <w:t>1245</w:t>
            </w:r>
          </w:p>
        </w:tc>
        <w:tc>
          <w:tcPr>
            <w:tcW w:w="2254" w:type="dxa"/>
            <w:noWrap/>
            <w:hideMark/>
          </w:tcPr>
          <w:p w14:paraId="79418DAD" w14:textId="77777777" w:rsidR="007341BA" w:rsidRPr="00CC6A4B" w:rsidRDefault="007341BA" w:rsidP="007341BA">
            <w:r w:rsidRPr="00CC6A4B">
              <w:t>1245</w:t>
            </w:r>
          </w:p>
        </w:tc>
        <w:tc>
          <w:tcPr>
            <w:tcW w:w="1303" w:type="dxa"/>
            <w:noWrap/>
            <w:hideMark/>
          </w:tcPr>
          <w:p w14:paraId="62E5254D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BD4D3C4" w14:textId="77777777" w:rsidR="007341BA" w:rsidRPr="00CC6A4B" w:rsidRDefault="007341BA" w:rsidP="007341BA">
            <w:r w:rsidRPr="00CC6A4B">
              <w:t>2</w:t>
            </w:r>
          </w:p>
        </w:tc>
        <w:tc>
          <w:tcPr>
            <w:tcW w:w="3953" w:type="dxa"/>
            <w:noWrap/>
            <w:hideMark/>
          </w:tcPr>
          <w:p w14:paraId="7ECCC30B" w14:textId="77777777" w:rsidR="007341BA" w:rsidRPr="00CC6A4B" w:rsidRDefault="007341BA" w:rsidP="007341BA">
            <w:r w:rsidRPr="00CC6A4B">
              <w:t>2,0,0,0,0,0,0,0,0</w:t>
            </w:r>
          </w:p>
        </w:tc>
      </w:tr>
      <w:tr w:rsidR="007341BA" w:rsidRPr="007341BA" w14:paraId="6EB0D2F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0DB80E6" w14:textId="77777777" w:rsidR="007341BA" w:rsidRPr="00CC6A4B" w:rsidRDefault="007341BA" w:rsidP="007341BA">
            <w:r w:rsidRPr="00CC6A4B">
              <w:t>TCTN2</w:t>
            </w:r>
          </w:p>
        </w:tc>
        <w:tc>
          <w:tcPr>
            <w:tcW w:w="747" w:type="dxa"/>
            <w:noWrap/>
            <w:hideMark/>
          </w:tcPr>
          <w:p w14:paraId="0FECD538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0BBC7AC5" w14:textId="77777777" w:rsidR="007341BA" w:rsidRPr="00CC6A4B" w:rsidRDefault="007341BA" w:rsidP="007341BA">
            <w:r w:rsidRPr="00CC6A4B">
              <w:t>2287</w:t>
            </w:r>
          </w:p>
        </w:tc>
        <w:tc>
          <w:tcPr>
            <w:tcW w:w="2254" w:type="dxa"/>
            <w:noWrap/>
            <w:hideMark/>
          </w:tcPr>
          <w:p w14:paraId="58BE9E99" w14:textId="77777777" w:rsidR="007341BA" w:rsidRPr="00CC6A4B" w:rsidRDefault="007341BA" w:rsidP="007341BA">
            <w:r w:rsidRPr="00CC6A4B">
              <w:t>2287</w:t>
            </w:r>
          </w:p>
        </w:tc>
        <w:tc>
          <w:tcPr>
            <w:tcW w:w="1303" w:type="dxa"/>
            <w:noWrap/>
            <w:hideMark/>
          </w:tcPr>
          <w:p w14:paraId="23D734EA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215CCFA" w14:textId="77777777" w:rsidR="007341BA" w:rsidRPr="00CC6A4B" w:rsidRDefault="007341BA" w:rsidP="007341BA">
            <w:r w:rsidRPr="00CC6A4B">
              <w:t>19</w:t>
            </w:r>
          </w:p>
        </w:tc>
        <w:tc>
          <w:tcPr>
            <w:tcW w:w="3953" w:type="dxa"/>
            <w:noWrap/>
            <w:hideMark/>
          </w:tcPr>
          <w:p w14:paraId="69654FBC" w14:textId="77777777" w:rsidR="007341BA" w:rsidRPr="00CC6A4B" w:rsidRDefault="007341BA" w:rsidP="007341BA">
            <w:r w:rsidRPr="00CC6A4B">
              <w:t>19,0,0,0,0,0,0,0,0</w:t>
            </w:r>
          </w:p>
        </w:tc>
      </w:tr>
      <w:tr w:rsidR="007341BA" w:rsidRPr="007341BA" w14:paraId="11D90BB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09AF8C6" w14:textId="77777777" w:rsidR="007341BA" w:rsidRPr="00CC6A4B" w:rsidRDefault="007341BA" w:rsidP="007341BA">
            <w:r w:rsidRPr="00CC6A4B">
              <w:t>TMEM216</w:t>
            </w:r>
          </w:p>
        </w:tc>
        <w:tc>
          <w:tcPr>
            <w:tcW w:w="747" w:type="dxa"/>
            <w:noWrap/>
            <w:hideMark/>
          </w:tcPr>
          <w:p w14:paraId="244674B6" w14:textId="77777777" w:rsidR="007341BA" w:rsidRPr="00CC6A4B" w:rsidRDefault="007341BA" w:rsidP="007341BA">
            <w:r w:rsidRPr="00CC6A4B">
              <w:t>chr11</w:t>
            </w:r>
          </w:p>
        </w:tc>
        <w:tc>
          <w:tcPr>
            <w:tcW w:w="1978" w:type="dxa"/>
            <w:noWrap/>
            <w:hideMark/>
          </w:tcPr>
          <w:p w14:paraId="3DF8271C" w14:textId="77777777" w:rsidR="007341BA" w:rsidRPr="00CC6A4B" w:rsidRDefault="007341BA" w:rsidP="007341BA">
            <w:r w:rsidRPr="00CC6A4B">
              <w:t>500</w:t>
            </w:r>
          </w:p>
        </w:tc>
        <w:tc>
          <w:tcPr>
            <w:tcW w:w="2254" w:type="dxa"/>
            <w:noWrap/>
            <w:hideMark/>
          </w:tcPr>
          <w:p w14:paraId="74013177" w14:textId="77777777" w:rsidR="007341BA" w:rsidRPr="00CC6A4B" w:rsidRDefault="007341BA" w:rsidP="007341BA">
            <w:r w:rsidRPr="00CC6A4B">
              <w:t>500</w:t>
            </w:r>
          </w:p>
        </w:tc>
        <w:tc>
          <w:tcPr>
            <w:tcW w:w="1303" w:type="dxa"/>
            <w:noWrap/>
            <w:hideMark/>
          </w:tcPr>
          <w:p w14:paraId="6CD38954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0A485953" w14:textId="77777777" w:rsidR="007341BA" w:rsidRPr="00CC6A4B" w:rsidRDefault="007341BA" w:rsidP="007341BA">
            <w:r w:rsidRPr="00CC6A4B">
              <w:t>7</w:t>
            </w:r>
          </w:p>
        </w:tc>
        <w:tc>
          <w:tcPr>
            <w:tcW w:w="3953" w:type="dxa"/>
            <w:noWrap/>
            <w:hideMark/>
          </w:tcPr>
          <w:p w14:paraId="149777BB" w14:textId="77777777" w:rsidR="007341BA" w:rsidRPr="00CC6A4B" w:rsidRDefault="007341BA" w:rsidP="007341BA">
            <w:r w:rsidRPr="00CC6A4B">
              <w:t>7,0,0,0,0,0,0,0,0</w:t>
            </w:r>
          </w:p>
        </w:tc>
      </w:tr>
      <w:tr w:rsidR="007341BA" w:rsidRPr="007341BA" w14:paraId="7E113D95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EA32998" w14:textId="77777777" w:rsidR="007341BA" w:rsidRPr="00CC6A4B" w:rsidRDefault="007341BA" w:rsidP="007341BA">
            <w:r w:rsidRPr="00CC6A4B">
              <w:t>TMEM231</w:t>
            </w:r>
          </w:p>
        </w:tc>
        <w:tc>
          <w:tcPr>
            <w:tcW w:w="747" w:type="dxa"/>
            <w:noWrap/>
            <w:hideMark/>
          </w:tcPr>
          <w:p w14:paraId="647F9C4F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0E9C78B7" w14:textId="77777777" w:rsidR="007341BA" w:rsidRPr="00CC6A4B" w:rsidRDefault="007341BA" w:rsidP="007341BA">
            <w:r w:rsidRPr="00CC6A4B">
              <w:t>1419</w:t>
            </w:r>
          </w:p>
        </w:tc>
        <w:tc>
          <w:tcPr>
            <w:tcW w:w="2254" w:type="dxa"/>
            <w:noWrap/>
            <w:hideMark/>
          </w:tcPr>
          <w:p w14:paraId="23CFBB2E" w14:textId="77777777" w:rsidR="007341BA" w:rsidRPr="00CC6A4B" w:rsidRDefault="007341BA" w:rsidP="007341BA">
            <w:r w:rsidRPr="00CC6A4B">
              <w:t>1418</w:t>
            </w:r>
          </w:p>
        </w:tc>
        <w:tc>
          <w:tcPr>
            <w:tcW w:w="1303" w:type="dxa"/>
            <w:noWrap/>
            <w:hideMark/>
          </w:tcPr>
          <w:p w14:paraId="734C9E1D" w14:textId="77777777" w:rsidR="007341BA" w:rsidRPr="00CC6A4B" w:rsidRDefault="007341BA" w:rsidP="007341BA">
            <w:r w:rsidRPr="00CC6A4B">
              <w:t>0.999</w:t>
            </w:r>
          </w:p>
        </w:tc>
        <w:tc>
          <w:tcPr>
            <w:tcW w:w="1950" w:type="dxa"/>
            <w:noWrap/>
            <w:hideMark/>
          </w:tcPr>
          <w:p w14:paraId="5D5AA689" w14:textId="77777777" w:rsidR="007341BA" w:rsidRPr="00CC6A4B" w:rsidRDefault="007341BA" w:rsidP="007341BA">
            <w:r w:rsidRPr="00CC6A4B">
              <w:t>8</w:t>
            </w:r>
          </w:p>
        </w:tc>
        <w:tc>
          <w:tcPr>
            <w:tcW w:w="3953" w:type="dxa"/>
            <w:noWrap/>
            <w:hideMark/>
          </w:tcPr>
          <w:p w14:paraId="79B3B41A" w14:textId="77777777" w:rsidR="007341BA" w:rsidRPr="00CC6A4B" w:rsidRDefault="007341BA" w:rsidP="007341BA">
            <w:r w:rsidRPr="00CC6A4B">
              <w:t>7,1,0,0,0,0,0,0,0</w:t>
            </w:r>
          </w:p>
        </w:tc>
      </w:tr>
      <w:tr w:rsidR="007341BA" w:rsidRPr="007341BA" w14:paraId="0F95B486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6746BF2" w14:textId="77777777" w:rsidR="007341BA" w:rsidRPr="00CC6A4B" w:rsidRDefault="007341BA" w:rsidP="007341BA">
            <w:r w:rsidRPr="00CC6A4B">
              <w:t>TMEM237</w:t>
            </w:r>
          </w:p>
        </w:tc>
        <w:tc>
          <w:tcPr>
            <w:tcW w:w="747" w:type="dxa"/>
            <w:noWrap/>
            <w:hideMark/>
          </w:tcPr>
          <w:p w14:paraId="6B5E15A1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13709EED" w14:textId="77777777" w:rsidR="007341BA" w:rsidRPr="00CC6A4B" w:rsidRDefault="007341BA" w:rsidP="007341BA">
            <w:r w:rsidRPr="00CC6A4B">
              <w:t>1245</w:t>
            </w:r>
          </w:p>
        </w:tc>
        <w:tc>
          <w:tcPr>
            <w:tcW w:w="2254" w:type="dxa"/>
            <w:noWrap/>
            <w:hideMark/>
          </w:tcPr>
          <w:p w14:paraId="628DB10E" w14:textId="77777777" w:rsidR="007341BA" w:rsidRPr="00CC6A4B" w:rsidRDefault="007341BA" w:rsidP="007341BA">
            <w:r w:rsidRPr="00CC6A4B">
              <w:t>1203</w:t>
            </w:r>
          </w:p>
        </w:tc>
        <w:tc>
          <w:tcPr>
            <w:tcW w:w="1303" w:type="dxa"/>
            <w:noWrap/>
            <w:hideMark/>
          </w:tcPr>
          <w:p w14:paraId="70CE4072" w14:textId="77777777" w:rsidR="007341BA" w:rsidRPr="00CC6A4B" w:rsidRDefault="007341BA" w:rsidP="007341BA">
            <w:r w:rsidRPr="00CC6A4B">
              <w:t>0.966</w:t>
            </w:r>
          </w:p>
        </w:tc>
        <w:tc>
          <w:tcPr>
            <w:tcW w:w="1950" w:type="dxa"/>
            <w:noWrap/>
            <w:hideMark/>
          </w:tcPr>
          <w:p w14:paraId="338B57DE" w14:textId="77777777" w:rsidR="007341BA" w:rsidRPr="00CC6A4B" w:rsidRDefault="007341BA" w:rsidP="007341BA">
            <w:r w:rsidRPr="00CC6A4B">
              <w:t>13</w:t>
            </w:r>
          </w:p>
        </w:tc>
        <w:tc>
          <w:tcPr>
            <w:tcW w:w="3953" w:type="dxa"/>
            <w:noWrap/>
            <w:hideMark/>
          </w:tcPr>
          <w:p w14:paraId="03B69C45" w14:textId="77777777" w:rsidR="007341BA" w:rsidRPr="00CC6A4B" w:rsidRDefault="007341BA" w:rsidP="007341BA">
            <w:r w:rsidRPr="00CC6A4B">
              <w:t>12,0,0,0,0,0,0,0,1</w:t>
            </w:r>
          </w:p>
        </w:tc>
      </w:tr>
      <w:tr w:rsidR="007341BA" w:rsidRPr="007341BA" w14:paraId="5AFD9B8F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7D3B27A8" w14:textId="77777777" w:rsidR="007341BA" w:rsidRPr="00CC6A4B" w:rsidRDefault="007341BA" w:rsidP="007341BA">
            <w:r w:rsidRPr="00CC6A4B">
              <w:t>TMEM67</w:t>
            </w:r>
          </w:p>
        </w:tc>
        <w:tc>
          <w:tcPr>
            <w:tcW w:w="747" w:type="dxa"/>
            <w:noWrap/>
            <w:hideMark/>
          </w:tcPr>
          <w:p w14:paraId="616D53F6" w14:textId="77777777" w:rsidR="007341BA" w:rsidRPr="00CC6A4B" w:rsidRDefault="007341BA" w:rsidP="007341BA">
            <w:r w:rsidRPr="00CC6A4B">
              <w:t>chr8</w:t>
            </w:r>
          </w:p>
        </w:tc>
        <w:tc>
          <w:tcPr>
            <w:tcW w:w="1978" w:type="dxa"/>
            <w:noWrap/>
            <w:hideMark/>
          </w:tcPr>
          <w:p w14:paraId="3A3AEEFE" w14:textId="77777777" w:rsidR="007341BA" w:rsidRPr="00CC6A4B" w:rsidRDefault="007341BA" w:rsidP="007341BA">
            <w:r w:rsidRPr="00CC6A4B">
              <w:t>3151</w:t>
            </w:r>
          </w:p>
        </w:tc>
        <w:tc>
          <w:tcPr>
            <w:tcW w:w="2254" w:type="dxa"/>
            <w:noWrap/>
            <w:hideMark/>
          </w:tcPr>
          <w:p w14:paraId="01EF4BF6" w14:textId="77777777" w:rsidR="007341BA" w:rsidRPr="00CC6A4B" w:rsidRDefault="007341BA" w:rsidP="007341BA">
            <w:r w:rsidRPr="00CC6A4B">
              <w:t>3101</w:t>
            </w:r>
          </w:p>
        </w:tc>
        <w:tc>
          <w:tcPr>
            <w:tcW w:w="1303" w:type="dxa"/>
            <w:noWrap/>
            <w:hideMark/>
          </w:tcPr>
          <w:p w14:paraId="5441CCFF" w14:textId="77777777" w:rsidR="007341BA" w:rsidRPr="00CC6A4B" w:rsidRDefault="007341BA" w:rsidP="007341BA">
            <w:r w:rsidRPr="00CC6A4B">
              <w:t>0.984</w:t>
            </w:r>
          </w:p>
        </w:tc>
        <w:tc>
          <w:tcPr>
            <w:tcW w:w="1950" w:type="dxa"/>
            <w:noWrap/>
            <w:hideMark/>
          </w:tcPr>
          <w:p w14:paraId="7B62280E" w14:textId="77777777" w:rsidR="007341BA" w:rsidRPr="00CC6A4B" w:rsidRDefault="007341BA" w:rsidP="007341BA">
            <w:r w:rsidRPr="00CC6A4B">
              <w:t>30</w:t>
            </w:r>
          </w:p>
        </w:tc>
        <w:tc>
          <w:tcPr>
            <w:tcW w:w="3953" w:type="dxa"/>
            <w:noWrap/>
            <w:hideMark/>
          </w:tcPr>
          <w:p w14:paraId="7FA7949F" w14:textId="77777777" w:rsidR="007341BA" w:rsidRPr="00CC6A4B" w:rsidRDefault="007341BA" w:rsidP="007341BA">
            <w:r w:rsidRPr="00CC6A4B">
              <w:t>28,0,0,1,1,0,0,0,0</w:t>
            </w:r>
          </w:p>
        </w:tc>
      </w:tr>
      <w:tr w:rsidR="007341BA" w:rsidRPr="007341BA" w14:paraId="3A1F41B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E45AA45" w14:textId="77777777" w:rsidR="007341BA" w:rsidRPr="00CC6A4B" w:rsidRDefault="007341BA" w:rsidP="007341BA">
            <w:r w:rsidRPr="00CC6A4B">
              <w:t>TRPC6</w:t>
            </w:r>
          </w:p>
        </w:tc>
        <w:tc>
          <w:tcPr>
            <w:tcW w:w="747" w:type="dxa"/>
            <w:noWrap/>
            <w:hideMark/>
          </w:tcPr>
          <w:p w14:paraId="61A1F36E" w14:textId="77777777" w:rsidR="007341BA" w:rsidRPr="00CC6A4B" w:rsidRDefault="007341BA" w:rsidP="007341BA">
            <w:r w:rsidRPr="00CC6A4B">
              <w:t>chr11</w:t>
            </w:r>
          </w:p>
        </w:tc>
        <w:tc>
          <w:tcPr>
            <w:tcW w:w="1978" w:type="dxa"/>
            <w:noWrap/>
            <w:hideMark/>
          </w:tcPr>
          <w:p w14:paraId="1D049F0D" w14:textId="77777777" w:rsidR="007341BA" w:rsidRPr="00CC6A4B" w:rsidRDefault="007341BA" w:rsidP="007341BA">
            <w:r w:rsidRPr="00CC6A4B">
              <w:t>2796</w:t>
            </w:r>
          </w:p>
        </w:tc>
        <w:tc>
          <w:tcPr>
            <w:tcW w:w="2254" w:type="dxa"/>
            <w:noWrap/>
            <w:hideMark/>
          </w:tcPr>
          <w:p w14:paraId="55567244" w14:textId="77777777" w:rsidR="007341BA" w:rsidRPr="00CC6A4B" w:rsidRDefault="007341BA" w:rsidP="007341BA">
            <w:r w:rsidRPr="00CC6A4B">
              <w:t>2796</w:t>
            </w:r>
          </w:p>
        </w:tc>
        <w:tc>
          <w:tcPr>
            <w:tcW w:w="1303" w:type="dxa"/>
            <w:noWrap/>
            <w:hideMark/>
          </w:tcPr>
          <w:p w14:paraId="706A6B8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DACD9B0" w14:textId="77777777" w:rsidR="007341BA" w:rsidRPr="00CC6A4B" w:rsidRDefault="007341BA" w:rsidP="007341BA">
            <w:r w:rsidRPr="00CC6A4B">
              <w:t>13</w:t>
            </w:r>
          </w:p>
        </w:tc>
        <w:tc>
          <w:tcPr>
            <w:tcW w:w="3953" w:type="dxa"/>
            <w:noWrap/>
            <w:hideMark/>
          </w:tcPr>
          <w:p w14:paraId="2B280A48" w14:textId="77777777" w:rsidR="007341BA" w:rsidRPr="00CC6A4B" w:rsidRDefault="007341BA" w:rsidP="007341BA">
            <w:r w:rsidRPr="00CC6A4B">
              <w:t>13,0,0,0,0,0,0,0,0</w:t>
            </w:r>
          </w:p>
        </w:tc>
      </w:tr>
      <w:tr w:rsidR="007341BA" w:rsidRPr="007341BA" w14:paraId="28BCC765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5C2940AE" w14:textId="77777777" w:rsidR="007341BA" w:rsidRPr="00CC6A4B" w:rsidRDefault="007341BA" w:rsidP="007341BA">
            <w:r w:rsidRPr="00CC6A4B">
              <w:t>TTC21B</w:t>
            </w:r>
          </w:p>
        </w:tc>
        <w:tc>
          <w:tcPr>
            <w:tcW w:w="747" w:type="dxa"/>
            <w:noWrap/>
            <w:hideMark/>
          </w:tcPr>
          <w:p w14:paraId="35A33152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50A7F606" w14:textId="77777777" w:rsidR="007341BA" w:rsidRPr="00CC6A4B" w:rsidRDefault="007341BA" w:rsidP="007341BA">
            <w:r w:rsidRPr="00CC6A4B">
              <w:t>3951</w:t>
            </w:r>
          </w:p>
        </w:tc>
        <w:tc>
          <w:tcPr>
            <w:tcW w:w="2254" w:type="dxa"/>
            <w:noWrap/>
            <w:hideMark/>
          </w:tcPr>
          <w:p w14:paraId="569618D9" w14:textId="77777777" w:rsidR="007341BA" w:rsidRPr="00CC6A4B" w:rsidRDefault="007341BA" w:rsidP="007341BA">
            <w:r w:rsidRPr="00CC6A4B">
              <w:t>3927</w:t>
            </w:r>
          </w:p>
        </w:tc>
        <w:tc>
          <w:tcPr>
            <w:tcW w:w="1303" w:type="dxa"/>
            <w:noWrap/>
            <w:hideMark/>
          </w:tcPr>
          <w:p w14:paraId="57442069" w14:textId="77777777" w:rsidR="007341BA" w:rsidRPr="00CC6A4B" w:rsidRDefault="007341BA" w:rsidP="007341BA">
            <w:r w:rsidRPr="00CC6A4B">
              <w:t>0.994</w:t>
            </w:r>
          </w:p>
        </w:tc>
        <w:tc>
          <w:tcPr>
            <w:tcW w:w="1950" w:type="dxa"/>
            <w:noWrap/>
            <w:hideMark/>
          </w:tcPr>
          <w:p w14:paraId="6B9C4557" w14:textId="77777777" w:rsidR="007341BA" w:rsidRPr="00CC6A4B" w:rsidRDefault="007341BA" w:rsidP="007341BA">
            <w:r w:rsidRPr="00CC6A4B">
              <w:t>29</w:t>
            </w:r>
          </w:p>
        </w:tc>
        <w:tc>
          <w:tcPr>
            <w:tcW w:w="3953" w:type="dxa"/>
            <w:noWrap/>
            <w:hideMark/>
          </w:tcPr>
          <w:p w14:paraId="651D1BB4" w14:textId="77777777" w:rsidR="007341BA" w:rsidRPr="00CC6A4B" w:rsidRDefault="007341BA" w:rsidP="007341BA">
            <w:r w:rsidRPr="00CC6A4B">
              <w:t>27,0,0,1,0,1,0,0,0</w:t>
            </w:r>
          </w:p>
        </w:tc>
      </w:tr>
      <w:tr w:rsidR="007341BA" w:rsidRPr="007341BA" w14:paraId="4415E98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6D3A42F5" w14:textId="77777777" w:rsidR="007341BA" w:rsidRPr="00CC6A4B" w:rsidRDefault="007341BA" w:rsidP="007341BA">
            <w:r w:rsidRPr="00CC6A4B">
              <w:t>UMOD</w:t>
            </w:r>
          </w:p>
        </w:tc>
        <w:tc>
          <w:tcPr>
            <w:tcW w:w="747" w:type="dxa"/>
            <w:noWrap/>
            <w:hideMark/>
          </w:tcPr>
          <w:p w14:paraId="6F27A5F7" w14:textId="77777777" w:rsidR="007341BA" w:rsidRPr="00CC6A4B" w:rsidRDefault="007341BA" w:rsidP="007341BA">
            <w:r w:rsidRPr="00CC6A4B">
              <w:t>chr16</w:t>
            </w:r>
          </w:p>
        </w:tc>
        <w:tc>
          <w:tcPr>
            <w:tcW w:w="1978" w:type="dxa"/>
            <w:noWrap/>
            <w:hideMark/>
          </w:tcPr>
          <w:p w14:paraId="5F16E366" w14:textId="77777777" w:rsidR="007341BA" w:rsidRPr="00CC6A4B" w:rsidRDefault="007341BA" w:rsidP="007341BA">
            <w:r w:rsidRPr="00CC6A4B">
              <w:t>1923</w:t>
            </w:r>
          </w:p>
        </w:tc>
        <w:tc>
          <w:tcPr>
            <w:tcW w:w="2254" w:type="dxa"/>
            <w:noWrap/>
            <w:hideMark/>
          </w:tcPr>
          <w:p w14:paraId="0C1EA4D6" w14:textId="77777777" w:rsidR="007341BA" w:rsidRPr="00CC6A4B" w:rsidRDefault="007341BA" w:rsidP="007341BA">
            <w:r w:rsidRPr="00CC6A4B">
              <w:t>1923</w:t>
            </w:r>
          </w:p>
        </w:tc>
        <w:tc>
          <w:tcPr>
            <w:tcW w:w="1303" w:type="dxa"/>
            <w:noWrap/>
            <w:hideMark/>
          </w:tcPr>
          <w:p w14:paraId="0EA664FC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07CD6B7" w14:textId="77777777" w:rsidR="007341BA" w:rsidRPr="00CC6A4B" w:rsidRDefault="007341BA" w:rsidP="007341BA">
            <w:r w:rsidRPr="00CC6A4B">
              <w:t>10</w:t>
            </w:r>
          </w:p>
        </w:tc>
        <w:tc>
          <w:tcPr>
            <w:tcW w:w="3953" w:type="dxa"/>
            <w:noWrap/>
            <w:hideMark/>
          </w:tcPr>
          <w:p w14:paraId="7045E2AD" w14:textId="77777777" w:rsidR="007341BA" w:rsidRPr="00CC6A4B" w:rsidRDefault="007341BA" w:rsidP="007341BA">
            <w:r w:rsidRPr="00CC6A4B">
              <w:t>10,0,0,0,0,0,0,0,0</w:t>
            </w:r>
          </w:p>
        </w:tc>
      </w:tr>
      <w:tr w:rsidR="007341BA" w:rsidRPr="007341BA" w14:paraId="2BE5A47A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7ACC26D" w14:textId="77777777" w:rsidR="007341BA" w:rsidRPr="00CC6A4B" w:rsidRDefault="007341BA" w:rsidP="007341BA">
            <w:r w:rsidRPr="00CC6A4B">
              <w:t>UPK3A</w:t>
            </w:r>
          </w:p>
        </w:tc>
        <w:tc>
          <w:tcPr>
            <w:tcW w:w="747" w:type="dxa"/>
            <w:noWrap/>
            <w:hideMark/>
          </w:tcPr>
          <w:p w14:paraId="59AB9607" w14:textId="77777777" w:rsidR="007341BA" w:rsidRPr="00CC6A4B" w:rsidRDefault="007341BA" w:rsidP="007341BA">
            <w:r w:rsidRPr="00CC6A4B">
              <w:t>chr22</w:t>
            </w:r>
          </w:p>
        </w:tc>
        <w:tc>
          <w:tcPr>
            <w:tcW w:w="1978" w:type="dxa"/>
            <w:noWrap/>
            <w:hideMark/>
          </w:tcPr>
          <w:p w14:paraId="26A780DB" w14:textId="77777777" w:rsidR="007341BA" w:rsidRPr="00CC6A4B" w:rsidRDefault="007341BA" w:rsidP="007341BA">
            <w:r w:rsidRPr="00CC6A4B">
              <w:t>864</w:t>
            </w:r>
          </w:p>
        </w:tc>
        <w:tc>
          <w:tcPr>
            <w:tcW w:w="2254" w:type="dxa"/>
            <w:noWrap/>
            <w:hideMark/>
          </w:tcPr>
          <w:p w14:paraId="03072422" w14:textId="77777777" w:rsidR="007341BA" w:rsidRPr="00CC6A4B" w:rsidRDefault="007341BA" w:rsidP="007341BA">
            <w:r w:rsidRPr="00CC6A4B">
              <w:t>864</w:t>
            </w:r>
          </w:p>
        </w:tc>
        <w:tc>
          <w:tcPr>
            <w:tcW w:w="1303" w:type="dxa"/>
            <w:noWrap/>
            <w:hideMark/>
          </w:tcPr>
          <w:p w14:paraId="4401E645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17EBCE92" w14:textId="77777777" w:rsidR="007341BA" w:rsidRPr="00CC6A4B" w:rsidRDefault="007341BA" w:rsidP="007341BA">
            <w:r w:rsidRPr="00CC6A4B">
              <w:t>6</w:t>
            </w:r>
          </w:p>
        </w:tc>
        <w:tc>
          <w:tcPr>
            <w:tcW w:w="3953" w:type="dxa"/>
            <w:noWrap/>
            <w:hideMark/>
          </w:tcPr>
          <w:p w14:paraId="4C6077ED" w14:textId="77777777" w:rsidR="007341BA" w:rsidRPr="00CC6A4B" w:rsidRDefault="007341BA" w:rsidP="007341BA">
            <w:r w:rsidRPr="00CC6A4B">
              <w:t>6,0,0,0,0,0,0,0,0</w:t>
            </w:r>
          </w:p>
        </w:tc>
      </w:tr>
      <w:tr w:rsidR="007341BA" w:rsidRPr="007341BA" w14:paraId="330E5EF7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23E3ACF2" w14:textId="77777777" w:rsidR="007341BA" w:rsidRPr="00CC6A4B" w:rsidRDefault="007341BA" w:rsidP="007341BA">
            <w:r w:rsidRPr="00CC6A4B">
              <w:t>USF2</w:t>
            </w:r>
          </w:p>
        </w:tc>
        <w:tc>
          <w:tcPr>
            <w:tcW w:w="747" w:type="dxa"/>
            <w:noWrap/>
            <w:hideMark/>
          </w:tcPr>
          <w:p w14:paraId="706E8479" w14:textId="77777777" w:rsidR="007341BA" w:rsidRPr="00CC6A4B" w:rsidRDefault="007341BA" w:rsidP="007341BA">
            <w:r w:rsidRPr="00CC6A4B">
              <w:t>chr19</w:t>
            </w:r>
          </w:p>
        </w:tc>
        <w:tc>
          <w:tcPr>
            <w:tcW w:w="1978" w:type="dxa"/>
            <w:noWrap/>
            <w:hideMark/>
          </w:tcPr>
          <w:p w14:paraId="5ADCF783" w14:textId="77777777" w:rsidR="007341BA" w:rsidRPr="00CC6A4B" w:rsidRDefault="007341BA" w:rsidP="007341BA">
            <w:r w:rsidRPr="00CC6A4B">
              <w:t>1041</w:t>
            </w:r>
          </w:p>
        </w:tc>
        <w:tc>
          <w:tcPr>
            <w:tcW w:w="2254" w:type="dxa"/>
            <w:noWrap/>
            <w:hideMark/>
          </w:tcPr>
          <w:p w14:paraId="6A10499C" w14:textId="77777777" w:rsidR="007341BA" w:rsidRPr="00CC6A4B" w:rsidRDefault="007341BA" w:rsidP="007341BA">
            <w:r w:rsidRPr="00CC6A4B">
              <w:t>989</w:t>
            </w:r>
          </w:p>
        </w:tc>
        <w:tc>
          <w:tcPr>
            <w:tcW w:w="1303" w:type="dxa"/>
            <w:noWrap/>
            <w:hideMark/>
          </w:tcPr>
          <w:p w14:paraId="0DE4CA87" w14:textId="77777777" w:rsidR="007341BA" w:rsidRPr="00CC6A4B" w:rsidRDefault="007341BA" w:rsidP="007341BA">
            <w:r w:rsidRPr="00CC6A4B">
              <w:t>0.95</w:t>
            </w:r>
          </w:p>
        </w:tc>
        <w:tc>
          <w:tcPr>
            <w:tcW w:w="1950" w:type="dxa"/>
            <w:noWrap/>
            <w:hideMark/>
          </w:tcPr>
          <w:p w14:paraId="1D3A6341" w14:textId="77777777" w:rsidR="007341BA" w:rsidRPr="00CC6A4B" w:rsidRDefault="007341BA" w:rsidP="007341BA">
            <w:r w:rsidRPr="00CC6A4B">
              <w:t>10</w:t>
            </w:r>
          </w:p>
        </w:tc>
        <w:tc>
          <w:tcPr>
            <w:tcW w:w="3953" w:type="dxa"/>
            <w:noWrap/>
            <w:hideMark/>
          </w:tcPr>
          <w:p w14:paraId="63FE6FA8" w14:textId="77777777" w:rsidR="007341BA" w:rsidRPr="00CC6A4B" w:rsidRDefault="007341BA" w:rsidP="007341BA">
            <w:r w:rsidRPr="00CC6A4B">
              <w:t>9,0,0,0,0,0,0,1,0</w:t>
            </w:r>
          </w:p>
        </w:tc>
      </w:tr>
      <w:tr w:rsidR="007341BA" w:rsidRPr="007341BA" w14:paraId="4FAC3604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95E08E4" w14:textId="77777777" w:rsidR="007341BA" w:rsidRPr="00CC6A4B" w:rsidRDefault="007341BA" w:rsidP="007341BA">
            <w:r w:rsidRPr="00CC6A4B">
              <w:t>WNK1</w:t>
            </w:r>
          </w:p>
        </w:tc>
        <w:tc>
          <w:tcPr>
            <w:tcW w:w="747" w:type="dxa"/>
            <w:noWrap/>
            <w:hideMark/>
          </w:tcPr>
          <w:p w14:paraId="3787E088" w14:textId="77777777" w:rsidR="007341BA" w:rsidRPr="00CC6A4B" w:rsidRDefault="007341BA" w:rsidP="007341BA">
            <w:r w:rsidRPr="00CC6A4B">
              <w:t>chr12</w:t>
            </w:r>
          </w:p>
        </w:tc>
        <w:tc>
          <w:tcPr>
            <w:tcW w:w="1978" w:type="dxa"/>
            <w:noWrap/>
            <w:hideMark/>
          </w:tcPr>
          <w:p w14:paraId="72BD82BE" w14:textId="77777777" w:rsidR="007341BA" w:rsidRPr="00CC6A4B" w:rsidRDefault="007341BA" w:rsidP="007341BA">
            <w:r w:rsidRPr="00CC6A4B">
              <w:t>8848</w:t>
            </w:r>
          </w:p>
        </w:tc>
        <w:tc>
          <w:tcPr>
            <w:tcW w:w="2254" w:type="dxa"/>
            <w:noWrap/>
            <w:hideMark/>
          </w:tcPr>
          <w:p w14:paraId="6B4D9BD9" w14:textId="77777777" w:rsidR="007341BA" w:rsidRPr="00CC6A4B" w:rsidRDefault="007341BA" w:rsidP="007341BA">
            <w:r w:rsidRPr="00CC6A4B">
              <w:t>8842</w:t>
            </w:r>
          </w:p>
        </w:tc>
        <w:tc>
          <w:tcPr>
            <w:tcW w:w="1303" w:type="dxa"/>
            <w:noWrap/>
            <w:hideMark/>
          </w:tcPr>
          <w:p w14:paraId="1B60B22B" w14:textId="77777777" w:rsidR="007341BA" w:rsidRPr="00CC6A4B" w:rsidRDefault="007341BA" w:rsidP="007341BA">
            <w:r w:rsidRPr="00CC6A4B">
              <w:t>0.999</w:t>
            </w:r>
          </w:p>
        </w:tc>
        <w:tc>
          <w:tcPr>
            <w:tcW w:w="1950" w:type="dxa"/>
            <w:noWrap/>
            <w:hideMark/>
          </w:tcPr>
          <w:p w14:paraId="679FE978" w14:textId="77777777" w:rsidR="007341BA" w:rsidRPr="00CC6A4B" w:rsidRDefault="007341BA" w:rsidP="007341BA">
            <w:r w:rsidRPr="00CC6A4B">
              <w:t>32</w:t>
            </w:r>
          </w:p>
        </w:tc>
        <w:tc>
          <w:tcPr>
            <w:tcW w:w="3953" w:type="dxa"/>
            <w:noWrap/>
            <w:hideMark/>
          </w:tcPr>
          <w:p w14:paraId="7CCC963A" w14:textId="77777777" w:rsidR="007341BA" w:rsidRPr="00CC6A4B" w:rsidRDefault="007341BA" w:rsidP="007341BA">
            <w:r w:rsidRPr="00CC6A4B">
              <w:t>31,1,0,0,0,0,0,0,0</w:t>
            </w:r>
          </w:p>
        </w:tc>
      </w:tr>
      <w:tr w:rsidR="007341BA" w:rsidRPr="007341BA" w14:paraId="1CE9BD6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1CA1168A" w14:textId="77777777" w:rsidR="007341BA" w:rsidRPr="00CC6A4B" w:rsidRDefault="007341BA" w:rsidP="007341BA">
            <w:r w:rsidRPr="00CC6A4B">
              <w:t>WNK4</w:t>
            </w:r>
          </w:p>
        </w:tc>
        <w:tc>
          <w:tcPr>
            <w:tcW w:w="747" w:type="dxa"/>
            <w:noWrap/>
            <w:hideMark/>
          </w:tcPr>
          <w:p w14:paraId="6AEA72DD" w14:textId="77777777" w:rsidR="007341BA" w:rsidRPr="00CC6A4B" w:rsidRDefault="007341BA" w:rsidP="007341BA">
            <w:r w:rsidRPr="00CC6A4B">
              <w:t>chr17</w:t>
            </w:r>
          </w:p>
        </w:tc>
        <w:tc>
          <w:tcPr>
            <w:tcW w:w="1978" w:type="dxa"/>
            <w:noWrap/>
            <w:hideMark/>
          </w:tcPr>
          <w:p w14:paraId="3F45741B" w14:textId="77777777" w:rsidR="007341BA" w:rsidRPr="00CC6A4B" w:rsidRDefault="007341BA" w:rsidP="007341BA">
            <w:r w:rsidRPr="00CC6A4B">
              <w:t>3732</w:t>
            </w:r>
          </w:p>
        </w:tc>
        <w:tc>
          <w:tcPr>
            <w:tcW w:w="2254" w:type="dxa"/>
            <w:noWrap/>
            <w:hideMark/>
          </w:tcPr>
          <w:p w14:paraId="66841855" w14:textId="77777777" w:rsidR="007341BA" w:rsidRPr="00CC6A4B" w:rsidRDefault="007341BA" w:rsidP="007341BA">
            <w:r w:rsidRPr="00CC6A4B">
              <w:t>3732</w:t>
            </w:r>
          </w:p>
        </w:tc>
        <w:tc>
          <w:tcPr>
            <w:tcW w:w="1303" w:type="dxa"/>
            <w:noWrap/>
            <w:hideMark/>
          </w:tcPr>
          <w:p w14:paraId="74A65DA0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2D62C0C8" w14:textId="77777777" w:rsidR="007341BA" w:rsidRPr="00CC6A4B" w:rsidRDefault="007341BA" w:rsidP="007341BA">
            <w:r w:rsidRPr="00CC6A4B">
              <w:t>19</w:t>
            </w:r>
          </w:p>
        </w:tc>
        <w:tc>
          <w:tcPr>
            <w:tcW w:w="3953" w:type="dxa"/>
            <w:noWrap/>
            <w:hideMark/>
          </w:tcPr>
          <w:p w14:paraId="408A83A9" w14:textId="77777777" w:rsidR="007341BA" w:rsidRPr="00CC6A4B" w:rsidRDefault="007341BA" w:rsidP="007341BA">
            <w:r w:rsidRPr="00CC6A4B">
              <w:t>19,0,0,0,0,0,0,0,0</w:t>
            </w:r>
          </w:p>
        </w:tc>
      </w:tr>
      <w:tr w:rsidR="007341BA" w:rsidRPr="007341BA" w14:paraId="27140DBB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E146F3D" w14:textId="77777777" w:rsidR="007341BA" w:rsidRPr="00CC6A4B" w:rsidRDefault="007341BA" w:rsidP="007341BA">
            <w:r w:rsidRPr="00CC6A4B">
              <w:lastRenderedPageBreak/>
              <w:t>WT1</w:t>
            </w:r>
          </w:p>
        </w:tc>
        <w:tc>
          <w:tcPr>
            <w:tcW w:w="747" w:type="dxa"/>
            <w:noWrap/>
            <w:hideMark/>
          </w:tcPr>
          <w:p w14:paraId="00FC47F0" w14:textId="77777777" w:rsidR="007341BA" w:rsidRPr="00CC6A4B" w:rsidRDefault="007341BA" w:rsidP="007341BA">
            <w:r w:rsidRPr="00CC6A4B">
              <w:t>chr11</w:t>
            </w:r>
          </w:p>
        </w:tc>
        <w:tc>
          <w:tcPr>
            <w:tcW w:w="1978" w:type="dxa"/>
            <w:noWrap/>
            <w:hideMark/>
          </w:tcPr>
          <w:p w14:paraId="69606E51" w14:textId="77777777" w:rsidR="007341BA" w:rsidRPr="00CC6A4B" w:rsidRDefault="007341BA" w:rsidP="007341BA">
            <w:r w:rsidRPr="00CC6A4B">
              <w:t>1648</w:t>
            </w:r>
          </w:p>
        </w:tc>
        <w:tc>
          <w:tcPr>
            <w:tcW w:w="2254" w:type="dxa"/>
            <w:noWrap/>
            <w:hideMark/>
          </w:tcPr>
          <w:p w14:paraId="3375191B" w14:textId="77777777" w:rsidR="007341BA" w:rsidRPr="00CC6A4B" w:rsidRDefault="007341BA" w:rsidP="007341BA">
            <w:r w:rsidRPr="00CC6A4B">
              <w:t>1641</w:t>
            </w:r>
          </w:p>
        </w:tc>
        <w:tc>
          <w:tcPr>
            <w:tcW w:w="1303" w:type="dxa"/>
            <w:noWrap/>
            <w:hideMark/>
          </w:tcPr>
          <w:p w14:paraId="2E50F388" w14:textId="77777777" w:rsidR="007341BA" w:rsidRPr="00CC6A4B" w:rsidRDefault="007341BA" w:rsidP="007341BA">
            <w:r w:rsidRPr="00CC6A4B">
              <w:t>0.996</w:t>
            </w:r>
          </w:p>
        </w:tc>
        <w:tc>
          <w:tcPr>
            <w:tcW w:w="1950" w:type="dxa"/>
            <w:noWrap/>
            <w:hideMark/>
          </w:tcPr>
          <w:p w14:paraId="729B7042" w14:textId="77777777" w:rsidR="007341BA" w:rsidRPr="00CC6A4B" w:rsidRDefault="007341BA" w:rsidP="007341BA">
            <w:r w:rsidRPr="00CC6A4B">
              <w:t>12</w:t>
            </w:r>
          </w:p>
        </w:tc>
        <w:tc>
          <w:tcPr>
            <w:tcW w:w="3953" w:type="dxa"/>
            <w:noWrap/>
            <w:hideMark/>
          </w:tcPr>
          <w:p w14:paraId="502E9B99" w14:textId="77777777" w:rsidR="007341BA" w:rsidRPr="00CC6A4B" w:rsidRDefault="007341BA" w:rsidP="007341BA">
            <w:r w:rsidRPr="00CC6A4B">
              <w:t>11,1,0,0,0,0,0,0,0</w:t>
            </w:r>
          </w:p>
        </w:tc>
      </w:tr>
      <w:tr w:rsidR="007341BA" w:rsidRPr="007341BA" w14:paraId="4A0BDDCC" w14:textId="77777777" w:rsidTr="00CC6A4B">
        <w:trPr>
          <w:trHeight w:val="300"/>
        </w:trPr>
        <w:tc>
          <w:tcPr>
            <w:tcW w:w="1876" w:type="dxa"/>
            <w:noWrap/>
            <w:hideMark/>
          </w:tcPr>
          <w:p w14:paraId="475F8DE8" w14:textId="77777777" w:rsidR="007341BA" w:rsidRPr="00CC6A4B" w:rsidRDefault="007341BA" w:rsidP="007341BA">
            <w:r w:rsidRPr="00CC6A4B">
              <w:t>XDH</w:t>
            </w:r>
          </w:p>
        </w:tc>
        <w:tc>
          <w:tcPr>
            <w:tcW w:w="747" w:type="dxa"/>
            <w:noWrap/>
            <w:hideMark/>
          </w:tcPr>
          <w:p w14:paraId="37D3E85B" w14:textId="77777777" w:rsidR="007341BA" w:rsidRPr="00CC6A4B" w:rsidRDefault="007341BA" w:rsidP="007341BA">
            <w:r w:rsidRPr="00CC6A4B">
              <w:t>chr2</w:t>
            </w:r>
          </w:p>
        </w:tc>
        <w:tc>
          <w:tcPr>
            <w:tcW w:w="1978" w:type="dxa"/>
            <w:noWrap/>
            <w:hideMark/>
          </w:tcPr>
          <w:p w14:paraId="5785B430" w14:textId="77777777" w:rsidR="007341BA" w:rsidRPr="00CC6A4B" w:rsidRDefault="007341BA" w:rsidP="007341BA">
            <w:r w:rsidRPr="00CC6A4B">
              <w:t>4002</w:t>
            </w:r>
          </w:p>
        </w:tc>
        <w:tc>
          <w:tcPr>
            <w:tcW w:w="2254" w:type="dxa"/>
            <w:noWrap/>
            <w:hideMark/>
          </w:tcPr>
          <w:p w14:paraId="3F5E7A11" w14:textId="77777777" w:rsidR="007341BA" w:rsidRPr="00CC6A4B" w:rsidRDefault="007341BA" w:rsidP="007341BA">
            <w:r w:rsidRPr="00CC6A4B">
              <w:t>4002</w:t>
            </w:r>
          </w:p>
        </w:tc>
        <w:tc>
          <w:tcPr>
            <w:tcW w:w="1303" w:type="dxa"/>
            <w:noWrap/>
            <w:hideMark/>
          </w:tcPr>
          <w:p w14:paraId="267DB5D8" w14:textId="77777777" w:rsidR="007341BA" w:rsidRPr="00CC6A4B" w:rsidRDefault="007341BA" w:rsidP="007341BA">
            <w:r w:rsidRPr="00CC6A4B">
              <w:t>1</w:t>
            </w:r>
          </w:p>
        </w:tc>
        <w:tc>
          <w:tcPr>
            <w:tcW w:w="1950" w:type="dxa"/>
            <w:noWrap/>
            <w:hideMark/>
          </w:tcPr>
          <w:p w14:paraId="3FB5E6E0" w14:textId="77777777" w:rsidR="007341BA" w:rsidRPr="00CC6A4B" w:rsidRDefault="007341BA" w:rsidP="007341BA">
            <w:r w:rsidRPr="00CC6A4B">
              <w:t>36</w:t>
            </w:r>
          </w:p>
        </w:tc>
        <w:tc>
          <w:tcPr>
            <w:tcW w:w="3953" w:type="dxa"/>
            <w:noWrap/>
            <w:hideMark/>
          </w:tcPr>
          <w:p w14:paraId="4066FD2F" w14:textId="77777777" w:rsidR="007341BA" w:rsidRPr="00CC6A4B" w:rsidRDefault="007341BA" w:rsidP="007341BA">
            <w:r w:rsidRPr="00CC6A4B">
              <w:t>36,0,0,0,0,0,0,0,0</w:t>
            </w:r>
          </w:p>
        </w:tc>
      </w:tr>
    </w:tbl>
    <w:p w14:paraId="4448C043" w14:textId="77777777" w:rsidR="007C71FA" w:rsidRDefault="007341BA">
      <w:r>
        <w:fldChar w:fldCharType="end"/>
      </w:r>
    </w:p>
    <w:sectPr w:rsidR="007C71FA" w:rsidSect="007341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1BA"/>
    <w:rsid w:val="007341BA"/>
    <w:rsid w:val="007C71FA"/>
    <w:rsid w:val="00CC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77C28"/>
  <w15:docId w15:val="{82C4A603-DB2D-8A44-80F6-AF8E0D2A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41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1BA"/>
    <w:rPr>
      <w:color w:val="800080"/>
      <w:u w:val="single"/>
    </w:rPr>
  </w:style>
  <w:style w:type="table" w:styleId="TableGrid">
    <w:name w:val="Table Grid"/>
    <w:basedOn w:val="TableNormal"/>
    <w:uiPriority w:val="59"/>
    <w:rsid w:val="00734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ADEH, SALAM</dc:creator>
  <cp:lastModifiedBy>Nora AlJawini</cp:lastModifiedBy>
  <cp:revision>2</cp:revision>
  <dcterms:created xsi:type="dcterms:W3CDTF">2018-02-22T08:18:00Z</dcterms:created>
  <dcterms:modified xsi:type="dcterms:W3CDTF">2022-05-15T08:43:00Z</dcterms:modified>
</cp:coreProperties>
</file>